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861D8B" w14:textId="204FB359" w:rsidR="0099741E" w:rsidRDefault="0099741E" w:rsidP="00D34661">
      <w:pPr>
        <w:pStyle w:val="Caption"/>
        <w:rPr>
          <w:b/>
        </w:rPr>
      </w:pPr>
      <w:del w:id="1" w:author="Deborah Randall" w:date="2019-10-18T10:17:00Z">
        <w:r w:rsidRPr="00BA533C" w:rsidDel="00BA533C">
          <w:rPr>
            <w:b/>
            <w:rPrChange w:id="2" w:author="Deborah Randall" w:date="2019-10-18T10:17:00Z">
              <w:rPr/>
            </w:rPrChange>
          </w:rPr>
          <w:delText>Supplementary Table 2</w:delText>
        </w:r>
      </w:del>
      <w:ins w:id="3" w:author="Deborah Randall" w:date="2019-10-18T10:17:00Z">
        <w:r w:rsidR="00BA533C" w:rsidRPr="00BA533C">
          <w:rPr>
            <w:b/>
            <w:rPrChange w:id="4" w:author="Deborah Randall" w:date="2019-10-18T10:17:00Z">
              <w:rPr/>
            </w:rPrChange>
          </w:rPr>
          <w:t>S2 Table</w:t>
        </w:r>
      </w:ins>
      <w:r w:rsidRPr="00BA533C">
        <w:rPr>
          <w:b/>
          <w:rPrChange w:id="5" w:author="Deborah Randall" w:date="2019-10-18T10:17:00Z">
            <w:rPr/>
          </w:rPrChange>
        </w:rPr>
        <w:t xml:space="preserve">. Comparison between study population and those with missing </w:t>
      </w:r>
      <w:proofErr w:type="spellStart"/>
      <w:r w:rsidRPr="00BA533C">
        <w:rPr>
          <w:b/>
          <w:rPrChange w:id="6" w:author="Deborah Randall" w:date="2019-10-18T10:17:00Z">
            <w:rPr/>
          </w:rPrChange>
        </w:rPr>
        <w:t>Hb</w:t>
      </w:r>
      <w:proofErr w:type="spellEnd"/>
      <w:r w:rsidRPr="00BA533C">
        <w:rPr>
          <w:b/>
          <w:rPrChange w:id="7" w:author="Deborah Randall" w:date="2019-10-18T10:17:00Z">
            <w:rPr/>
          </w:rPrChange>
        </w:rPr>
        <w:t xml:space="preserve"> in first 20 weeks.</w:t>
      </w:r>
    </w:p>
    <w:p w14:paraId="5F4CCAF8" w14:textId="77777777" w:rsidR="00013CC4" w:rsidRPr="00013CC4" w:rsidRDefault="00013CC4" w:rsidP="00013CC4">
      <w:pPr>
        <w:spacing w:line="240" w:lineRule="auto"/>
        <w:rPr>
          <w:rPrChange w:id="8" w:author="Deborah Randall" w:date="2019-10-18T10:17:00Z">
            <w:rPr/>
          </w:rPrChange>
        </w:rPr>
      </w:pPr>
      <w:bookmarkStart w:id="9" w:name="_GoBack"/>
      <w:bookmarkEnd w:id="9"/>
    </w:p>
    <w:tbl>
      <w:tblPr>
        <w:tblW w:w="9090" w:type="dxa"/>
        <w:tblLayout w:type="fixed"/>
        <w:tblLook w:val="04A0" w:firstRow="1" w:lastRow="0" w:firstColumn="1" w:lastColumn="0" w:noHBand="0" w:noVBand="1"/>
      </w:tblPr>
      <w:tblGrid>
        <w:gridCol w:w="3420"/>
        <w:gridCol w:w="990"/>
        <w:gridCol w:w="1080"/>
        <w:gridCol w:w="1080"/>
        <w:gridCol w:w="1080"/>
        <w:gridCol w:w="1440"/>
      </w:tblGrid>
      <w:tr w:rsidR="0093216D" w:rsidRPr="00C002BA" w14:paraId="6642BF3C" w14:textId="64849ACA" w:rsidTr="0093216D">
        <w:trPr>
          <w:trHeight w:val="20"/>
          <w:tblHeader/>
        </w:trPr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39B4C" w14:textId="77777777" w:rsidR="0093216D" w:rsidRPr="00C002BA" w:rsidRDefault="0093216D" w:rsidP="006E6084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9B788" w14:textId="4DA2688D" w:rsidR="0093216D" w:rsidRPr="00C002BA" w:rsidRDefault="0093216D" w:rsidP="006E6084">
            <w:pPr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002BA">
              <w:rPr>
                <w:rFonts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F8CFEC" w14:textId="0116EC83" w:rsidR="0093216D" w:rsidRPr="00C002BA" w:rsidRDefault="0093216D" w:rsidP="006E6084">
            <w:pPr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 xml:space="preserve">Missing </w:t>
            </w:r>
            <w:proofErr w:type="spellStart"/>
            <w:r>
              <w:rPr>
                <w:rFonts w:cs="Times New Roman"/>
                <w:b/>
                <w:sz w:val="20"/>
                <w:szCs w:val="20"/>
              </w:rPr>
              <w:t>Hb</w:t>
            </w:r>
            <w:proofErr w:type="spellEnd"/>
            <w:r>
              <w:rPr>
                <w:rFonts w:cs="Times New Roman"/>
                <w:b/>
                <w:sz w:val="20"/>
                <w:szCs w:val="20"/>
              </w:rPr>
              <w:t xml:space="preserve"> in first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332839" w14:textId="0DB345FE" w:rsidR="0093216D" w:rsidRPr="0093216D" w:rsidRDefault="0093216D" w:rsidP="006E6084">
            <w:pPr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3216D">
              <w:rPr>
                <w:rFonts w:cs="Times New Roman"/>
                <w:b/>
                <w:sz w:val="20"/>
                <w:szCs w:val="20"/>
              </w:rPr>
              <w:t>Standardised</w:t>
            </w:r>
          </w:p>
        </w:tc>
      </w:tr>
      <w:tr w:rsidR="0093216D" w:rsidRPr="00C002BA" w14:paraId="298E9B2A" w14:textId="1B9B01AE" w:rsidTr="0093216D">
        <w:trPr>
          <w:trHeight w:val="20"/>
          <w:tblHeader/>
        </w:trPr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9AF510B" w14:textId="77777777" w:rsidR="0093216D" w:rsidRPr="00C002BA" w:rsidRDefault="0093216D" w:rsidP="006E6084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07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C4CA38" w14:textId="77777777" w:rsidR="0093216D" w:rsidRPr="00C002BA" w:rsidRDefault="0093216D" w:rsidP="006E6084">
            <w:pPr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5493C733" w14:textId="677C0560" w:rsidR="0093216D" w:rsidRPr="00C002BA" w:rsidRDefault="0093216D" w:rsidP="006E6084">
            <w:pPr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20 weeks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14:paraId="249C2410" w14:textId="3267D204" w:rsidR="0093216D" w:rsidRPr="0093216D" w:rsidRDefault="0093216D" w:rsidP="006E6084">
            <w:pPr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3216D">
              <w:rPr>
                <w:rFonts w:cs="Times New Roman"/>
                <w:b/>
                <w:sz w:val="20"/>
                <w:szCs w:val="20"/>
              </w:rPr>
              <w:t>Difference</w:t>
            </w:r>
          </w:p>
        </w:tc>
      </w:tr>
      <w:tr w:rsidR="0093216D" w:rsidRPr="00C002BA" w14:paraId="70DF16EE" w14:textId="152047F7" w:rsidTr="0093216D">
        <w:trPr>
          <w:trHeight w:val="243"/>
          <w:tblHeader/>
        </w:trPr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EE36569" w14:textId="77777777" w:rsidR="0093216D" w:rsidRPr="00C002BA" w:rsidRDefault="0093216D" w:rsidP="006E6084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07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B64E1A" w14:textId="72DE6689" w:rsidR="0093216D" w:rsidRPr="00C002BA" w:rsidRDefault="0093216D" w:rsidP="006E6084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002B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n=31,90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42682E3E" w14:textId="0C9E04BF" w:rsidR="0093216D" w:rsidRPr="00C002BA" w:rsidRDefault="0093216D" w:rsidP="006E6084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002B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n=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4621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14:paraId="12759385" w14:textId="77777777" w:rsidR="0093216D" w:rsidRPr="0093216D" w:rsidRDefault="0093216D" w:rsidP="006E6084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</w:tr>
      <w:tr w:rsidR="0093216D" w:rsidRPr="00C002BA" w14:paraId="12E3927D" w14:textId="43A8FF0D" w:rsidTr="0093216D">
        <w:trPr>
          <w:trHeight w:val="20"/>
          <w:tblHeader/>
        </w:trPr>
        <w:tc>
          <w:tcPr>
            <w:tcW w:w="34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7FA059" w14:textId="77777777" w:rsidR="0093216D" w:rsidRPr="00C002BA" w:rsidRDefault="0093216D" w:rsidP="006E6084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07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03741C8" w14:textId="6C284545" w:rsidR="0093216D" w:rsidRPr="00C002BA" w:rsidRDefault="0093216D" w:rsidP="006E6084">
            <w:pPr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002BA">
              <w:rPr>
                <w:rFonts w:cs="Times New Roman"/>
                <w:b/>
                <w:sz w:val="20"/>
                <w:szCs w:val="20"/>
              </w:rPr>
              <w:t>Col % (n)</w:t>
            </w:r>
          </w:p>
        </w:tc>
        <w:tc>
          <w:tcPr>
            <w:tcW w:w="2160" w:type="dxa"/>
            <w:gridSpan w:val="2"/>
            <w:tcBorders>
              <w:left w:val="nil"/>
              <w:right w:val="nil"/>
            </w:tcBorders>
            <w:vAlign w:val="center"/>
          </w:tcPr>
          <w:p w14:paraId="1E94988F" w14:textId="0A266C03" w:rsidR="0093216D" w:rsidRPr="00C002BA" w:rsidRDefault="0093216D" w:rsidP="006E6084">
            <w:pPr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002BA">
              <w:rPr>
                <w:rFonts w:cs="Times New Roman"/>
                <w:b/>
                <w:sz w:val="20"/>
                <w:szCs w:val="20"/>
              </w:rPr>
              <w:t>Col % (n)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454D763B" w14:textId="77777777" w:rsidR="0093216D" w:rsidRPr="0093216D" w:rsidRDefault="0093216D" w:rsidP="006E6084">
            <w:pPr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93216D" w:rsidRPr="00C002BA" w14:paraId="433FF01C" w14:textId="47BD8D79" w:rsidTr="0093216D">
        <w:trPr>
          <w:trHeight w:val="20"/>
        </w:trPr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79090" w14:textId="77777777" w:rsidR="0093216D" w:rsidRPr="00C002BA" w:rsidRDefault="0093216D" w:rsidP="006E6084">
            <w:pPr>
              <w:spacing w:line="240" w:lineRule="auto"/>
              <w:rPr>
                <w:rFonts w:eastAsia="Times New Roman" w:cs="Times New Roman"/>
                <w:b/>
                <w:bCs/>
                <w:i/>
                <w:color w:val="000000"/>
                <w:sz w:val="20"/>
                <w:szCs w:val="20"/>
                <w:lang w:eastAsia="en-AU"/>
              </w:rPr>
            </w:pPr>
            <w:r w:rsidRPr="00C002BA">
              <w:rPr>
                <w:rFonts w:eastAsia="Times New Roman" w:cs="Times New Roman"/>
                <w:b/>
                <w:bCs/>
                <w:i/>
                <w:color w:val="000000"/>
                <w:sz w:val="20"/>
                <w:szCs w:val="20"/>
                <w:lang w:eastAsia="en-AU"/>
              </w:rPr>
              <w:t>Maternal characteristic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1C544" w14:textId="77777777" w:rsidR="0093216D" w:rsidRPr="00C002BA" w:rsidRDefault="0093216D" w:rsidP="006E6084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9F05B4" w14:textId="77777777" w:rsidR="0093216D" w:rsidRPr="00C002BA" w:rsidRDefault="0093216D" w:rsidP="006E6084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AA880E" w14:textId="77777777" w:rsidR="0093216D" w:rsidRPr="00C002BA" w:rsidRDefault="0093216D" w:rsidP="006E6084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29C38E" w14:textId="29407A42" w:rsidR="0093216D" w:rsidRPr="00C002BA" w:rsidRDefault="0093216D" w:rsidP="006E6084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E94534" w14:textId="77777777" w:rsidR="0093216D" w:rsidRPr="0093216D" w:rsidRDefault="0093216D" w:rsidP="006E6084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93216D" w:rsidRPr="00C002BA" w14:paraId="60E498BA" w14:textId="0910CB76" w:rsidTr="0093216D">
        <w:trPr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B2DA1" w14:textId="77777777" w:rsidR="0093216D" w:rsidRPr="00C002BA" w:rsidRDefault="0093216D" w:rsidP="006E6084">
            <w:pPr>
              <w:spacing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C002BA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  <w:t>Age group</w:t>
            </w:r>
            <w:r w:rsidRPr="00C002BA">
              <w:rPr>
                <w:rFonts w:cs="Times New Roman"/>
                <w:sz w:val="20"/>
                <w:szCs w:val="20"/>
              </w:rPr>
              <w:t>‡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22999" w14:textId="77777777" w:rsidR="0093216D" w:rsidRPr="00C002BA" w:rsidRDefault="0093216D" w:rsidP="006E608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88750" w14:textId="77777777" w:rsidR="0093216D" w:rsidRPr="00C002BA" w:rsidRDefault="0093216D" w:rsidP="006E6084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BBC84" w14:textId="77777777" w:rsidR="0093216D" w:rsidRPr="00C002BA" w:rsidRDefault="0093216D" w:rsidP="006E6084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2773A" w14:textId="2D326DBC" w:rsidR="0093216D" w:rsidRPr="00C002BA" w:rsidRDefault="0093216D" w:rsidP="006E6084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45A3319" w14:textId="77777777" w:rsidR="0093216D" w:rsidRPr="0093216D" w:rsidRDefault="0093216D" w:rsidP="006E6084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93216D" w:rsidRPr="00C002BA" w14:paraId="337F556B" w14:textId="73673FFD" w:rsidTr="0093216D">
        <w:trPr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3FB4D" w14:textId="77777777" w:rsidR="0093216D" w:rsidRPr="00C002BA" w:rsidRDefault="0093216D" w:rsidP="0093216D">
            <w:pPr>
              <w:spacing w:line="240" w:lineRule="auto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002B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&lt;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C89BF" w14:textId="5ABDC683" w:rsidR="0093216D" w:rsidRPr="00C002BA" w:rsidRDefault="0093216D" w:rsidP="0093216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5671C3">
              <w:rPr>
                <w:rFonts w:cs="Times New Roman"/>
                <w:color w:val="000000"/>
                <w:sz w:val="20"/>
                <w:szCs w:val="20"/>
              </w:rPr>
              <w:t>1.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925CE" w14:textId="5D4907E6" w:rsidR="0093216D" w:rsidRPr="00C002BA" w:rsidRDefault="0093216D" w:rsidP="0093216D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671C3">
              <w:rPr>
                <w:rFonts w:cs="Times New Roman"/>
                <w:color w:val="000000"/>
                <w:sz w:val="20"/>
                <w:szCs w:val="20"/>
              </w:rPr>
              <w:t>(35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C403B" w14:textId="7AFECA6B" w:rsidR="0093216D" w:rsidRPr="006D2367" w:rsidRDefault="0093216D" w:rsidP="0093216D">
            <w:pPr>
              <w:spacing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D2367">
              <w:rPr>
                <w:rFonts w:cs="Times New Roman"/>
                <w:color w:val="000000"/>
                <w:sz w:val="20"/>
                <w:szCs w:val="20"/>
              </w:rPr>
              <w:t>2.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D36E2" w14:textId="1BA87079" w:rsidR="0093216D" w:rsidRPr="006D2367" w:rsidRDefault="0093216D" w:rsidP="0093216D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6D2367">
              <w:rPr>
                <w:rFonts w:cs="Times New Roman"/>
                <w:color w:val="000000"/>
                <w:sz w:val="20"/>
                <w:szCs w:val="20"/>
              </w:rPr>
              <w:t>(12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0EBB0E" w14:textId="28A34CF0" w:rsidR="0093216D" w:rsidRPr="0093216D" w:rsidRDefault="0093216D" w:rsidP="0093216D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3216D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11</w:t>
            </w:r>
          </w:p>
        </w:tc>
      </w:tr>
      <w:tr w:rsidR="0093216D" w:rsidRPr="00C002BA" w14:paraId="07178BDF" w14:textId="5F2AE286" w:rsidTr="0093216D">
        <w:trPr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CB121" w14:textId="77777777" w:rsidR="0093216D" w:rsidRPr="00C002BA" w:rsidRDefault="0093216D" w:rsidP="0093216D">
            <w:pPr>
              <w:spacing w:line="240" w:lineRule="auto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002B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0-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40EDD" w14:textId="633E3B94" w:rsidR="0093216D" w:rsidRPr="00C002BA" w:rsidRDefault="0093216D" w:rsidP="0093216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5671C3">
              <w:rPr>
                <w:rFonts w:cs="Times New Roman"/>
                <w:color w:val="000000"/>
                <w:sz w:val="20"/>
                <w:szCs w:val="20"/>
              </w:rPr>
              <w:t>76.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37FCC" w14:textId="0C670914" w:rsidR="0093216D" w:rsidRPr="00C002BA" w:rsidRDefault="0093216D" w:rsidP="0093216D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671C3">
              <w:rPr>
                <w:rFonts w:cs="Times New Roman"/>
                <w:color w:val="000000"/>
                <w:sz w:val="20"/>
                <w:szCs w:val="20"/>
              </w:rPr>
              <w:t>(2436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A8102" w14:textId="27EF8057" w:rsidR="0093216D" w:rsidRPr="006D2367" w:rsidRDefault="0093216D" w:rsidP="0093216D">
            <w:pPr>
              <w:spacing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D2367">
              <w:rPr>
                <w:rFonts w:cs="Times New Roman"/>
                <w:color w:val="000000"/>
                <w:sz w:val="20"/>
                <w:szCs w:val="20"/>
              </w:rPr>
              <w:t>74.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AFFE3" w14:textId="2A1B4DCB" w:rsidR="0093216D" w:rsidRPr="006D2367" w:rsidRDefault="0093216D" w:rsidP="0093216D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6D2367">
              <w:rPr>
                <w:rFonts w:cs="Times New Roman"/>
                <w:color w:val="000000"/>
                <w:sz w:val="20"/>
                <w:szCs w:val="20"/>
              </w:rPr>
              <w:t>(342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4111BD" w14:textId="63315919" w:rsidR="0093216D" w:rsidRPr="0093216D" w:rsidRDefault="0093216D" w:rsidP="0093216D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3216D">
              <w:rPr>
                <w:rFonts w:cs="Times New Roman"/>
                <w:color w:val="000000"/>
                <w:sz w:val="20"/>
                <w:szCs w:val="20"/>
              </w:rPr>
              <w:t>-0.05</w:t>
            </w:r>
          </w:p>
        </w:tc>
      </w:tr>
      <w:tr w:rsidR="0093216D" w:rsidRPr="00C002BA" w14:paraId="26E1E07C" w14:textId="5A523814" w:rsidTr="0093216D">
        <w:trPr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DACC6" w14:textId="77777777" w:rsidR="0093216D" w:rsidRPr="00C002BA" w:rsidRDefault="0093216D" w:rsidP="0093216D">
            <w:pPr>
              <w:spacing w:line="240" w:lineRule="auto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002B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5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9FBB2" w14:textId="4B2FD60C" w:rsidR="0093216D" w:rsidRPr="00C002BA" w:rsidRDefault="0093216D" w:rsidP="0093216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5671C3">
              <w:rPr>
                <w:rFonts w:cs="Times New Roman"/>
                <w:color w:val="000000"/>
                <w:sz w:val="20"/>
                <w:szCs w:val="20"/>
              </w:rPr>
              <w:t>22.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C4101" w14:textId="1F896AD9" w:rsidR="0093216D" w:rsidRPr="00C002BA" w:rsidRDefault="0093216D" w:rsidP="0093216D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671C3">
              <w:rPr>
                <w:rFonts w:cs="Times New Roman"/>
                <w:color w:val="000000"/>
                <w:sz w:val="20"/>
                <w:szCs w:val="20"/>
              </w:rPr>
              <w:t>(718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698B5" w14:textId="74842375" w:rsidR="0093216D" w:rsidRPr="006D2367" w:rsidRDefault="0093216D" w:rsidP="0093216D">
            <w:pPr>
              <w:spacing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D2367">
              <w:rPr>
                <w:rFonts w:cs="Times New Roman"/>
                <w:color w:val="000000"/>
                <w:sz w:val="20"/>
                <w:szCs w:val="20"/>
              </w:rPr>
              <w:t>23.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9DEB6" w14:textId="0C5140FC" w:rsidR="0093216D" w:rsidRPr="006D2367" w:rsidRDefault="0093216D" w:rsidP="0093216D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6D2367">
              <w:rPr>
                <w:rFonts w:cs="Times New Roman"/>
                <w:color w:val="000000"/>
                <w:sz w:val="20"/>
                <w:szCs w:val="20"/>
              </w:rPr>
              <w:t>(107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3E4EDA" w14:textId="1EFEBF9D" w:rsidR="0093216D" w:rsidRPr="0093216D" w:rsidRDefault="0093216D" w:rsidP="0093216D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3216D">
              <w:rPr>
                <w:rFonts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93216D" w:rsidRPr="00C002BA" w14:paraId="10D64F58" w14:textId="3463D724" w:rsidTr="0093216D">
        <w:trPr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DABE5" w14:textId="77777777" w:rsidR="0093216D" w:rsidRPr="00C002BA" w:rsidRDefault="0093216D" w:rsidP="0093216D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002B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Country of birth</w:t>
            </w:r>
            <w:r w:rsidRPr="00C002BA">
              <w:rPr>
                <w:rFonts w:cs="Times New Roman"/>
                <w:sz w:val="20"/>
                <w:szCs w:val="20"/>
              </w:rPr>
              <w:t>‡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84889" w14:textId="77777777" w:rsidR="0093216D" w:rsidRPr="00C002BA" w:rsidRDefault="0093216D" w:rsidP="0093216D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08D43" w14:textId="77777777" w:rsidR="0093216D" w:rsidRPr="00C002BA" w:rsidRDefault="0093216D" w:rsidP="0093216D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82173" w14:textId="77777777" w:rsidR="0093216D" w:rsidRPr="006D2367" w:rsidRDefault="0093216D" w:rsidP="0093216D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3692A" w14:textId="503D2D52" w:rsidR="0093216D" w:rsidRPr="006D2367" w:rsidRDefault="0093216D" w:rsidP="0093216D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4140AA" w14:textId="77777777" w:rsidR="0093216D" w:rsidRPr="0093216D" w:rsidRDefault="0093216D" w:rsidP="0093216D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93216D" w:rsidRPr="00C002BA" w14:paraId="0EB1BFF1" w14:textId="635AA9A0" w:rsidTr="0093216D">
        <w:trPr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EA9B4" w14:textId="77777777" w:rsidR="0093216D" w:rsidRPr="00C002BA" w:rsidRDefault="0093216D" w:rsidP="0093216D">
            <w:pPr>
              <w:spacing w:line="240" w:lineRule="auto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002BA">
              <w:rPr>
                <w:rFonts w:cs="Times New Roman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123DA" w14:textId="00017796" w:rsidR="0093216D" w:rsidRPr="00C002BA" w:rsidRDefault="0093216D" w:rsidP="0093216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5671C3">
              <w:rPr>
                <w:rFonts w:cs="Times New Roman"/>
                <w:color w:val="000000"/>
                <w:sz w:val="20"/>
                <w:szCs w:val="20"/>
              </w:rPr>
              <w:t>35.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DFFD6" w14:textId="0F32BD90" w:rsidR="0093216D" w:rsidRPr="00C002BA" w:rsidRDefault="0093216D" w:rsidP="0093216D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671C3">
              <w:rPr>
                <w:rFonts w:cs="Times New Roman"/>
                <w:color w:val="000000"/>
                <w:sz w:val="20"/>
                <w:szCs w:val="20"/>
              </w:rPr>
              <w:t>(1122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C7900" w14:textId="2436B23B" w:rsidR="0093216D" w:rsidRPr="006D2367" w:rsidRDefault="0093216D" w:rsidP="0093216D">
            <w:pPr>
              <w:spacing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D2367">
              <w:rPr>
                <w:rFonts w:cs="Times New Roman"/>
                <w:color w:val="000000"/>
                <w:sz w:val="20"/>
                <w:szCs w:val="20"/>
              </w:rPr>
              <w:t>39.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92448" w14:textId="61603B20" w:rsidR="0093216D" w:rsidRPr="006D2367" w:rsidRDefault="0093216D" w:rsidP="0093216D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6D2367">
              <w:rPr>
                <w:rFonts w:cs="Times New Roman"/>
                <w:color w:val="000000"/>
                <w:sz w:val="20"/>
                <w:szCs w:val="20"/>
              </w:rPr>
              <w:t>(184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2A404F" w14:textId="45E04EBD" w:rsidR="0093216D" w:rsidRPr="0093216D" w:rsidRDefault="0093216D" w:rsidP="0093216D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3216D">
              <w:rPr>
                <w:rFonts w:cs="Times New Roman"/>
                <w:color w:val="000000"/>
                <w:sz w:val="20"/>
                <w:szCs w:val="20"/>
              </w:rPr>
              <w:t>0.10</w:t>
            </w:r>
          </w:p>
        </w:tc>
      </w:tr>
      <w:tr w:rsidR="0093216D" w:rsidRPr="00C002BA" w14:paraId="466C4C25" w14:textId="77F1E0BA" w:rsidTr="0093216D">
        <w:trPr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D3599" w14:textId="77777777" w:rsidR="0093216D" w:rsidRPr="00C002BA" w:rsidRDefault="0093216D" w:rsidP="0093216D">
            <w:pPr>
              <w:spacing w:line="240" w:lineRule="auto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002BA">
              <w:rPr>
                <w:rFonts w:cs="Times New Roman"/>
                <w:color w:val="000000"/>
                <w:sz w:val="20"/>
                <w:szCs w:val="20"/>
              </w:rPr>
              <w:t>Oceania (rest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E1F7F" w14:textId="75A4DA40" w:rsidR="0093216D" w:rsidRPr="00C002BA" w:rsidRDefault="0093216D" w:rsidP="0093216D">
            <w:pPr>
              <w:spacing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671C3">
              <w:rPr>
                <w:rFonts w:cs="Times New Roman"/>
                <w:color w:val="000000"/>
                <w:sz w:val="20"/>
                <w:szCs w:val="20"/>
              </w:rPr>
              <w:t>3.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8605A" w14:textId="0266C3A0" w:rsidR="0093216D" w:rsidRPr="00C002BA" w:rsidRDefault="0093216D" w:rsidP="0093216D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671C3">
              <w:rPr>
                <w:rFonts w:cs="Times New Roman"/>
                <w:color w:val="000000"/>
                <w:sz w:val="20"/>
                <w:szCs w:val="20"/>
              </w:rPr>
              <w:t>(113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5321D" w14:textId="43C93595" w:rsidR="0093216D" w:rsidRPr="006D2367" w:rsidRDefault="0093216D" w:rsidP="0093216D">
            <w:pPr>
              <w:spacing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D2367">
              <w:rPr>
                <w:rFonts w:cs="Times New Roman"/>
                <w:color w:val="000000"/>
                <w:sz w:val="20"/>
                <w:szCs w:val="20"/>
              </w:rPr>
              <w:t>6.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B4112" w14:textId="191971BE" w:rsidR="0093216D" w:rsidRPr="006D2367" w:rsidRDefault="0093216D" w:rsidP="0093216D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6D2367">
              <w:rPr>
                <w:rFonts w:cs="Times New Roman"/>
                <w:color w:val="000000"/>
                <w:sz w:val="20"/>
                <w:szCs w:val="20"/>
              </w:rPr>
              <w:t>(29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472B18" w14:textId="3F52EE88" w:rsidR="0093216D" w:rsidRPr="0093216D" w:rsidRDefault="0093216D" w:rsidP="0093216D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3216D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12</w:t>
            </w:r>
          </w:p>
        </w:tc>
      </w:tr>
      <w:tr w:rsidR="0093216D" w:rsidRPr="00C002BA" w14:paraId="1EBAC94F" w14:textId="664D045E" w:rsidTr="0093216D">
        <w:trPr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203FA" w14:textId="77777777" w:rsidR="0093216D" w:rsidRPr="00C002BA" w:rsidRDefault="0093216D" w:rsidP="0093216D">
            <w:pPr>
              <w:spacing w:line="240" w:lineRule="auto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002BA">
              <w:rPr>
                <w:rFonts w:cs="Times New Roman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F742D" w14:textId="242D17C1" w:rsidR="0093216D" w:rsidRPr="00C002BA" w:rsidRDefault="0093216D" w:rsidP="0093216D">
            <w:pPr>
              <w:spacing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671C3">
              <w:rPr>
                <w:rFonts w:cs="Times New Roman"/>
                <w:color w:val="000000"/>
                <w:sz w:val="20"/>
                <w:szCs w:val="20"/>
              </w:rPr>
              <w:t>6.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C1BE3" w14:textId="04CA9BAA" w:rsidR="0093216D" w:rsidRPr="00C002BA" w:rsidRDefault="0093216D" w:rsidP="0093216D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671C3">
              <w:rPr>
                <w:rFonts w:cs="Times New Roman"/>
                <w:color w:val="000000"/>
                <w:sz w:val="20"/>
                <w:szCs w:val="20"/>
              </w:rPr>
              <w:t>(215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6D84F" w14:textId="002D4CFC" w:rsidR="0093216D" w:rsidRPr="006D2367" w:rsidRDefault="0093216D" w:rsidP="0093216D">
            <w:pPr>
              <w:spacing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D2367">
              <w:rPr>
                <w:rFonts w:cs="Times New Roman"/>
                <w:color w:val="000000"/>
                <w:sz w:val="20"/>
                <w:szCs w:val="20"/>
              </w:rPr>
              <w:t>4.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89A78" w14:textId="64EF138C" w:rsidR="0093216D" w:rsidRPr="006D2367" w:rsidRDefault="0093216D" w:rsidP="0093216D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6D2367">
              <w:rPr>
                <w:rFonts w:cs="Times New Roman"/>
                <w:color w:val="000000"/>
                <w:sz w:val="20"/>
                <w:szCs w:val="20"/>
              </w:rPr>
              <w:t>(22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AD8362" w14:textId="6A94FA59" w:rsidR="0093216D" w:rsidRPr="0093216D" w:rsidRDefault="0093216D" w:rsidP="0093216D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3216D">
              <w:rPr>
                <w:rFonts w:cs="Times New Roman"/>
                <w:color w:val="000000"/>
                <w:sz w:val="20"/>
                <w:szCs w:val="20"/>
              </w:rPr>
              <w:t>-0.08</w:t>
            </w:r>
          </w:p>
        </w:tc>
      </w:tr>
      <w:tr w:rsidR="0093216D" w:rsidRPr="00C002BA" w14:paraId="1029914A" w14:textId="22961C66" w:rsidTr="0093216D">
        <w:trPr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99BC2" w14:textId="77777777" w:rsidR="0093216D" w:rsidRPr="00C002BA" w:rsidRDefault="0093216D" w:rsidP="0093216D">
            <w:pPr>
              <w:spacing w:line="240" w:lineRule="auto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002BA">
              <w:rPr>
                <w:rFonts w:cs="Times New Roman"/>
                <w:color w:val="000000"/>
                <w:sz w:val="20"/>
                <w:szCs w:val="20"/>
              </w:rPr>
              <w:t>Africa and the Middle Eas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96D4C" w14:textId="1F69D85E" w:rsidR="0093216D" w:rsidRPr="00C002BA" w:rsidRDefault="0093216D" w:rsidP="0093216D">
            <w:pPr>
              <w:spacing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671C3">
              <w:rPr>
                <w:rFonts w:cs="Times New Roman"/>
                <w:color w:val="000000"/>
                <w:sz w:val="20"/>
                <w:szCs w:val="20"/>
              </w:rPr>
              <w:t>10.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B824E" w14:textId="66A9CD61" w:rsidR="0093216D" w:rsidRPr="00C002BA" w:rsidRDefault="0093216D" w:rsidP="0093216D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671C3">
              <w:rPr>
                <w:rFonts w:cs="Times New Roman"/>
                <w:color w:val="000000"/>
                <w:sz w:val="20"/>
                <w:szCs w:val="20"/>
              </w:rPr>
              <w:t>(325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2AC46" w14:textId="42CDBDF3" w:rsidR="0093216D" w:rsidRPr="006D2367" w:rsidRDefault="0093216D" w:rsidP="0093216D">
            <w:pPr>
              <w:spacing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D2367">
              <w:rPr>
                <w:rFonts w:cs="Times New Roman"/>
                <w:color w:val="000000"/>
                <w:sz w:val="20"/>
                <w:szCs w:val="20"/>
              </w:rPr>
              <w:t>10.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2ADFD" w14:textId="69FCDE34" w:rsidR="0093216D" w:rsidRPr="006D2367" w:rsidRDefault="0093216D" w:rsidP="0093216D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6D2367">
              <w:rPr>
                <w:rFonts w:cs="Times New Roman"/>
                <w:color w:val="000000"/>
                <w:sz w:val="20"/>
                <w:szCs w:val="20"/>
              </w:rPr>
              <w:t>(50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CC27B4" w14:textId="0A690AD4" w:rsidR="0093216D" w:rsidRPr="0093216D" w:rsidRDefault="0093216D" w:rsidP="0093216D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3216D">
              <w:rPr>
                <w:rFonts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93216D" w:rsidRPr="00C002BA" w14:paraId="123DCFFF" w14:textId="7A1C1C7F" w:rsidTr="0093216D">
        <w:trPr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77736" w14:textId="77777777" w:rsidR="0093216D" w:rsidRPr="00C002BA" w:rsidRDefault="0093216D" w:rsidP="0093216D">
            <w:pPr>
              <w:spacing w:line="240" w:lineRule="auto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002BA">
              <w:rPr>
                <w:rFonts w:cs="Times New Roman"/>
                <w:color w:val="000000"/>
                <w:sz w:val="20"/>
                <w:szCs w:val="20"/>
              </w:rPr>
              <w:t>South- and North-East Asi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5165B" w14:textId="709BEEB5" w:rsidR="0093216D" w:rsidRPr="00C002BA" w:rsidRDefault="0093216D" w:rsidP="0093216D">
            <w:pPr>
              <w:spacing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671C3">
              <w:rPr>
                <w:rFonts w:cs="Times New Roman"/>
                <w:color w:val="000000"/>
                <w:sz w:val="20"/>
                <w:szCs w:val="20"/>
              </w:rPr>
              <w:t>19.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ADA15" w14:textId="097F9E60" w:rsidR="0093216D" w:rsidRPr="00C002BA" w:rsidRDefault="0093216D" w:rsidP="0093216D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671C3">
              <w:rPr>
                <w:rFonts w:cs="Times New Roman"/>
                <w:color w:val="000000"/>
                <w:sz w:val="20"/>
                <w:szCs w:val="20"/>
              </w:rPr>
              <w:t>(632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D47CB" w14:textId="24E5634F" w:rsidR="0093216D" w:rsidRPr="006D2367" w:rsidRDefault="0093216D" w:rsidP="0093216D">
            <w:pPr>
              <w:spacing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D2367">
              <w:rPr>
                <w:rFonts w:cs="Times New Roman"/>
                <w:color w:val="000000"/>
                <w:sz w:val="20"/>
                <w:szCs w:val="20"/>
              </w:rPr>
              <w:t>21.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75C53" w14:textId="0F1F8F31" w:rsidR="0093216D" w:rsidRPr="006D2367" w:rsidRDefault="0093216D" w:rsidP="0093216D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6D2367">
              <w:rPr>
                <w:rFonts w:cs="Times New Roman"/>
                <w:color w:val="000000"/>
                <w:sz w:val="20"/>
                <w:szCs w:val="20"/>
              </w:rPr>
              <w:t>(100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7E3AEF" w14:textId="450E8D22" w:rsidR="0093216D" w:rsidRPr="0093216D" w:rsidRDefault="0093216D" w:rsidP="0093216D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3216D">
              <w:rPr>
                <w:rFonts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93216D" w:rsidRPr="00C002BA" w14:paraId="63B3022E" w14:textId="3CA7B3F9" w:rsidTr="0093216D">
        <w:trPr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11611" w14:textId="77777777" w:rsidR="0093216D" w:rsidRPr="00C002BA" w:rsidRDefault="0093216D" w:rsidP="0093216D">
            <w:pPr>
              <w:spacing w:line="240" w:lineRule="auto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002BA">
              <w:rPr>
                <w:rFonts w:cs="Times New Roman"/>
                <w:color w:val="000000"/>
                <w:sz w:val="20"/>
                <w:szCs w:val="20"/>
              </w:rPr>
              <w:t>Southern Asi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87F5C" w14:textId="066D8D20" w:rsidR="0093216D" w:rsidRPr="00C002BA" w:rsidRDefault="0093216D" w:rsidP="0093216D">
            <w:pPr>
              <w:spacing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671C3">
              <w:rPr>
                <w:rFonts w:cs="Times New Roman"/>
                <w:color w:val="000000"/>
                <w:sz w:val="20"/>
                <w:szCs w:val="20"/>
              </w:rPr>
              <w:t>19.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81F74" w14:textId="26E46BD4" w:rsidR="0093216D" w:rsidRPr="00C002BA" w:rsidRDefault="0093216D" w:rsidP="0093216D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671C3">
              <w:rPr>
                <w:rFonts w:cs="Times New Roman"/>
                <w:color w:val="000000"/>
                <w:sz w:val="20"/>
                <w:szCs w:val="20"/>
              </w:rPr>
              <w:t>(633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B9920" w14:textId="48C4F4D6" w:rsidR="0093216D" w:rsidRPr="006D2367" w:rsidRDefault="0093216D" w:rsidP="0093216D">
            <w:pPr>
              <w:spacing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D2367">
              <w:rPr>
                <w:rFonts w:cs="Times New Roman"/>
                <w:color w:val="000000"/>
                <w:sz w:val="20"/>
                <w:szCs w:val="20"/>
              </w:rPr>
              <w:t>13.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AEFEC" w14:textId="46F18BC3" w:rsidR="0093216D" w:rsidRPr="006D2367" w:rsidRDefault="0093216D" w:rsidP="0093216D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6D2367">
              <w:rPr>
                <w:rFonts w:cs="Times New Roman"/>
                <w:color w:val="000000"/>
                <w:sz w:val="20"/>
                <w:szCs w:val="20"/>
              </w:rPr>
              <w:t>(61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B0266F" w14:textId="42DFD5EC" w:rsidR="0093216D" w:rsidRPr="0093216D" w:rsidRDefault="0093216D" w:rsidP="0093216D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3216D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-0.18</w:t>
            </w:r>
          </w:p>
        </w:tc>
      </w:tr>
      <w:tr w:rsidR="0093216D" w:rsidRPr="00C002BA" w14:paraId="0C42DC63" w14:textId="68BF3508" w:rsidTr="0093216D">
        <w:trPr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7898F" w14:textId="77777777" w:rsidR="0093216D" w:rsidRPr="00C002BA" w:rsidRDefault="0093216D" w:rsidP="0093216D">
            <w:pPr>
              <w:spacing w:line="240" w:lineRule="auto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002BA">
              <w:rPr>
                <w:rFonts w:cs="Times New Roman"/>
                <w:color w:val="000000"/>
                <w:sz w:val="20"/>
                <w:szCs w:val="20"/>
              </w:rPr>
              <w:t>Central Asi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50D89" w14:textId="1A3C9719" w:rsidR="0093216D" w:rsidRPr="00C002BA" w:rsidRDefault="0093216D" w:rsidP="0093216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5671C3">
              <w:rPr>
                <w:rFonts w:cs="Times New Roman"/>
                <w:color w:val="000000"/>
                <w:sz w:val="20"/>
                <w:szCs w:val="20"/>
              </w:rPr>
              <w:t>2.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DEADE" w14:textId="5F2677D8" w:rsidR="0093216D" w:rsidRPr="00C002BA" w:rsidRDefault="0093216D" w:rsidP="0093216D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671C3">
              <w:rPr>
                <w:rFonts w:cs="Times New Roman"/>
                <w:color w:val="000000"/>
                <w:sz w:val="20"/>
                <w:szCs w:val="20"/>
              </w:rPr>
              <w:t>(72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80524" w14:textId="3B8B7F66" w:rsidR="0093216D" w:rsidRPr="006D2367" w:rsidRDefault="0093216D" w:rsidP="0093216D">
            <w:pPr>
              <w:spacing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D2367">
              <w:rPr>
                <w:rFonts w:cs="Times New Roman"/>
                <w:color w:val="000000"/>
                <w:sz w:val="20"/>
                <w:szCs w:val="20"/>
              </w:rPr>
              <w:t>1.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531C3" w14:textId="71A33170" w:rsidR="0093216D" w:rsidRPr="006D2367" w:rsidRDefault="0093216D" w:rsidP="0093216D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6D2367">
              <w:rPr>
                <w:rFonts w:cs="Times New Roman"/>
                <w:color w:val="000000"/>
                <w:sz w:val="20"/>
                <w:szCs w:val="20"/>
              </w:rPr>
              <w:t>(7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626367" w14:textId="51BBC678" w:rsidR="0093216D" w:rsidRPr="0093216D" w:rsidRDefault="0093216D" w:rsidP="0093216D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3216D">
              <w:rPr>
                <w:rFonts w:cs="Times New Roman"/>
                <w:color w:val="000000"/>
                <w:sz w:val="20"/>
                <w:szCs w:val="20"/>
              </w:rPr>
              <w:t>-0.04</w:t>
            </w:r>
          </w:p>
        </w:tc>
      </w:tr>
      <w:tr w:rsidR="0093216D" w:rsidRPr="00C002BA" w14:paraId="0409C964" w14:textId="7B8C24AE" w:rsidTr="0093216D">
        <w:trPr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D6D92" w14:textId="77777777" w:rsidR="0093216D" w:rsidRPr="00C002BA" w:rsidRDefault="0093216D" w:rsidP="0093216D">
            <w:pPr>
              <w:spacing w:line="240" w:lineRule="auto"/>
              <w:ind w:firstLineChars="100" w:firstLine="200"/>
              <w:rPr>
                <w:rFonts w:cs="Times New Roman"/>
                <w:color w:val="000000"/>
                <w:sz w:val="20"/>
                <w:szCs w:val="20"/>
              </w:rPr>
            </w:pPr>
            <w:r w:rsidRPr="00C002BA">
              <w:rPr>
                <w:rFonts w:cs="Times New Roman"/>
                <w:color w:val="000000"/>
                <w:sz w:val="20"/>
                <w:szCs w:val="20"/>
              </w:rPr>
              <w:t>America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16F4E" w14:textId="16DE589D" w:rsidR="0093216D" w:rsidRPr="00C002BA" w:rsidRDefault="0093216D" w:rsidP="0093216D">
            <w:pPr>
              <w:spacing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671C3">
              <w:rPr>
                <w:rFonts w:cs="Times New Roman"/>
                <w:color w:val="000000"/>
                <w:sz w:val="20"/>
                <w:szCs w:val="20"/>
              </w:rPr>
              <w:t>2.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05DED" w14:textId="1BE957D5" w:rsidR="0093216D" w:rsidRPr="00C002BA" w:rsidRDefault="0093216D" w:rsidP="0093216D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671C3">
              <w:rPr>
                <w:rFonts w:cs="Times New Roman"/>
                <w:color w:val="000000"/>
                <w:sz w:val="20"/>
                <w:szCs w:val="20"/>
              </w:rPr>
              <w:t>(75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02C09" w14:textId="1CAC772C" w:rsidR="0093216D" w:rsidRPr="006D2367" w:rsidRDefault="0093216D" w:rsidP="0093216D">
            <w:pPr>
              <w:spacing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D2367">
              <w:rPr>
                <w:rFonts w:cs="Times New Roman"/>
                <w:color w:val="000000"/>
                <w:sz w:val="20"/>
                <w:szCs w:val="20"/>
              </w:rPr>
              <w:t>1.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7C127" w14:textId="1F64929A" w:rsidR="0093216D" w:rsidRPr="006D2367" w:rsidRDefault="0093216D" w:rsidP="0093216D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6D2367">
              <w:rPr>
                <w:rFonts w:cs="Times New Roman"/>
                <w:color w:val="000000"/>
                <w:sz w:val="20"/>
                <w:szCs w:val="20"/>
              </w:rPr>
              <w:t>(6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68253D" w14:textId="1193BF1A" w:rsidR="0093216D" w:rsidRPr="0093216D" w:rsidRDefault="0093216D" w:rsidP="0093216D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3216D">
              <w:rPr>
                <w:rFonts w:cs="Times New Roman"/>
                <w:color w:val="000000"/>
                <w:sz w:val="20"/>
                <w:szCs w:val="20"/>
              </w:rPr>
              <w:t>-0.07</w:t>
            </w:r>
          </w:p>
        </w:tc>
      </w:tr>
      <w:tr w:rsidR="0093216D" w:rsidRPr="00C002BA" w14:paraId="7EC104BA" w14:textId="18698315" w:rsidTr="0093216D">
        <w:trPr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FBB1A" w14:textId="77777777" w:rsidR="0093216D" w:rsidRPr="00C002BA" w:rsidRDefault="0093216D" w:rsidP="0093216D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002B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Socio-economic status quintile</w:t>
            </w:r>
            <w:r w:rsidRPr="00C002BA">
              <w:rPr>
                <w:rFonts w:cs="Times New Roman"/>
                <w:sz w:val="20"/>
                <w:szCs w:val="20"/>
              </w:rPr>
              <w:t>‡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989A4" w14:textId="77777777" w:rsidR="0093216D" w:rsidRPr="00C002BA" w:rsidRDefault="0093216D" w:rsidP="0093216D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66FE0" w14:textId="77777777" w:rsidR="0093216D" w:rsidRPr="00C002BA" w:rsidRDefault="0093216D" w:rsidP="0093216D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ECC14" w14:textId="77777777" w:rsidR="0093216D" w:rsidRPr="006D2367" w:rsidRDefault="0093216D" w:rsidP="0093216D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2576E" w14:textId="14D60E11" w:rsidR="0093216D" w:rsidRPr="006D2367" w:rsidRDefault="0093216D" w:rsidP="0093216D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D68204" w14:textId="77777777" w:rsidR="0093216D" w:rsidRPr="0093216D" w:rsidRDefault="0093216D" w:rsidP="0093216D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93216D" w:rsidRPr="00C002BA" w14:paraId="57FB2936" w14:textId="1A468E93" w:rsidTr="0093216D">
        <w:trPr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F57BE" w14:textId="77777777" w:rsidR="0093216D" w:rsidRPr="00C002BA" w:rsidRDefault="0093216D" w:rsidP="0093216D">
            <w:pPr>
              <w:spacing w:line="240" w:lineRule="auto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002B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 - most disadvantag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5FDC0" w14:textId="3504B8AD" w:rsidR="0093216D" w:rsidRPr="00C002BA" w:rsidRDefault="0093216D" w:rsidP="0093216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5671C3">
              <w:rPr>
                <w:rFonts w:cs="Times New Roman"/>
                <w:color w:val="000000"/>
                <w:sz w:val="20"/>
                <w:szCs w:val="20"/>
              </w:rPr>
              <w:t>21.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206D4" w14:textId="1CE5E65B" w:rsidR="0093216D" w:rsidRPr="00C002BA" w:rsidRDefault="0093216D" w:rsidP="0093216D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671C3">
              <w:rPr>
                <w:rFonts w:cs="Times New Roman"/>
                <w:color w:val="000000"/>
                <w:sz w:val="20"/>
                <w:szCs w:val="20"/>
              </w:rPr>
              <w:t>(681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CE02F" w14:textId="7058D996" w:rsidR="0093216D" w:rsidRPr="006D2367" w:rsidRDefault="0093216D" w:rsidP="0093216D">
            <w:pPr>
              <w:spacing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D2367">
              <w:rPr>
                <w:rFonts w:cs="Times New Roman"/>
                <w:color w:val="000000"/>
                <w:sz w:val="20"/>
                <w:szCs w:val="20"/>
              </w:rPr>
              <w:t>23.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46D8B" w14:textId="1BA03FD0" w:rsidR="0093216D" w:rsidRPr="006D2367" w:rsidRDefault="0093216D" w:rsidP="0093216D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6D2367">
              <w:rPr>
                <w:rFonts w:cs="Times New Roman"/>
                <w:color w:val="000000"/>
                <w:sz w:val="20"/>
                <w:szCs w:val="20"/>
              </w:rPr>
              <w:t>(109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D85CF2" w14:textId="4966976C" w:rsidR="0093216D" w:rsidRPr="0093216D" w:rsidRDefault="0093216D" w:rsidP="0093216D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3216D">
              <w:rPr>
                <w:rFonts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93216D" w:rsidRPr="00C002BA" w14:paraId="4B5AF392" w14:textId="4A726497" w:rsidTr="0093216D">
        <w:trPr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8F3E7" w14:textId="77777777" w:rsidR="0093216D" w:rsidRPr="00C002BA" w:rsidRDefault="0093216D" w:rsidP="0093216D">
            <w:pPr>
              <w:spacing w:line="240" w:lineRule="auto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002B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1C55A" w14:textId="631F1DEC" w:rsidR="0093216D" w:rsidRPr="00C002BA" w:rsidRDefault="0093216D" w:rsidP="0093216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5671C3">
              <w:rPr>
                <w:rFonts w:cs="Times New Roman"/>
                <w:color w:val="000000"/>
                <w:sz w:val="20"/>
                <w:szCs w:val="20"/>
              </w:rPr>
              <w:t>4.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DAB7C" w14:textId="1337529C" w:rsidR="0093216D" w:rsidRPr="00C002BA" w:rsidRDefault="0093216D" w:rsidP="0093216D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671C3">
              <w:rPr>
                <w:rFonts w:cs="Times New Roman"/>
                <w:color w:val="000000"/>
                <w:sz w:val="20"/>
                <w:szCs w:val="20"/>
              </w:rPr>
              <w:t>(140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89214" w14:textId="6DBCCCD3" w:rsidR="0093216D" w:rsidRPr="006D2367" w:rsidRDefault="0093216D" w:rsidP="0093216D">
            <w:pPr>
              <w:spacing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D2367">
              <w:rPr>
                <w:rFonts w:cs="Times New Roman"/>
                <w:color w:val="000000"/>
                <w:sz w:val="20"/>
                <w:szCs w:val="20"/>
              </w:rPr>
              <w:t>6.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CDEC6" w14:textId="7F0AB8AE" w:rsidR="0093216D" w:rsidRPr="006D2367" w:rsidRDefault="0093216D" w:rsidP="0093216D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6D2367">
              <w:rPr>
                <w:rFonts w:cs="Times New Roman"/>
                <w:color w:val="000000"/>
                <w:sz w:val="20"/>
                <w:szCs w:val="20"/>
              </w:rPr>
              <w:t>(29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89C2EF" w14:textId="4D0D7229" w:rsidR="0093216D" w:rsidRPr="0093216D" w:rsidRDefault="0093216D" w:rsidP="0093216D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3216D">
              <w:rPr>
                <w:rFonts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93216D" w:rsidRPr="00C002BA" w14:paraId="3C4B36A8" w14:textId="3D0808A4" w:rsidTr="0093216D">
        <w:trPr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F173B" w14:textId="77777777" w:rsidR="0093216D" w:rsidRPr="00C002BA" w:rsidRDefault="0093216D" w:rsidP="0093216D">
            <w:pPr>
              <w:spacing w:line="240" w:lineRule="auto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002B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B218D" w14:textId="71AB809B" w:rsidR="0093216D" w:rsidRPr="00C002BA" w:rsidRDefault="0093216D" w:rsidP="0093216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5671C3">
              <w:rPr>
                <w:rFonts w:cs="Times New Roman"/>
                <w:color w:val="000000"/>
                <w:sz w:val="20"/>
                <w:szCs w:val="20"/>
              </w:rPr>
              <w:t>22.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0B522" w14:textId="354C427E" w:rsidR="0093216D" w:rsidRPr="00C002BA" w:rsidRDefault="0093216D" w:rsidP="0093216D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671C3">
              <w:rPr>
                <w:rFonts w:cs="Times New Roman"/>
                <w:color w:val="000000"/>
                <w:sz w:val="20"/>
                <w:szCs w:val="20"/>
              </w:rPr>
              <w:t>(720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1A421" w14:textId="595BD921" w:rsidR="0093216D" w:rsidRPr="006D2367" w:rsidRDefault="0093216D" w:rsidP="0093216D">
            <w:pPr>
              <w:spacing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D2367">
              <w:rPr>
                <w:rFonts w:cs="Times New Roman"/>
                <w:color w:val="000000"/>
                <w:sz w:val="20"/>
                <w:szCs w:val="20"/>
              </w:rPr>
              <w:t>21.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30673" w14:textId="33A5B2D0" w:rsidR="0093216D" w:rsidRPr="006D2367" w:rsidRDefault="0093216D" w:rsidP="0093216D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6D2367">
              <w:rPr>
                <w:rFonts w:cs="Times New Roman"/>
                <w:color w:val="000000"/>
                <w:sz w:val="20"/>
                <w:szCs w:val="20"/>
              </w:rPr>
              <w:t>(99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404FCB" w14:textId="3BA45B2E" w:rsidR="0093216D" w:rsidRPr="0093216D" w:rsidRDefault="0093216D" w:rsidP="0093216D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3216D">
              <w:rPr>
                <w:rFonts w:cs="Times New Roman"/>
                <w:color w:val="000000"/>
                <w:sz w:val="20"/>
                <w:szCs w:val="20"/>
              </w:rPr>
              <w:t>-0.03</w:t>
            </w:r>
          </w:p>
        </w:tc>
      </w:tr>
      <w:tr w:rsidR="0093216D" w:rsidRPr="00C002BA" w14:paraId="3A0989DB" w14:textId="5642253E" w:rsidTr="0093216D">
        <w:trPr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C8C72" w14:textId="77777777" w:rsidR="0093216D" w:rsidRPr="00C002BA" w:rsidRDefault="0093216D" w:rsidP="0093216D">
            <w:pPr>
              <w:spacing w:line="240" w:lineRule="auto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002B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4BAD8" w14:textId="0DEA8683" w:rsidR="0093216D" w:rsidRPr="00C002BA" w:rsidRDefault="0093216D" w:rsidP="0093216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5671C3">
              <w:rPr>
                <w:rFonts w:cs="Times New Roman"/>
                <w:color w:val="000000"/>
                <w:sz w:val="20"/>
                <w:szCs w:val="20"/>
              </w:rPr>
              <w:t>19.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B4753" w14:textId="52126B98" w:rsidR="0093216D" w:rsidRPr="00C002BA" w:rsidRDefault="0093216D" w:rsidP="0093216D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671C3">
              <w:rPr>
                <w:rFonts w:cs="Times New Roman"/>
                <w:color w:val="000000"/>
                <w:sz w:val="20"/>
                <w:szCs w:val="20"/>
              </w:rPr>
              <w:t>(614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C0ACD" w14:textId="76C997A5" w:rsidR="0093216D" w:rsidRPr="006D2367" w:rsidRDefault="0093216D" w:rsidP="0093216D">
            <w:pPr>
              <w:spacing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D2367">
              <w:rPr>
                <w:rFonts w:cs="Times New Roman"/>
                <w:color w:val="000000"/>
                <w:sz w:val="20"/>
                <w:szCs w:val="20"/>
              </w:rPr>
              <w:t>18.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0CA9C" w14:textId="2ECB9D16" w:rsidR="0093216D" w:rsidRPr="006D2367" w:rsidRDefault="0093216D" w:rsidP="0093216D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6D2367">
              <w:rPr>
                <w:rFonts w:cs="Times New Roman"/>
                <w:color w:val="000000"/>
                <w:sz w:val="20"/>
                <w:szCs w:val="20"/>
              </w:rPr>
              <w:t>(86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9B9729" w14:textId="6D77C604" w:rsidR="0093216D" w:rsidRPr="0093216D" w:rsidRDefault="0093216D" w:rsidP="0093216D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3216D">
              <w:rPr>
                <w:rFonts w:cs="Times New Roman"/>
                <w:color w:val="000000"/>
                <w:sz w:val="20"/>
                <w:szCs w:val="20"/>
              </w:rPr>
              <w:t>-0.02</w:t>
            </w:r>
          </w:p>
        </w:tc>
      </w:tr>
      <w:tr w:rsidR="0093216D" w:rsidRPr="00C002BA" w14:paraId="07944FC5" w14:textId="6602DF5A" w:rsidTr="0093216D">
        <w:trPr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A5F77" w14:textId="77777777" w:rsidR="0093216D" w:rsidRPr="00C002BA" w:rsidRDefault="0093216D" w:rsidP="0093216D">
            <w:pPr>
              <w:spacing w:line="240" w:lineRule="auto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002B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 - most advantag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D27F5" w14:textId="1DC3637D" w:rsidR="0093216D" w:rsidRPr="00C002BA" w:rsidRDefault="0093216D" w:rsidP="0093216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5671C3">
              <w:rPr>
                <w:rFonts w:cs="Times New Roman"/>
                <w:color w:val="000000"/>
                <w:sz w:val="20"/>
                <w:szCs w:val="20"/>
              </w:rPr>
              <w:t>32.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A4D2C" w14:textId="1CD1F71A" w:rsidR="0093216D" w:rsidRPr="00C002BA" w:rsidRDefault="0093216D" w:rsidP="0093216D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671C3">
              <w:rPr>
                <w:rFonts w:cs="Times New Roman"/>
                <w:color w:val="000000"/>
                <w:sz w:val="20"/>
                <w:szCs w:val="20"/>
              </w:rPr>
              <w:t>(1033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F7910" w14:textId="5456307B" w:rsidR="0093216D" w:rsidRPr="006D2367" w:rsidRDefault="0093216D" w:rsidP="0093216D">
            <w:pPr>
              <w:spacing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D2367">
              <w:rPr>
                <w:rFonts w:cs="Times New Roman"/>
                <w:color w:val="000000"/>
                <w:sz w:val="20"/>
                <w:szCs w:val="20"/>
              </w:rPr>
              <w:t>29.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29FAB" w14:textId="098EB036" w:rsidR="0093216D" w:rsidRPr="006D2367" w:rsidRDefault="0093216D" w:rsidP="0093216D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6D2367">
              <w:rPr>
                <w:rFonts w:cs="Times New Roman"/>
                <w:color w:val="000000"/>
                <w:sz w:val="20"/>
                <w:szCs w:val="20"/>
              </w:rPr>
              <w:t>(138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3F6946" w14:textId="0C391E79" w:rsidR="0093216D" w:rsidRPr="0093216D" w:rsidRDefault="0093216D" w:rsidP="0093216D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3216D">
              <w:rPr>
                <w:rFonts w:cs="Times New Roman"/>
                <w:color w:val="000000"/>
                <w:sz w:val="20"/>
                <w:szCs w:val="20"/>
              </w:rPr>
              <w:t>-0.05</w:t>
            </w:r>
          </w:p>
        </w:tc>
      </w:tr>
      <w:tr w:rsidR="0093216D" w:rsidRPr="00C002BA" w14:paraId="1E543727" w14:textId="76B65348" w:rsidTr="0093216D">
        <w:trPr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4FA94" w14:textId="77777777" w:rsidR="0093216D" w:rsidRPr="00C002BA" w:rsidRDefault="0093216D" w:rsidP="0093216D">
            <w:pPr>
              <w:spacing w:line="240" w:lineRule="auto"/>
              <w:rPr>
                <w:rFonts w:eastAsia="Times New Roman" w:cs="Times New Roman"/>
                <w:b/>
                <w:bCs/>
                <w:i/>
                <w:color w:val="000000"/>
                <w:sz w:val="20"/>
                <w:szCs w:val="20"/>
                <w:lang w:eastAsia="en-AU"/>
              </w:rPr>
            </w:pPr>
            <w:r w:rsidRPr="00C002BA">
              <w:rPr>
                <w:rFonts w:eastAsia="Times New Roman" w:cs="Times New Roman"/>
                <w:b/>
                <w:bCs/>
                <w:i/>
                <w:color w:val="000000"/>
                <w:sz w:val="20"/>
                <w:szCs w:val="20"/>
                <w:lang w:eastAsia="en-AU"/>
              </w:rPr>
              <w:t>Previous histor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DDA95" w14:textId="77777777" w:rsidR="0093216D" w:rsidRPr="00C002BA" w:rsidRDefault="0093216D" w:rsidP="0093216D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CCAC4" w14:textId="77777777" w:rsidR="0093216D" w:rsidRPr="00C002BA" w:rsidRDefault="0093216D" w:rsidP="0093216D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BB03F" w14:textId="77777777" w:rsidR="0093216D" w:rsidRPr="006D2367" w:rsidRDefault="0093216D" w:rsidP="0093216D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73F4C" w14:textId="378419C1" w:rsidR="0093216D" w:rsidRPr="006D2367" w:rsidRDefault="0093216D" w:rsidP="0093216D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A5DB7B" w14:textId="77777777" w:rsidR="0093216D" w:rsidRPr="0093216D" w:rsidRDefault="0093216D" w:rsidP="0093216D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93216D" w:rsidRPr="00C002BA" w14:paraId="244FFA64" w14:textId="34E1CDEF" w:rsidTr="0093216D">
        <w:trPr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4A644" w14:textId="77777777" w:rsidR="0093216D" w:rsidRPr="00C002BA" w:rsidRDefault="0093216D" w:rsidP="0093216D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002B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Parity</w:t>
            </w:r>
            <w:r w:rsidRPr="00C002BA">
              <w:rPr>
                <w:rFonts w:cs="Times New Roman"/>
                <w:sz w:val="20"/>
                <w:szCs w:val="20"/>
              </w:rPr>
              <w:t>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B430A" w14:textId="77777777" w:rsidR="0093216D" w:rsidRPr="00C002BA" w:rsidRDefault="0093216D" w:rsidP="0093216D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476A4" w14:textId="77777777" w:rsidR="0093216D" w:rsidRPr="00C002BA" w:rsidRDefault="0093216D" w:rsidP="0093216D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86413" w14:textId="77777777" w:rsidR="0093216D" w:rsidRPr="006D2367" w:rsidRDefault="0093216D" w:rsidP="0093216D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7A349" w14:textId="4E854211" w:rsidR="0093216D" w:rsidRPr="006D2367" w:rsidRDefault="0093216D" w:rsidP="0093216D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A611E7" w14:textId="77777777" w:rsidR="0093216D" w:rsidRPr="0093216D" w:rsidRDefault="0093216D" w:rsidP="0093216D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93216D" w:rsidRPr="00C002BA" w14:paraId="0743317F" w14:textId="5F09C114" w:rsidTr="0093216D">
        <w:trPr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5A41F" w14:textId="3FBBA148" w:rsidR="0093216D" w:rsidRPr="00C002BA" w:rsidRDefault="0093216D" w:rsidP="00111ECC">
            <w:pPr>
              <w:spacing w:line="240" w:lineRule="auto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002B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No previous </w:t>
            </w:r>
            <w:del w:id="10" w:author="Deborah Randall" w:date="2019-10-17T11:12:00Z">
              <w:r w:rsidRPr="00C002BA" w:rsidDel="00F53B32">
                <w:rPr>
                  <w:rFonts w:eastAsia="Times New Roman" w:cs="Times New Roman"/>
                  <w:color w:val="000000"/>
                  <w:sz w:val="20"/>
                  <w:szCs w:val="20"/>
                  <w:lang w:eastAsia="en-AU"/>
                </w:rPr>
                <w:delText>pregnancies</w:delText>
              </w:r>
            </w:del>
            <w:ins w:id="11" w:author="Deborah Randall" w:date="2019-10-17T11:12:00Z">
              <w:r w:rsidR="00F53B32">
                <w:rPr>
                  <w:rFonts w:eastAsia="Times New Roman" w:cs="Times New Roman"/>
                  <w:color w:val="000000"/>
                  <w:sz w:val="20"/>
                  <w:szCs w:val="20"/>
                  <w:lang w:eastAsia="en-AU"/>
                </w:rPr>
                <w:t>births</w:t>
              </w:r>
            </w:ins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61247" w14:textId="57DA29EB" w:rsidR="0093216D" w:rsidRPr="00C002BA" w:rsidRDefault="0093216D" w:rsidP="0093216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5671C3">
              <w:rPr>
                <w:rFonts w:cs="Times New Roman"/>
                <w:color w:val="000000"/>
                <w:sz w:val="20"/>
                <w:szCs w:val="20"/>
              </w:rPr>
              <w:t>47.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8D8EB" w14:textId="3FD404F6" w:rsidR="0093216D" w:rsidRPr="00C002BA" w:rsidRDefault="0093216D" w:rsidP="0093216D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671C3">
              <w:rPr>
                <w:rFonts w:cs="Times New Roman"/>
                <w:color w:val="000000"/>
                <w:sz w:val="20"/>
                <w:szCs w:val="20"/>
              </w:rPr>
              <w:t>(1511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67667" w14:textId="420AACB5" w:rsidR="0093216D" w:rsidRPr="006D2367" w:rsidRDefault="0093216D" w:rsidP="0093216D">
            <w:pPr>
              <w:spacing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D2367">
              <w:rPr>
                <w:rFonts w:cs="Times New Roman"/>
                <w:color w:val="000000"/>
                <w:sz w:val="20"/>
                <w:szCs w:val="20"/>
              </w:rPr>
              <w:t>46.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7FF8A" w14:textId="2E907239" w:rsidR="0093216D" w:rsidRPr="006D2367" w:rsidRDefault="0093216D" w:rsidP="0093216D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6D2367">
              <w:rPr>
                <w:rFonts w:cs="Times New Roman"/>
                <w:color w:val="000000"/>
                <w:sz w:val="20"/>
                <w:szCs w:val="20"/>
              </w:rPr>
              <w:t>(213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410744" w14:textId="30FB6B55" w:rsidR="0093216D" w:rsidRPr="0093216D" w:rsidRDefault="0093216D" w:rsidP="0093216D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3216D">
              <w:rPr>
                <w:rFonts w:cs="Times New Roman"/>
                <w:color w:val="000000"/>
                <w:sz w:val="20"/>
                <w:szCs w:val="20"/>
              </w:rPr>
              <w:t>-0.02</w:t>
            </w:r>
          </w:p>
        </w:tc>
      </w:tr>
      <w:tr w:rsidR="0093216D" w:rsidRPr="00C002BA" w14:paraId="08BDC417" w14:textId="1DC07DDE" w:rsidTr="0093216D">
        <w:trPr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E78E1" w14:textId="354BBC0D" w:rsidR="0093216D" w:rsidRPr="00C002BA" w:rsidRDefault="0093216D" w:rsidP="00111ECC">
            <w:pPr>
              <w:spacing w:line="240" w:lineRule="auto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002B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1 previous </w:t>
            </w:r>
            <w:del w:id="12" w:author="Deborah Randall" w:date="2019-10-17T11:12:00Z">
              <w:r w:rsidRPr="00C002BA" w:rsidDel="00F53B32">
                <w:rPr>
                  <w:rFonts w:eastAsia="Times New Roman" w:cs="Times New Roman"/>
                  <w:color w:val="000000"/>
                  <w:sz w:val="20"/>
                  <w:szCs w:val="20"/>
                  <w:lang w:eastAsia="en-AU"/>
                </w:rPr>
                <w:delText>pregnancy</w:delText>
              </w:r>
            </w:del>
            <w:ins w:id="13" w:author="Deborah Randall" w:date="2019-10-17T11:12:00Z">
              <w:r w:rsidR="00F53B32">
                <w:rPr>
                  <w:rFonts w:eastAsia="Times New Roman" w:cs="Times New Roman"/>
                  <w:color w:val="000000"/>
                  <w:sz w:val="20"/>
                  <w:szCs w:val="20"/>
                  <w:lang w:eastAsia="en-AU"/>
                </w:rPr>
                <w:t>birth</w:t>
              </w:r>
            </w:ins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01BDF" w14:textId="7E09DE4D" w:rsidR="0093216D" w:rsidRPr="00C002BA" w:rsidRDefault="0093216D" w:rsidP="0093216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5671C3">
              <w:rPr>
                <w:rFonts w:cs="Times New Roman"/>
                <w:color w:val="000000"/>
                <w:sz w:val="20"/>
                <w:szCs w:val="20"/>
              </w:rPr>
              <w:t>34.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353B8" w14:textId="78024162" w:rsidR="0093216D" w:rsidRPr="00C002BA" w:rsidRDefault="0093216D" w:rsidP="0093216D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671C3">
              <w:rPr>
                <w:rFonts w:cs="Times New Roman"/>
                <w:color w:val="000000"/>
                <w:sz w:val="20"/>
                <w:szCs w:val="20"/>
              </w:rPr>
              <w:t>(1099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F76C3" w14:textId="767ABFB5" w:rsidR="0093216D" w:rsidRPr="006D2367" w:rsidRDefault="0093216D" w:rsidP="0093216D">
            <w:pPr>
              <w:spacing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D2367">
              <w:rPr>
                <w:rFonts w:cs="Times New Roman"/>
                <w:color w:val="000000"/>
                <w:sz w:val="20"/>
                <w:szCs w:val="20"/>
              </w:rPr>
              <w:t>31.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9DC1B" w14:textId="5E197C23" w:rsidR="0093216D" w:rsidRPr="006D2367" w:rsidRDefault="0093216D" w:rsidP="0093216D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6D2367">
              <w:rPr>
                <w:rFonts w:cs="Times New Roman"/>
                <w:color w:val="000000"/>
                <w:sz w:val="20"/>
                <w:szCs w:val="20"/>
              </w:rPr>
              <w:t>(145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A97008" w14:textId="2443F1E0" w:rsidR="0093216D" w:rsidRPr="0093216D" w:rsidRDefault="0093216D" w:rsidP="0093216D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3216D">
              <w:rPr>
                <w:rFonts w:cs="Times New Roman"/>
                <w:color w:val="000000"/>
                <w:sz w:val="20"/>
                <w:szCs w:val="20"/>
              </w:rPr>
              <w:t>-0.07</w:t>
            </w:r>
          </w:p>
        </w:tc>
      </w:tr>
      <w:tr w:rsidR="0093216D" w:rsidRPr="00C002BA" w14:paraId="0AADFB70" w14:textId="0B3BE091" w:rsidTr="0093216D">
        <w:trPr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85662" w14:textId="3162A7FD" w:rsidR="0093216D" w:rsidRPr="00C002BA" w:rsidRDefault="0093216D" w:rsidP="00111ECC">
            <w:pPr>
              <w:spacing w:line="240" w:lineRule="auto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002B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2+ previous </w:t>
            </w:r>
            <w:del w:id="14" w:author="Deborah Randall" w:date="2019-10-17T11:12:00Z">
              <w:r w:rsidRPr="00C002BA" w:rsidDel="00F53B32">
                <w:rPr>
                  <w:rFonts w:eastAsia="Times New Roman" w:cs="Times New Roman"/>
                  <w:color w:val="000000"/>
                  <w:sz w:val="20"/>
                  <w:szCs w:val="20"/>
                  <w:lang w:eastAsia="en-AU"/>
                </w:rPr>
                <w:delText>pregnancies</w:delText>
              </w:r>
            </w:del>
            <w:ins w:id="15" w:author="Deborah Randall" w:date="2019-10-17T11:12:00Z">
              <w:r w:rsidR="00F53B32">
                <w:rPr>
                  <w:rFonts w:eastAsia="Times New Roman" w:cs="Times New Roman"/>
                  <w:color w:val="000000"/>
                  <w:sz w:val="20"/>
                  <w:szCs w:val="20"/>
                  <w:lang w:eastAsia="en-AU"/>
                </w:rPr>
                <w:t>births</w:t>
              </w:r>
            </w:ins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6D801" w14:textId="745D9C57" w:rsidR="0093216D" w:rsidRPr="00C002BA" w:rsidRDefault="0093216D" w:rsidP="0093216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5671C3">
              <w:rPr>
                <w:rFonts w:cs="Times New Roman"/>
                <w:color w:val="000000"/>
                <w:sz w:val="20"/>
                <w:szCs w:val="20"/>
              </w:rPr>
              <w:t>18.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D0A7B" w14:textId="2C1BD51F" w:rsidR="0093216D" w:rsidRPr="00C002BA" w:rsidRDefault="0093216D" w:rsidP="0093216D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671C3">
              <w:rPr>
                <w:rFonts w:cs="Times New Roman"/>
                <w:color w:val="000000"/>
                <w:sz w:val="20"/>
                <w:szCs w:val="20"/>
              </w:rPr>
              <w:t>(579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7E7C1" w14:textId="12BC2E73" w:rsidR="0093216D" w:rsidRPr="006D2367" w:rsidRDefault="0093216D" w:rsidP="0093216D">
            <w:pPr>
              <w:spacing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D2367">
              <w:rPr>
                <w:rFonts w:cs="Times New Roman"/>
                <w:color w:val="000000"/>
                <w:sz w:val="20"/>
                <w:szCs w:val="20"/>
              </w:rPr>
              <w:t>22.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94F25" w14:textId="584E9C30" w:rsidR="0093216D" w:rsidRPr="006D2367" w:rsidRDefault="0093216D" w:rsidP="0093216D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6D2367">
              <w:rPr>
                <w:rFonts w:cs="Times New Roman"/>
                <w:color w:val="000000"/>
                <w:sz w:val="20"/>
                <w:szCs w:val="20"/>
              </w:rPr>
              <w:t>(103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22BF52" w14:textId="4F24D2A5" w:rsidR="0093216D" w:rsidRPr="0093216D" w:rsidRDefault="0093216D" w:rsidP="0093216D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3216D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10</w:t>
            </w:r>
          </w:p>
        </w:tc>
      </w:tr>
      <w:tr w:rsidR="0093216D" w:rsidRPr="00C002BA" w14:paraId="5957347D" w14:textId="37125972" w:rsidTr="0093216D">
        <w:trPr>
          <w:trHeight w:val="20"/>
        </w:trPr>
        <w:tc>
          <w:tcPr>
            <w:tcW w:w="34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3A59E" w14:textId="77777777" w:rsidR="0093216D" w:rsidRPr="00C002BA" w:rsidRDefault="0093216D" w:rsidP="0093216D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002B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Medical history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5857F" w14:textId="77777777" w:rsidR="0093216D" w:rsidRPr="00C002BA" w:rsidRDefault="0093216D" w:rsidP="0093216D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center"/>
          </w:tcPr>
          <w:p w14:paraId="189D5022" w14:textId="77777777" w:rsidR="0093216D" w:rsidRPr="00C002BA" w:rsidRDefault="0093216D" w:rsidP="0093216D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center"/>
          </w:tcPr>
          <w:p w14:paraId="6617E8B7" w14:textId="77777777" w:rsidR="0093216D" w:rsidRPr="006D2367" w:rsidRDefault="0093216D" w:rsidP="0093216D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center"/>
          </w:tcPr>
          <w:p w14:paraId="7C1F56F0" w14:textId="6F728D22" w:rsidR="0093216D" w:rsidRPr="006D2367" w:rsidRDefault="0093216D" w:rsidP="0093216D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bottom"/>
          </w:tcPr>
          <w:p w14:paraId="55FE4E25" w14:textId="77777777" w:rsidR="0093216D" w:rsidRPr="0093216D" w:rsidRDefault="0093216D" w:rsidP="0093216D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93216D" w:rsidRPr="00C002BA" w14:paraId="194464BB" w14:textId="1808B238" w:rsidTr="0093216D">
        <w:trPr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590A2" w14:textId="77777777" w:rsidR="0093216D" w:rsidRPr="00C002BA" w:rsidRDefault="0093216D" w:rsidP="0093216D">
            <w:pPr>
              <w:spacing w:line="240" w:lineRule="auto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002B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Pre-existing diabetes</w:t>
            </w:r>
            <w:r w:rsidRPr="00C002BA">
              <w:rPr>
                <w:rFonts w:cs="Times New Roman"/>
                <w:sz w:val="20"/>
                <w:szCs w:val="20"/>
              </w:rPr>
              <w:t>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A3592" w14:textId="1FA0D6CE" w:rsidR="0093216D" w:rsidRPr="00C002BA" w:rsidRDefault="0093216D" w:rsidP="0093216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5671C3">
              <w:rPr>
                <w:rFonts w:cs="Times New Roman"/>
                <w:color w:val="000000"/>
                <w:sz w:val="20"/>
                <w:szCs w:val="20"/>
              </w:rPr>
              <w:t>0.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6CF85" w14:textId="30A22A6E" w:rsidR="0093216D" w:rsidRPr="00C002BA" w:rsidRDefault="0093216D" w:rsidP="0093216D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671C3">
              <w:rPr>
                <w:rFonts w:cs="Times New Roman"/>
                <w:color w:val="000000"/>
                <w:sz w:val="20"/>
                <w:szCs w:val="20"/>
              </w:rPr>
              <w:t>(28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4099E" w14:textId="5ACAAFEF" w:rsidR="0093216D" w:rsidRPr="006D2367" w:rsidRDefault="0093216D" w:rsidP="0093216D">
            <w:pPr>
              <w:spacing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D2367">
              <w:rPr>
                <w:rFonts w:cs="Times New Roman"/>
                <w:color w:val="000000"/>
                <w:sz w:val="20"/>
                <w:szCs w:val="20"/>
              </w:rPr>
              <w:t>1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60E03" w14:textId="2CCC3D24" w:rsidR="0093216D" w:rsidRPr="006D2367" w:rsidRDefault="0093216D" w:rsidP="0093216D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6D2367">
              <w:rPr>
                <w:rFonts w:cs="Times New Roman"/>
                <w:color w:val="000000"/>
                <w:sz w:val="20"/>
                <w:szCs w:val="20"/>
              </w:rPr>
              <w:t>(4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A9BA7B" w14:textId="0D456B71" w:rsidR="0093216D" w:rsidRPr="0093216D" w:rsidRDefault="0093216D" w:rsidP="0093216D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3216D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93216D" w:rsidRPr="00C002BA" w14:paraId="08CDE5CF" w14:textId="2A63B3A3" w:rsidTr="0093216D">
        <w:trPr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91307" w14:textId="77777777" w:rsidR="0093216D" w:rsidRPr="00C002BA" w:rsidRDefault="0093216D" w:rsidP="0093216D">
            <w:pPr>
              <w:spacing w:line="240" w:lineRule="auto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002B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Previous gestational diabetes</w:t>
            </w:r>
            <w:r w:rsidRPr="00C002BA">
              <w:rPr>
                <w:rFonts w:cs="Times New Roman"/>
                <w:sz w:val="20"/>
                <w:szCs w:val="20"/>
              </w:rPr>
              <w:t>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BDD1D" w14:textId="0E7E5CDF" w:rsidR="0093216D" w:rsidRPr="00C002BA" w:rsidRDefault="0093216D" w:rsidP="0093216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5671C3">
              <w:rPr>
                <w:rFonts w:cs="Times New Roman"/>
                <w:color w:val="000000"/>
                <w:sz w:val="20"/>
                <w:szCs w:val="20"/>
              </w:rPr>
              <w:t>4.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F1C2E" w14:textId="231D6795" w:rsidR="0093216D" w:rsidRPr="00C002BA" w:rsidRDefault="0093216D" w:rsidP="0093216D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671C3">
              <w:rPr>
                <w:rFonts w:cs="Times New Roman"/>
                <w:color w:val="000000"/>
                <w:sz w:val="20"/>
                <w:szCs w:val="20"/>
              </w:rPr>
              <w:t>(135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8DA84" w14:textId="32525556" w:rsidR="0093216D" w:rsidRPr="006D2367" w:rsidRDefault="0093216D" w:rsidP="0093216D">
            <w:pPr>
              <w:spacing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D2367">
              <w:rPr>
                <w:rFonts w:cs="Times New Roman"/>
                <w:color w:val="000000"/>
                <w:sz w:val="20"/>
                <w:szCs w:val="20"/>
              </w:rPr>
              <w:t>4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E9F31" w14:textId="1BA0941E" w:rsidR="0093216D" w:rsidRPr="006D2367" w:rsidRDefault="0093216D" w:rsidP="0093216D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6D2367">
              <w:rPr>
                <w:rFonts w:cs="Times New Roman"/>
                <w:color w:val="000000"/>
                <w:sz w:val="20"/>
                <w:szCs w:val="20"/>
              </w:rPr>
              <w:t>(18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EF3B79" w14:textId="5DF1ECE0" w:rsidR="0093216D" w:rsidRPr="0093216D" w:rsidRDefault="0093216D" w:rsidP="0093216D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3216D">
              <w:rPr>
                <w:rFonts w:cs="Times New Roman"/>
                <w:color w:val="000000"/>
                <w:sz w:val="20"/>
                <w:szCs w:val="20"/>
              </w:rPr>
              <w:t>-0.02</w:t>
            </w:r>
          </w:p>
        </w:tc>
      </w:tr>
      <w:tr w:rsidR="0093216D" w:rsidRPr="00C002BA" w14:paraId="54007187" w14:textId="6DC960D4" w:rsidTr="0093216D">
        <w:trPr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5E2DB" w14:textId="77777777" w:rsidR="0093216D" w:rsidRPr="00C002BA" w:rsidRDefault="0093216D" w:rsidP="0093216D">
            <w:pPr>
              <w:spacing w:line="240" w:lineRule="auto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002BA">
              <w:rPr>
                <w:rFonts w:cs="Times New Roman"/>
                <w:color w:val="000000"/>
                <w:sz w:val="20"/>
                <w:szCs w:val="20"/>
              </w:rPr>
              <w:t>Pre-existing hypertens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CCF4A" w14:textId="4E63C3CD" w:rsidR="0093216D" w:rsidRPr="00C002BA" w:rsidRDefault="0093216D" w:rsidP="0093216D">
            <w:pPr>
              <w:spacing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671C3">
              <w:rPr>
                <w:rFonts w:cs="Times New Roman"/>
                <w:color w:val="000000"/>
                <w:sz w:val="20"/>
                <w:szCs w:val="20"/>
              </w:rPr>
              <w:t>6.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549FB" w14:textId="23AA1F4E" w:rsidR="0093216D" w:rsidRPr="00B14B7B" w:rsidRDefault="0093216D" w:rsidP="0093216D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671C3">
              <w:rPr>
                <w:rFonts w:cs="Times New Roman"/>
                <w:color w:val="000000"/>
                <w:sz w:val="20"/>
                <w:szCs w:val="20"/>
              </w:rPr>
              <w:t>(199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3ECF6" w14:textId="7A5F0E7F" w:rsidR="0093216D" w:rsidRPr="006D2367" w:rsidRDefault="0093216D" w:rsidP="0093216D">
            <w:pPr>
              <w:spacing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D2367">
              <w:rPr>
                <w:rFonts w:cs="Times New Roman"/>
                <w:color w:val="000000"/>
                <w:sz w:val="20"/>
                <w:szCs w:val="20"/>
              </w:rPr>
              <w:t>7.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91AA8" w14:textId="2BBC28E8" w:rsidR="0093216D" w:rsidRPr="006D2367" w:rsidRDefault="0093216D" w:rsidP="0093216D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6D2367">
              <w:rPr>
                <w:rFonts w:cs="Times New Roman"/>
                <w:color w:val="000000"/>
                <w:sz w:val="20"/>
                <w:szCs w:val="20"/>
              </w:rPr>
              <w:t>(33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9496FB" w14:textId="51331874" w:rsidR="0093216D" w:rsidRPr="0093216D" w:rsidRDefault="0093216D" w:rsidP="0093216D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3216D">
              <w:rPr>
                <w:rFonts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93216D" w:rsidRPr="00C002BA" w14:paraId="4F2643BE" w14:textId="1C70FFAA" w:rsidTr="0093216D">
        <w:trPr>
          <w:trHeight w:val="20"/>
        </w:trPr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10215C" w14:textId="77777777" w:rsidR="0093216D" w:rsidRPr="00C002BA" w:rsidRDefault="0093216D" w:rsidP="0093216D">
            <w:pPr>
              <w:spacing w:line="240" w:lineRule="auto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002B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Previous major uterine surgery</w:t>
            </w:r>
            <w:r w:rsidRPr="00C002BA">
              <w:rPr>
                <w:rFonts w:cs="Times New Roman"/>
                <w:sz w:val="20"/>
                <w:szCs w:val="20"/>
              </w:rPr>
              <w:t>†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DC8DAD" w14:textId="4C464A33" w:rsidR="0093216D" w:rsidRPr="00C002BA" w:rsidRDefault="0093216D" w:rsidP="0093216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5671C3">
              <w:rPr>
                <w:rFonts w:cs="Times New Roman"/>
                <w:color w:val="000000"/>
                <w:sz w:val="20"/>
                <w:szCs w:val="20"/>
              </w:rPr>
              <w:t>16.4%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</w:tcPr>
          <w:p w14:paraId="3EC6B790" w14:textId="7AD07F48" w:rsidR="0093216D" w:rsidRPr="00C002BA" w:rsidRDefault="0093216D" w:rsidP="0093216D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671C3">
              <w:rPr>
                <w:rFonts w:cs="Times New Roman"/>
                <w:color w:val="000000"/>
                <w:sz w:val="20"/>
                <w:szCs w:val="20"/>
              </w:rPr>
              <w:t>(5229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</w:tcPr>
          <w:p w14:paraId="687CDEF6" w14:textId="6C7A0F0A" w:rsidR="0093216D" w:rsidRPr="006D2367" w:rsidRDefault="0093216D" w:rsidP="0093216D">
            <w:pPr>
              <w:spacing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D2367">
              <w:rPr>
                <w:rFonts w:cs="Times New Roman"/>
                <w:color w:val="000000"/>
                <w:sz w:val="20"/>
                <w:szCs w:val="20"/>
              </w:rPr>
              <w:t>17.6%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</w:tcPr>
          <w:p w14:paraId="29341C16" w14:textId="219FECC5" w:rsidR="0093216D" w:rsidRPr="006D2367" w:rsidRDefault="0093216D" w:rsidP="0093216D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6D2367">
              <w:rPr>
                <w:rFonts w:cs="Times New Roman"/>
                <w:color w:val="000000"/>
                <w:sz w:val="20"/>
                <w:szCs w:val="20"/>
              </w:rPr>
              <w:t>(813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bottom"/>
          </w:tcPr>
          <w:p w14:paraId="360CE67D" w14:textId="54B44B1F" w:rsidR="0093216D" w:rsidRPr="0093216D" w:rsidRDefault="0093216D" w:rsidP="0093216D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3216D">
              <w:rPr>
                <w:rFonts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93216D" w:rsidRPr="00C002BA" w14:paraId="688BA738" w14:textId="27F31910" w:rsidTr="0093216D">
        <w:trPr>
          <w:trHeight w:val="20"/>
        </w:trPr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01C25E" w14:textId="77777777" w:rsidR="0093216D" w:rsidRPr="00C002BA" w:rsidRDefault="0093216D" w:rsidP="0093216D">
            <w:pPr>
              <w:spacing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C002BA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  <w:t>Previous history of anaemia</w:t>
            </w:r>
            <w:r w:rsidRPr="00C002BA">
              <w:rPr>
                <w:rFonts w:cs="Times New Roman"/>
                <w:b/>
                <w:sz w:val="20"/>
                <w:szCs w:val="20"/>
              </w:rPr>
              <w:t>†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8A4AAC" w14:textId="77777777" w:rsidR="0093216D" w:rsidRPr="00C002BA" w:rsidRDefault="0093216D" w:rsidP="0093216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bottom"/>
          </w:tcPr>
          <w:p w14:paraId="39BA265E" w14:textId="77777777" w:rsidR="0093216D" w:rsidRPr="00C002BA" w:rsidRDefault="0093216D" w:rsidP="0093216D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bottom"/>
          </w:tcPr>
          <w:p w14:paraId="355EA5C9" w14:textId="77777777" w:rsidR="0093216D" w:rsidRPr="006D2367" w:rsidRDefault="0093216D" w:rsidP="0093216D">
            <w:pPr>
              <w:spacing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bottom"/>
          </w:tcPr>
          <w:p w14:paraId="545F56A4" w14:textId="1982606E" w:rsidR="0093216D" w:rsidRPr="006D2367" w:rsidRDefault="0093216D" w:rsidP="0093216D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bottom"/>
          </w:tcPr>
          <w:p w14:paraId="34153183" w14:textId="77777777" w:rsidR="0093216D" w:rsidRPr="0093216D" w:rsidRDefault="0093216D" w:rsidP="0093216D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3216D" w:rsidRPr="00C002BA" w14:paraId="5CA02069" w14:textId="2C1938FF" w:rsidTr="0093216D">
        <w:trPr>
          <w:trHeight w:val="20"/>
        </w:trPr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09B0C40" w14:textId="77777777" w:rsidR="0093216D" w:rsidRPr="00C002BA" w:rsidRDefault="0093216D" w:rsidP="0093216D">
            <w:pPr>
              <w:spacing w:line="240" w:lineRule="auto"/>
              <w:ind w:left="207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002BA">
              <w:rPr>
                <w:rFonts w:cs="Times New Roman"/>
                <w:color w:val="000000"/>
                <w:sz w:val="20"/>
                <w:szCs w:val="20"/>
              </w:rPr>
              <w:t>Iron-deficiency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31C538" w14:textId="169C3AE5" w:rsidR="0093216D" w:rsidRPr="00C002BA" w:rsidRDefault="0093216D" w:rsidP="0093216D">
            <w:pPr>
              <w:spacing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671C3">
              <w:rPr>
                <w:rFonts w:cs="Times New Roman"/>
                <w:color w:val="000000"/>
                <w:sz w:val="20"/>
                <w:szCs w:val="20"/>
              </w:rPr>
              <w:t>14.9%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</w:tcPr>
          <w:p w14:paraId="3D66E6D6" w14:textId="57A6DDBE" w:rsidR="0093216D" w:rsidRPr="00C002BA" w:rsidRDefault="0093216D" w:rsidP="0093216D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671C3">
              <w:rPr>
                <w:rFonts w:cs="Times New Roman"/>
                <w:color w:val="000000"/>
                <w:sz w:val="20"/>
                <w:szCs w:val="20"/>
              </w:rPr>
              <w:t>(4764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</w:tcPr>
          <w:p w14:paraId="2FB2680D" w14:textId="0F4AF80B" w:rsidR="0093216D" w:rsidRPr="006D2367" w:rsidRDefault="0093216D" w:rsidP="0093216D">
            <w:pPr>
              <w:spacing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D2367">
              <w:rPr>
                <w:rFonts w:cs="Times New Roman"/>
                <w:color w:val="000000"/>
                <w:sz w:val="20"/>
                <w:szCs w:val="20"/>
              </w:rPr>
              <w:t>16.0%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</w:tcPr>
          <w:p w14:paraId="7B67EA9A" w14:textId="4A1A737F" w:rsidR="0093216D" w:rsidRPr="006D2367" w:rsidRDefault="0093216D" w:rsidP="0093216D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6D2367">
              <w:rPr>
                <w:rFonts w:cs="Times New Roman"/>
                <w:color w:val="000000"/>
                <w:sz w:val="20"/>
                <w:szCs w:val="20"/>
              </w:rPr>
              <w:t>(740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bottom"/>
          </w:tcPr>
          <w:p w14:paraId="5EAC5046" w14:textId="1B9E1856" w:rsidR="0093216D" w:rsidRPr="0093216D" w:rsidRDefault="0093216D" w:rsidP="0093216D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3216D">
              <w:rPr>
                <w:rFonts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93216D" w:rsidRPr="00C002BA" w14:paraId="1BC2EF47" w14:textId="13906BC4" w:rsidTr="0093216D">
        <w:trPr>
          <w:trHeight w:val="20"/>
        </w:trPr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6084FC3" w14:textId="77777777" w:rsidR="0093216D" w:rsidRPr="00C002BA" w:rsidRDefault="0093216D" w:rsidP="0093216D">
            <w:pPr>
              <w:spacing w:line="240" w:lineRule="auto"/>
              <w:ind w:left="207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002BA">
              <w:rPr>
                <w:rFonts w:cs="Times New Roman"/>
                <w:color w:val="000000"/>
                <w:sz w:val="20"/>
                <w:szCs w:val="20"/>
              </w:rPr>
              <w:t>B12/folate deficiency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E8A9BC" w14:textId="03ED9A6B" w:rsidR="0093216D" w:rsidRPr="00C002BA" w:rsidRDefault="0093216D" w:rsidP="0093216D">
            <w:pPr>
              <w:spacing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671C3">
              <w:rPr>
                <w:rFonts w:cs="Times New Roman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</w:tcPr>
          <w:p w14:paraId="5F873972" w14:textId="1DF4A68B" w:rsidR="0093216D" w:rsidRPr="00C002BA" w:rsidRDefault="0093216D" w:rsidP="0093216D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671C3">
              <w:rPr>
                <w:rFonts w:cs="Times New Roman"/>
                <w:color w:val="000000"/>
                <w:sz w:val="20"/>
                <w:szCs w:val="20"/>
              </w:rPr>
              <w:t>(97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</w:tcPr>
          <w:p w14:paraId="61B3B410" w14:textId="73CD9D22" w:rsidR="0093216D" w:rsidRPr="006D2367" w:rsidRDefault="0093216D" w:rsidP="0093216D">
            <w:pPr>
              <w:spacing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D2367">
              <w:rPr>
                <w:rFonts w:cs="Times New Roman"/>
                <w:color w:val="000000"/>
                <w:sz w:val="20"/>
                <w:szCs w:val="20"/>
              </w:rPr>
              <w:t>1.2%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</w:tcPr>
          <w:p w14:paraId="03C44620" w14:textId="321224ED" w:rsidR="0093216D" w:rsidRPr="006D2367" w:rsidRDefault="0093216D" w:rsidP="0093216D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6D2367">
              <w:rPr>
                <w:rFonts w:cs="Times New Roman"/>
                <w:color w:val="000000"/>
                <w:sz w:val="20"/>
                <w:szCs w:val="20"/>
              </w:rPr>
              <w:t>(54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bottom"/>
          </w:tcPr>
          <w:p w14:paraId="26830BFB" w14:textId="0EA4D99D" w:rsidR="0093216D" w:rsidRPr="0093216D" w:rsidRDefault="0093216D" w:rsidP="0093216D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3216D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10</w:t>
            </w:r>
          </w:p>
        </w:tc>
      </w:tr>
      <w:tr w:rsidR="0093216D" w:rsidRPr="00C002BA" w14:paraId="1855BCB4" w14:textId="0C6F647E" w:rsidTr="0093216D">
        <w:trPr>
          <w:trHeight w:val="20"/>
        </w:trPr>
        <w:tc>
          <w:tcPr>
            <w:tcW w:w="34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22C5E" w14:textId="77777777" w:rsidR="0093216D" w:rsidRPr="00C002BA" w:rsidRDefault="0093216D" w:rsidP="0093216D">
            <w:pPr>
              <w:spacing w:line="240" w:lineRule="auto"/>
              <w:rPr>
                <w:rFonts w:eastAsia="Times New Roman" w:cs="Times New Roman"/>
                <w:b/>
                <w:bCs/>
                <w:i/>
                <w:color w:val="000000"/>
                <w:sz w:val="20"/>
                <w:szCs w:val="20"/>
                <w:lang w:eastAsia="en-AU"/>
              </w:rPr>
            </w:pPr>
            <w:r w:rsidRPr="00C002BA">
              <w:rPr>
                <w:rFonts w:eastAsia="Times New Roman" w:cs="Times New Roman"/>
                <w:b/>
                <w:bCs/>
                <w:i/>
                <w:color w:val="000000"/>
                <w:sz w:val="20"/>
                <w:szCs w:val="20"/>
                <w:lang w:eastAsia="en-AU"/>
              </w:rPr>
              <w:t>Current pregnancy risks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CE71D" w14:textId="77777777" w:rsidR="0093216D" w:rsidRPr="00C002BA" w:rsidRDefault="0093216D" w:rsidP="0093216D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center"/>
          </w:tcPr>
          <w:p w14:paraId="61ACC7D6" w14:textId="77777777" w:rsidR="0093216D" w:rsidRPr="00C002BA" w:rsidRDefault="0093216D" w:rsidP="0093216D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center"/>
          </w:tcPr>
          <w:p w14:paraId="3C7B53A7" w14:textId="77777777" w:rsidR="0093216D" w:rsidRPr="006D2367" w:rsidRDefault="0093216D" w:rsidP="0093216D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center"/>
          </w:tcPr>
          <w:p w14:paraId="2E4B42FD" w14:textId="460FA7FF" w:rsidR="0093216D" w:rsidRPr="006D2367" w:rsidRDefault="0093216D" w:rsidP="0093216D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bottom"/>
          </w:tcPr>
          <w:p w14:paraId="286EF41E" w14:textId="77777777" w:rsidR="0093216D" w:rsidRPr="0093216D" w:rsidRDefault="0093216D" w:rsidP="0093216D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93216D" w:rsidRPr="00C002BA" w14:paraId="38E0B148" w14:textId="4397DB2B" w:rsidTr="0093216D">
        <w:trPr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5023C" w14:textId="77777777" w:rsidR="0093216D" w:rsidRPr="00C002BA" w:rsidRDefault="0093216D" w:rsidP="0093216D">
            <w:pPr>
              <w:spacing w:line="240" w:lineRule="auto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002B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Smoked during pregnancy</w:t>
            </w:r>
            <w:r w:rsidRPr="00C002BA">
              <w:rPr>
                <w:rFonts w:cs="Times New Roman"/>
                <w:sz w:val="20"/>
                <w:szCs w:val="20"/>
              </w:rPr>
              <w:t>‡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37E29" w14:textId="6E817DF4" w:rsidR="0093216D" w:rsidRPr="00C002BA" w:rsidRDefault="0093216D" w:rsidP="0093216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5671C3">
              <w:rPr>
                <w:rFonts w:cs="Times New Roman"/>
                <w:color w:val="000000"/>
                <w:sz w:val="20"/>
                <w:szCs w:val="20"/>
              </w:rPr>
              <w:t>2.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1E671" w14:textId="75BC79A5" w:rsidR="0093216D" w:rsidRPr="00C002BA" w:rsidRDefault="0093216D" w:rsidP="0093216D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671C3">
              <w:rPr>
                <w:rFonts w:cs="Times New Roman"/>
                <w:color w:val="000000"/>
                <w:sz w:val="20"/>
                <w:szCs w:val="20"/>
              </w:rPr>
              <w:t>(89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2432F" w14:textId="7D1F706F" w:rsidR="0093216D" w:rsidRPr="006D2367" w:rsidRDefault="0093216D" w:rsidP="0093216D">
            <w:pPr>
              <w:spacing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D2367">
              <w:rPr>
                <w:rFonts w:cs="Times New Roman"/>
                <w:color w:val="000000"/>
                <w:sz w:val="20"/>
                <w:szCs w:val="20"/>
              </w:rPr>
              <w:t>5.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B8D84" w14:textId="3A295872" w:rsidR="0093216D" w:rsidRPr="006D2367" w:rsidRDefault="0093216D" w:rsidP="0093216D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6D2367">
              <w:rPr>
                <w:rFonts w:cs="Times New Roman"/>
                <w:color w:val="000000"/>
                <w:sz w:val="20"/>
                <w:szCs w:val="20"/>
              </w:rPr>
              <w:t>(26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BFEA45" w14:textId="73E4B69C" w:rsidR="0093216D" w:rsidRPr="0093216D" w:rsidRDefault="0093216D" w:rsidP="0093216D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3216D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14</w:t>
            </w:r>
          </w:p>
        </w:tc>
      </w:tr>
      <w:tr w:rsidR="0093216D" w:rsidRPr="00C002BA" w14:paraId="352D8570" w14:textId="648B3740" w:rsidTr="0093216D">
        <w:trPr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DF712" w14:textId="77777777" w:rsidR="0093216D" w:rsidRPr="00C002BA" w:rsidRDefault="0093216D" w:rsidP="0093216D">
            <w:pPr>
              <w:spacing w:line="240" w:lineRule="auto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002B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Gestational diabetes</w:t>
            </w:r>
            <w:r w:rsidRPr="00C002BA">
              <w:rPr>
                <w:rFonts w:cs="Times New Roman"/>
                <w:sz w:val="20"/>
                <w:szCs w:val="20"/>
              </w:rPr>
              <w:t>‡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C24D7" w14:textId="6F87A69E" w:rsidR="0093216D" w:rsidRPr="00C002BA" w:rsidRDefault="0093216D" w:rsidP="0093216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5671C3">
              <w:rPr>
                <w:rFonts w:cs="Times New Roman"/>
                <w:color w:val="000000"/>
                <w:sz w:val="20"/>
                <w:szCs w:val="20"/>
              </w:rPr>
              <w:t>11.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650A6" w14:textId="75B92837" w:rsidR="0093216D" w:rsidRPr="00C002BA" w:rsidRDefault="0093216D" w:rsidP="0093216D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671C3">
              <w:rPr>
                <w:rFonts w:cs="Times New Roman"/>
                <w:color w:val="000000"/>
                <w:sz w:val="20"/>
                <w:szCs w:val="20"/>
              </w:rPr>
              <w:t>(368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0A8BA" w14:textId="5F32ECA5" w:rsidR="0093216D" w:rsidRPr="006D2367" w:rsidRDefault="0093216D" w:rsidP="0093216D">
            <w:pPr>
              <w:spacing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D2367">
              <w:rPr>
                <w:rFonts w:cs="Times New Roman"/>
                <w:color w:val="000000"/>
                <w:sz w:val="20"/>
                <w:szCs w:val="20"/>
              </w:rPr>
              <w:t>10.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E0187" w14:textId="3FAD70F9" w:rsidR="0093216D" w:rsidRPr="006D2367" w:rsidRDefault="0093216D" w:rsidP="0093216D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6D2367">
              <w:rPr>
                <w:rFonts w:cs="Times New Roman"/>
                <w:color w:val="000000"/>
                <w:sz w:val="20"/>
                <w:szCs w:val="20"/>
              </w:rPr>
              <w:t>(48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D37874" w14:textId="0087C9D9" w:rsidR="0093216D" w:rsidRPr="0093216D" w:rsidRDefault="0093216D" w:rsidP="0093216D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3216D">
              <w:rPr>
                <w:rFonts w:cs="Times New Roman"/>
                <w:color w:val="000000"/>
                <w:sz w:val="20"/>
                <w:szCs w:val="20"/>
              </w:rPr>
              <w:t>-0.04</w:t>
            </w:r>
          </w:p>
        </w:tc>
      </w:tr>
      <w:tr w:rsidR="0093216D" w:rsidRPr="00C002BA" w14:paraId="727BC996" w14:textId="0AC0CAB1" w:rsidTr="0093216D">
        <w:trPr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4FB05" w14:textId="77777777" w:rsidR="0093216D" w:rsidRPr="00C002BA" w:rsidRDefault="0093216D" w:rsidP="0093216D">
            <w:pPr>
              <w:spacing w:line="240" w:lineRule="auto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002B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Pregnancy hypertension</w:t>
            </w:r>
            <w:r w:rsidRPr="00C002BA">
              <w:rPr>
                <w:rFonts w:cs="Times New Roman"/>
                <w:sz w:val="20"/>
                <w:szCs w:val="20"/>
              </w:rPr>
              <w:t>‡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EC6C8" w14:textId="110A74DB" w:rsidR="0093216D" w:rsidRPr="00C002BA" w:rsidRDefault="0093216D" w:rsidP="0093216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5671C3">
              <w:rPr>
                <w:rFonts w:cs="Times New Roman"/>
                <w:color w:val="000000"/>
                <w:sz w:val="20"/>
                <w:szCs w:val="20"/>
              </w:rPr>
              <w:t>5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F2527" w14:textId="64C386AF" w:rsidR="0093216D" w:rsidRPr="00C002BA" w:rsidRDefault="0093216D" w:rsidP="0093216D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671C3">
              <w:rPr>
                <w:rFonts w:cs="Times New Roman"/>
                <w:color w:val="000000"/>
                <w:sz w:val="20"/>
                <w:szCs w:val="20"/>
              </w:rPr>
              <w:t>(159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1281A" w14:textId="7BD3E409" w:rsidR="0093216D" w:rsidRPr="006D2367" w:rsidRDefault="0093216D" w:rsidP="0093216D">
            <w:pPr>
              <w:spacing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D2367">
              <w:rPr>
                <w:rFonts w:cs="Times New Roman"/>
                <w:color w:val="000000"/>
                <w:sz w:val="20"/>
                <w:szCs w:val="20"/>
              </w:rPr>
              <w:t>6.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CC9F0" w14:textId="0AE01679" w:rsidR="0093216D" w:rsidRPr="006D2367" w:rsidRDefault="0093216D" w:rsidP="0093216D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6D2367">
              <w:rPr>
                <w:rFonts w:cs="Times New Roman"/>
                <w:color w:val="000000"/>
                <w:sz w:val="20"/>
                <w:szCs w:val="20"/>
              </w:rPr>
              <w:t>(28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2CA5E5" w14:textId="5133F8BE" w:rsidR="0093216D" w:rsidRPr="0093216D" w:rsidRDefault="0093216D" w:rsidP="0093216D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3216D">
              <w:rPr>
                <w:rFonts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93216D" w:rsidRPr="00C002BA" w14:paraId="0A9F3450" w14:textId="48E50181" w:rsidTr="0093216D">
        <w:trPr>
          <w:trHeight w:val="20"/>
        </w:trPr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F171B0" w14:textId="07232F86" w:rsidR="0093216D" w:rsidRPr="00C002BA" w:rsidRDefault="0093216D" w:rsidP="0093216D">
            <w:pPr>
              <w:spacing w:line="240" w:lineRule="auto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Abnormal placental site</w:t>
            </w:r>
            <w:r w:rsidRPr="00C002BA">
              <w:rPr>
                <w:rFonts w:cs="Times New Roman"/>
                <w:sz w:val="20"/>
                <w:szCs w:val="20"/>
              </w:rPr>
              <w:t>‡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A31984" w14:textId="3AB78176" w:rsidR="0093216D" w:rsidRPr="00C002BA" w:rsidRDefault="0093216D" w:rsidP="0093216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5671C3">
              <w:rPr>
                <w:rFonts w:cs="Times New Roman"/>
                <w:color w:val="000000"/>
                <w:sz w:val="20"/>
                <w:szCs w:val="20"/>
              </w:rPr>
              <w:t>1.4%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</w:tcPr>
          <w:p w14:paraId="38F3A403" w14:textId="4D036D7E" w:rsidR="0093216D" w:rsidRPr="00C002BA" w:rsidRDefault="0093216D" w:rsidP="0093216D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671C3">
              <w:rPr>
                <w:rFonts w:cs="Times New Roman"/>
                <w:color w:val="000000"/>
                <w:sz w:val="20"/>
                <w:szCs w:val="20"/>
              </w:rPr>
              <w:t>(437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</w:tcPr>
          <w:p w14:paraId="75E7C86D" w14:textId="51CAD455" w:rsidR="0093216D" w:rsidRPr="006D2367" w:rsidRDefault="0093216D" w:rsidP="0093216D">
            <w:pPr>
              <w:spacing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D2367">
              <w:rPr>
                <w:rFonts w:cs="Times New Roman"/>
                <w:color w:val="000000"/>
                <w:sz w:val="20"/>
                <w:szCs w:val="20"/>
              </w:rPr>
              <w:t>1.8%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</w:tcPr>
          <w:p w14:paraId="6A16E013" w14:textId="6D409971" w:rsidR="0093216D" w:rsidRPr="006D2367" w:rsidRDefault="0093216D" w:rsidP="0093216D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6D2367">
              <w:rPr>
                <w:rFonts w:cs="Times New Roman"/>
                <w:color w:val="000000"/>
                <w:sz w:val="20"/>
                <w:szCs w:val="20"/>
              </w:rPr>
              <w:t>(83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bottom"/>
          </w:tcPr>
          <w:p w14:paraId="14779E5D" w14:textId="45A3D68A" w:rsidR="0093216D" w:rsidRPr="0093216D" w:rsidRDefault="0093216D" w:rsidP="0093216D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3216D">
              <w:rPr>
                <w:rFonts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93216D" w:rsidRPr="00C002BA" w14:paraId="6CF5F31F" w14:textId="4C0309DC" w:rsidTr="0093216D">
        <w:trPr>
          <w:trHeight w:val="20"/>
        </w:trPr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A69AC3" w14:textId="77777777" w:rsidR="0093216D" w:rsidRPr="00C002BA" w:rsidRDefault="0093216D" w:rsidP="0093216D">
            <w:pPr>
              <w:spacing w:line="240" w:lineRule="auto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002B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Antepartum haemorrhage</w:t>
            </w:r>
            <w:r w:rsidRPr="00C002BA">
              <w:rPr>
                <w:rFonts w:cs="Times New Roman"/>
                <w:sz w:val="20"/>
                <w:szCs w:val="20"/>
              </w:rPr>
              <w:t>‡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8BD912" w14:textId="7C354C9C" w:rsidR="0093216D" w:rsidRPr="00C002BA" w:rsidRDefault="0093216D" w:rsidP="0093216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5671C3">
              <w:rPr>
                <w:rFonts w:cs="Times New Roman"/>
                <w:color w:val="000000"/>
                <w:sz w:val="20"/>
                <w:szCs w:val="20"/>
              </w:rPr>
              <w:t>3.9%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</w:tcPr>
          <w:p w14:paraId="35949B92" w14:textId="71C201E0" w:rsidR="0093216D" w:rsidRPr="00C002BA" w:rsidRDefault="0093216D" w:rsidP="0093216D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671C3">
              <w:rPr>
                <w:rFonts w:cs="Times New Roman"/>
                <w:color w:val="000000"/>
                <w:sz w:val="20"/>
                <w:szCs w:val="20"/>
              </w:rPr>
              <w:t>(1260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</w:tcPr>
          <w:p w14:paraId="2120FDD1" w14:textId="624B78B6" w:rsidR="0093216D" w:rsidRPr="006D2367" w:rsidRDefault="0093216D" w:rsidP="0093216D">
            <w:pPr>
              <w:spacing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D2367">
              <w:rPr>
                <w:rFonts w:cs="Times New Roman"/>
                <w:color w:val="000000"/>
                <w:sz w:val="20"/>
                <w:szCs w:val="20"/>
              </w:rPr>
              <w:t>4.4%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</w:tcPr>
          <w:p w14:paraId="72136426" w14:textId="0462D748" w:rsidR="0093216D" w:rsidRPr="006D2367" w:rsidRDefault="0093216D" w:rsidP="0093216D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6D2367">
              <w:rPr>
                <w:rFonts w:cs="Times New Roman"/>
                <w:color w:val="000000"/>
                <w:sz w:val="20"/>
                <w:szCs w:val="20"/>
              </w:rPr>
              <w:t>(204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bottom"/>
          </w:tcPr>
          <w:p w14:paraId="2B9E1FFB" w14:textId="3E4764E7" w:rsidR="0093216D" w:rsidRPr="0093216D" w:rsidRDefault="0093216D" w:rsidP="0093216D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3216D">
              <w:rPr>
                <w:rFonts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93216D" w:rsidRPr="00C002BA" w14:paraId="6E18BD96" w14:textId="6C3D989A" w:rsidTr="0093216D">
        <w:trPr>
          <w:trHeight w:val="20"/>
        </w:trPr>
        <w:tc>
          <w:tcPr>
            <w:tcW w:w="34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CED11" w14:textId="77777777" w:rsidR="0093216D" w:rsidRPr="00C002BA" w:rsidRDefault="0093216D" w:rsidP="0093216D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002B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Body Mass Index</w:t>
            </w:r>
            <w:r w:rsidRPr="00C002BA">
              <w:rPr>
                <w:rFonts w:cs="Times New Roman"/>
                <w:sz w:val="20"/>
                <w:szCs w:val="20"/>
              </w:rPr>
              <w:t>†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F61F0" w14:textId="77777777" w:rsidR="0093216D" w:rsidRPr="00C002BA" w:rsidRDefault="0093216D" w:rsidP="0093216D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center"/>
          </w:tcPr>
          <w:p w14:paraId="26A6D324" w14:textId="77777777" w:rsidR="0093216D" w:rsidRPr="00C002BA" w:rsidRDefault="0093216D" w:rsidP="0093216D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center"/>
          </w:tcPr>
          <w:p w14:paraId="68FEC459" w14:textId="77777777" w:rsidR="0093216D" w:rsidRPr="006D2367" w:rsidRDefault="0093216D" w:rsidP="0093216D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center"/>
          </w:tcPr>
          <w:p w14:paraId="667D404D" w14:textId="09B6033C" w:rsidR="0093216D" w:rsidRPr="006D2367" w:rsidRDefault="0093216D" w:rsidP="0093216D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bottom"/>
          </w:tcPr>
          <w:p w14:paraId="12144389" w14:textId="77777777" w:rsidR="0093216D" w:rsidRPr="0093216D" w:rsidRDefault="0093216D" w:rsidP="0093216D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93216D" w:rsidRPr="00C002BA" w14:paraId="1308F661" w14:textId="2E6F8E5A" w:rsidTr="0093216D">
        <w:trPr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E07BF" w14:textId="77777777" w:rsidR="0093216D" w:rsidRPr="00C002BA" w:rsidRDefault="0093216D" w:rsidP="0093216D">
            <w:pPr>
              <w:spacing w:line="240" w:lineRule="auto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002B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&lt;18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C05B9" w14:textId="2B8A44CB" w:rsidR="0093216D" w:rsidRPr="00C002BA" w:rsidRDefault="0093216D" w:rsidP="0093216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5671C3">
              <w:rPr>
                <w:rFonts w:cs="Times New Roman"/>
                <w:color w:val="000000"/>
                <w:sz w:val="20"/>
                <w:szCs w:val="20"/>
              </w:rPr>
              <w:t>5.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1425F" w14:textId="6355FE43" w:rsidR="0093216D" w:rsidRPr="00C002BA" w:rsidRDefault="0093216D" w:rsidP="0093216D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671C3">
              <w:rPr>
                <w:rFonts w:cs="Times New Roman"/>
                <w:color w:val="000000"/>
                <w:sz w:val="20"/>
                <w:szCs w:val="20"/>
              </w:rPr>
              <w:t>(187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BF65A" w14:textId="5EE98D9E" w:rsidR="0093216D" w:rsidRPr="006D2367" w:rsidRDefault="0093216D" w:rsidP="0093216D">
            <w:pPr>
              <w:spacing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D2367">
              <w:rPr>
                <w:rFonts w:cs="Times New Roman"/>
                <w:color w:val="000000"/>
                <w:sz w:val="20"/>
                <w:szCs w:val="20"/>
              </w:rPr>
              <w:t>6.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47427" w14:textId="40EAC389" w:rsidR="0093216D" w:rsidRPr="006D2367" w:rsidRDefault="0093216D" w:rsidP="0093216D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6D2367">
              <w:rPr>
                <w:rFonts w:cs="Times New Roman"/>
                <w:color w:val="000000"/>
                <w:sz w:val="20"/>
                <w:szCs w:val="20"/>
              </w:rPr>
              <w:t>(29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B4D34A" w14:textId="3EF097C5" w:rsidR="0093216D" w:rsidRPr="0093216D" w:rsidRDefault="0093216D" w:rsidP="0093216D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3216D">
              <w:rPr>
                <w:rFonts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93216D" w:rsidRPr="00C002BA" w14:paraId="5C9D93F0" w14:textId="1C1A6107" w:rsidTr="0093216D">
        <w:trPr>
          <w:trHeight w:val="20"/>
        </w:trPr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9E0A49A" w14:textId="77777777" w:rsidR="0093216D" w:rsidRPr="00C002BA" w:rsidRDefault="0093216D" w:rsidP="0093216D">
            <w:pPr>
              <w:spacing w:line="240" w:lineRule="auto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002B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8.5-24.99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179F15" w14:textId="5632ADC7" w:rsidR="0093216D" w:rsidRPr="00C002BA" w:rsidRDefault="0093216D" w:rsidP="0093216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5671C3">
              <w:rPr>
                <w:rFonts w:cs="Times New Roman"/>
                <w:color w:val="000000"/>
                <w:sz w:val="20"/>
                <w:szCs w:val="20"/>
              </w:rPr>
              <w:t>59.6%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</w:tcPr>
          <w:p w14:paraId="7FF44D79" w14:textId="7AA5AF1F" w:rsidR="0093216D" w:rsidRPr="00C002BA" w:rsidRDefault="0093216D" w:rsidP="0093216D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671C3">
              <w:rPr>
                <w:rFonts w:cs="Times New Roman"/>
                <w:color w:val="000000"/>
                <w:sz w:val="20"/>
                <w:szCs w:val="20"/>
              </w:rPr>
              <w:t>(19023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</w:tcPr>
          <w:p w14:paraId="5A4D26FF" w14:textId="095C3025" w:rsidR="0093216D" w:rsidRPr="006D2367" w:rsidRDefault="0093216D" w:rsidP="0093216D">
            <w:pPr>
              <w:spacing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D2367">
              <w:rPr>
                <w:rFonts w:cs="Times New Roman"/>
                <w:color w:val="000000"/>
                <w:sz w:val="20"/>
                <w:szCs w:val="20"/>
              </w:rPr>
              <w:t>55.5%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</w:tcPr>
          <w:p w14:paraId="173EBB21" w14:textId="30AFB8F5" w:rsidR="0093216D" w:rsidRPr="006D2367" w:rsidRDefault="0093216D" w:rsidP="0093216D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6D2367">
              <w:rPr>
                <w:rFonts w:cs="Times New Roman"/>
                <w:color w:val="000000"/>
                <w:sz w:val="20"/>
                <w:szCs w:val="20"/>
              </w:rPr>
              <w:t>(2563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bottom"/>
          </w:tcPr>
          <w:p w14:paraId="3B09044A" w14:textId="7450583B" w:rsidR="0093216D" w:rsidRPr="0093216D" w:rsidRDefault="0093216D" w:rsidP="0093216D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3216D">
              <w:rPr>
                <w:rFonts w:cs="Times New Roman"/>
                <w:color w:val="000000"/>
                <w:sz w:val="20"/>
                <w:szCs w:val="20"/>
              </w:rPr>
              <w:t>-0.08</w:t>
            </w:r>
          </w:p>
        </w:tc>
      </w:tr>
      <w:tr w:rsidR="0093216D" w:rsidRPr="00C002BA" w14:paraId="67B08157" w14:textId="63F64DF1" w:rsidTr="0093216D">
        <w:trPr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14BCF" w14:textId="77777777" w:rsidR="0093216D" w:rsidRPr="00C002BA" w:rsidRDefault="0093216D" w:rsidP="0093216D">
            <w:pPr>
              <w:spacing w:line="240" w:lineRule="auto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002B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5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61412" w14:textId="3EEFF7BC" w:rsidR="0093216D" w:rsidRPr="00C002BA" w:rsidRDefault="0093216D" w:rsidP="0093216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5671C3">
              <w:rPr>
                <w:rFonts w:cs="Times New Roman"/>
                <w:color w:val="000000"/>
                <w:sz w:val="20"/>
                <w:szCs w:val="20"/>
              </w:rPr>
              <w:t>34.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B5FA9" w14:textId="6D84432B" w:rsidR="0093216D" w:rsidRPr="00C002BA" w:rsidRDefault="0093216D" w:rsidP="0093216D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671C3">
              <w:rPr>
                <w:rFonts w:cs="Times New Roman"/>
                <w:color w:val="000000"/>
                <w:sz w:val="20"/>
                <w:szCs w:val="20"/>
              </w:rPr>
              <w:t>(1100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1B555" w14:textId="60576DB6" w:rsidR="0093216D" w:rsidRPr="006D2367" w:rsidRDefault="0093216D" w:rsidP="0093216D">
            <w:pPr>
              <w:spacing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D2367">
              <w:rPr>
                <w:rFonts w:cs="Times New Roman"/>
                <w:color w:val="000000"/>
                <w:sz w:val="20"/>
                <w:szCs w:val="20"/>
              </w:rPr>
              <w:t>38.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CE882" w14:textId="1518CFBD" w:rsidR="0093216D" w:rsidRPr="006D2367" w:rsidRDefault="0093216D" w:rsidP="0093216D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6D2367">
              <w:rPr>
                <w:rFonts w:cs="Times New Roman"/>
                <w:color w:val="000000"/>
                <w:sz w:val="20"/>
                <w:szCs w:val="20"/>
              </w:rPr>
              <w:t>(176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190631" w14:textId="797C0F72" w:rsidR="0093216D" w:rsidRPr="0093216D" w:rsidRDefault="0093216D" w:rsidP="0093216D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3216D">
              <w:rPr>
                <w:rFonts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93216D" w:rsidRPr="00C002BA" w14:paraId="04E1F9EC" w14:textId="0A0F785F" w:rsidTr="0093216D">
        <w:trPr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5ED6B2" w14:textId="77777777" w:rsidR="0093216D" w:rsidRPr="00C002BA" w:rsidRDefault="0093216D" w:rsidP="0093216D">
            <w:pPr>
              <w:spacing w:line="240" w:lineRule="auto"/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eastAsia="en-AU"/>
              </w:rPr>
            </w:pPr>
            <w:r w:rsidRPr="00C002BA"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eastAsia="en-AU"/>
              </w:rPr>
              <w:t>Birth factor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F60AD" w14:textId="77777777" w:rsidR="0093216D" w:rsidRPr="00C002BA" w:rsidRDefault="0093216D" w:rsidP="0093216D">
            <w:pPr>
              <w:spacing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C588D" w14:textId="77777777" w:rsidR="0093216D" w:rsidRPr="00C002BA" w:rsidRDefault="0093216D" w:rsidP="0093216D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EDDA90" w14:textId="77777777" w:rsidR="0093216D" w:rsidRPr="006D2367" w:rsidRDefault="0093216D" w:rsidP="0093216D">
            <w:pPr>
              <w:spacing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0CA9FC" w14:textId="4B6636AD" w:rsidR="0093216D" w:rsidRPr="006D2367" w:rsidRDefault="0093216D" w:rsidP="0093216D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897DA7" w14:textId="77777777" w:rsidR="0093216D" w:rsidRPr="0093216D" w:rsidRDefault="0093216D" w:rsidP="0093216D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3216D" w:rsidRPr="00C002BA" w14:paraId="64AF05D3" w14:textId="4BA6186E" w:rsidTr="0093216D">
        <w:trPr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D9040" w14:textId="77777777" w:rsidR="0093216D" w:rsidRPr="00C002BA" w:rsidRDefault="0093216D" w:rsidP="0093216D">
            <w:pPr>
              <w:spacing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C002BA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  <w:t>Labour onse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3C5F6" w14:textId="77777777" w:rsidR="0093216D" w:rsidRPr="00C002BA" w:rsidRDefault="0093216D" w:rsidP="0093216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9F232" w14:textId="77777777" w:rsidR="0093216D" w:rsidRPr="00C002BA" w:rsidRDefault="0093216D" w:rsidP="0093216D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6D089C" w14:textId="77777777" w:rsidR="0093216D" w:rsidRPr="006D2367" w:rsidRDefault="0093216D" w:rsidP="0093216D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E389F" w14:textId="01E688C7" w:rsidR="0093216D" w:rsidRPr="006D2367" w:rsidRDefault="0093216D" w:rsidP="0093216D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04069B" w14:textId="77777777" w:rsidR="0093216D" w:rsidRPr="0093216D" w:rsidRDefault="0093216D" w:rsidP="0093216D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93216D" w:rsidRPr="00C002BA" w14:paraId="429B5D88" w14:textId="3B7E4F8F" w:rsidTr="0093216D">
        <w:trPr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F563B" w14:textId="77777777" w:rsidR="0093216D" w:rsidRPr="00C002BA" w:rsidRDefault="0093216D" w:rsidP="0093216D">
            <w:pPr>
              <w:spacing w:line="240" w:lineRule="auto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002B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Spontaneous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BE276" w14:textId="7075194D" w:rsidR="0093216D" w:rsidRPr="00C002BA" w:rsidRDefault="0093216D" w:rsidP="0093216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5671C3">
              <w:rPr>
                <w:rFonts w:cs="Times New Roman"/>
                <w:color w:val="000000"/>
                <w:sz w:val="20"/>
                <w:szCs w:val="20"/>
              </w:rPr>
              <w:t>52.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860C6" w14:textId="7A501C2A" w:rsidR="0093216D" w:rsidRPr="00C002BA" w:rsidRDefault="0093216D" w:rsidP="0093216D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671C3">
              <w:rPr>
                <w:rFonts w:cs="Times New Roman"/>
                <w:color w:val="000000"/>
                <w:sz w:val="20"/>
                <w:szCs w:val="20"/>
              </w:rPr>
              <w:t>(1673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54D6B" w14:textId="73E6395C" w:rsidR="0093216D" w:rsidRPr="006D2367" w:rsidRDefault="0093216D" w:rsidP="0093216D">
            <w:pPr>
              <w:spacing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D2367">
              <w:rPr>
                <w:rFonts w:cs="Times New Roman"/>
                <w:color w:val="000000"/>
                <w:sz w:val="20"/>
                <w:szCs w:val="20"/>
              </w:rPr>
              <w:t>51.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B9837" w14:textId="623364FF" w:rsidR="0093216D" w:rsidRPr="006D2367" w:rsidRDefault="0093216D" w:rsidP="0093216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D2367">
              <w:rPr>
                <w:rFonts w:cs="Times New Roman"/>
                <w:color w:val="000000"/>
                <w:sz w:val="20"/>
                <w:szCs w:val="20"/>
              </w:rPr>
              <w:t>(236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BF0653" w14:textId="14B99D99" w:rsidR="0093216D" w:rsidRPr="0093216D" w:rsidRDefault="0093216D" w:rsidP="0093216D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3216D">
              <w:rPr>
                <w:rFonts w:cs="Times New Roman"/>
                <w:color w:val="000000"/>
                <w:sz w:val="20"/>
                <w:szCs w:val="20"/>
              </w:rPr>
              <w:t>-0.03</w:t>
            </w:r>
          </w:p>
        </w:tc>
      </w:tr>
      <w:tr w:rsidR="0093216D" w:rsidRPr="00C002BA" w14:paraId="4E77EBAB" w14:textId="76629523" w:rsidTr="0093216D">
        <w:trPr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0054B" w14:textId="77777777" w:rsidR="0093216D" w:rsidRPr="00C002BA" w:rsidRDefault="0093216D" w:rsidP="0093216D">
            <w:pPr>
              <w:spacing w:line="240" w:lineRule="auto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002B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Induction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7F4BF" w14:textId="5C680322" w:rsidR="0093216D" w:rsidRPr="00C002BA" w:rsidRDefault="0093216D" w:rsidP="0093216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5671C3">
              <w:rPr>
                <w:rFonts w:cs="Times New Roman"/>
                <w:color w:val="000000"/>
                <w:sz w:val="20"/>
                <w:szCs w:val="20"/>
              </w:rPr>
              <w:t>30.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A7716" w14:textId="3012E6B7" w:rsidR="0093216D" w:rsidRPr="00C002BA" w:rsidRDefault="0093216D" w:rsidP="0093216D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671C3">
              <w:rPr>
                <w:rFonts w:cs="Times New Roman"/>
                <w:color w:val="000000"/>
                <w:sz w:val="20"/>
                <w:szCs w:val="20"/>
              </w:rPr>
              <w:t>(976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74E8C" w14:textId="68B67E19" w:rsidR="0093216D" w:rsidRPr="006D2367" w:rsidRDefault="0093216D" w:rsidP="0093216D">
            <w:pPr>
              <w:spacing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D2367">
              <w:rPr>
                <w:rFonts w:cs="Times New Roman"/>
                <w:color w:val="000000"/>
                <w:sz w:val="20"/>
                <w:szCs w:val="20"/>
              </w:rPr>
              <w:t>28.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52FCE" w14:textId="3C1081C3" w:rsidR="0093216D" w:rsidRPr="006D2367" w:rsidRDefault="0093216D" w:rsidP="0093216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D2367">
              <w:rPr>
                <w:rFonts w:cs="Times New Roman"/>
                <w:color w:val="000000"/>
                <w:sz w:val="20"/>
                <w:szCs w:val="20"/>
              </w:rPr>
              <w:t>(129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004AA3" w14:textId="322CF764" w:rsidR="0093216D" w:rsidRPr="0093216D" w:rsidRDefault="0093216D" w:rsidP="0093216D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3216D">
              <w:rPr>
                <w:rFonts w:cs="Times New Roman"/>
                <w:color w:val="000000"/>
                <w:sz w:val="20"/>
                <w:szCs w:val="20"/>
              </w:rPr>
              <w:t>-0.05</w:t>
            </w:r>
          </w:p>
        </w:tc>
      </w:tr>
      <w:tr w:rsidR="0093216D" w:rsidRPr="00C002BA" w14:paraId="7C140CE6" w14:textId="093C30DA" w:rsidTr="0093216D">
        <w:trPr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8E672" w14:textId="5A2F779A" w:rsidR="0093216D" w:rsidRPr="00C002BA" w:rsidRDefault="0093216D" w:rsidP="0093216D">
            <w:pPr>
              <w:spacing w:line="240" w:lineRule="auto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Pre-labour caesarea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D8FC3" w14:textId="3D227DB9" w:rsidR="0093216D" w:rsidRPr="00C002BA" w:rsidRDefault="0093216D" w:rsidP="0093216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5671C3">
              <w:rPr>
                <w:rFonts w:cs="Times New Roman"/>
                <w:color w:val="000000"/>
                <w:sz w:val="20"/>
                <w:szCs w:val="20"/>
              </w:rPr>
              <w:t>16.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AE7F0" w14:textId="38B321C1" w:rsidR="0093216D" w:rsidRPr="00C002BA" w:rsidRDefault="0093216D" w:rsidP="0093216D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671C3">
              <w:rPr>
                <w:rFonts w:cs="Times New Roman"/>
                <w:color w:val="000000"/>
                <w:sz w:val="20"/>
                <w:szCs w:val="20"/>
              </w:rPr>
              <w:t>(540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0D607" w14:textId="604EF945" w:rsidR="0093216D" w:rsidRPr="006D2367" w:rsidRDefault="0093216D" w:rsidP="0093216D">
            <w:pPr>
              <w:spacing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D2367">
              <w:rPr>
                <w:rFonts w:cs="Times New Roman"/>
                <w:color w:val="000000"/>
                <w:sz w:val="20"/>
                <w:szCs w:val="20"/>
              </w:rPr>
              <w:t>20.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0F857" w14:textId="50BDA754" w:rsidR="0093216D" w:rsidRPr="006D2367" w:rsidRDefault="0093216D" w:rsidP="0093216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D2367">
              <w:rPr>
                <w:rFonts w:cs="Times New Roman"/>
                <w:color w:val="000000"/>
                <w:sz w:val="20"/>
                <w:szCs w:val="20"/>
              </w:rPr>
              <w:t>(96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2AC24E" w14:textId="73EDEF33" w:rsidR="0093216D" w:rsidRPr="0093216D" w:rsidRDefault="0093216D" w:rsidP="0093216D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3216D">
              <w:rPr>
                <w:rFonts w:cs="Times New Roman"/>
                <w:color w:val="000000"/>
                <w:sz w:val="20"/>
                <w:szCs w:val="20"/>
              </w:rPr>
              <w:t>0.10</w:t>
            </w:r>
          </w:p>
        </w:tc>
      </w:tr>
      <w:tr w:rsidR="0093216D" w:rsidRPr="00C002BA" w14:paraId="44B9E3A3" w14:textId="346D237F" w:rsidTr="0093216D">
        <w:trPr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FD7F4" w14:textId="77777777" w:rsidR="0093216D" w:rsidRPr="00C002BA" w:rsidRDefault="0093216D" w:rsidP="0093216D">
            <w:pPr>
              <w:spacing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C002BA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  <w:t>Mode of birt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C83FB" w14:textId="77777777" w:rsidR="0093216D" w:rsidRPr="00C002BA" w:rsidRDefault="0093216D" w:rsidP="0093216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3E16E" w14:textId="77777777" w:rsidR="0093216D" w:rsidRPr="00C002BA" w:rsidRDefault="0093216D" w:rsidP="0093216D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9C1618" w14:textId="77777777" w:rsidR="0093216D" w:rsidRPr="006D2367" w:rsidRDefault="0093216D" w:rsidP="0093216D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013F0" w14:textId="34EF9D57" w:rsidR="0093216D" w:rsidRPr="006D2367" w:rsidRDefault="0093216D" w:rsidP="0093216D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F78DF6" w14:textId="77777777" w:rsidR="0093216D" w:rsidRPr="0093216D" w:rsidRDefault="0093216D" w:rsidP="0093216D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93216D" w:rsidRPr="00C002BA" w14:paraId="36544E5F" w14:textId="090DF382" w:rsidTr="0093216D">
        <w:trPr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EAB06" w14:textId="77777777" w:rsidR="0093216D" w:rsidRPr="00C002BA" w:rsidRDefault="0093216D" w:rsidP="0093216D">
            <w:pPr>
              <w:spacing w:line="240" w:lineRule="auto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002B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Vaginal unassist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3D19C" w14:textId="104A548E" w:rsidR="0093216D" w:rsidRPr="00C002BA" w:rsidRDefault="0093216D" w:rsidP="0093216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5671C3">
              <w:rPr>
                <w:rFonts w:cs="Times New Roman"/>
                <w:color w:val="000000"/>
                <w:sz w:val="20"/>
                <w:szCs w:val="20"/>
              </w:rPr>
              <w:t>57.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DDC05" w14:textId="5B287688" w:rsidR="0093216D" w:rsidRPr="00C002BA" w:rsidRDefault="0093216D" w:rsidP="0093216D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671C3">
              <w:rPr>
                <w:rFonts w:cs="Times New Roman"/>
                <w:color w:val="000000"/>
                <w:sz w:val="20"/>
                <w:szCs w:val="20"/>
              </w:rPr>
              <w:t>(1826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E8A99" w14:textId="16C92480" w:rsidR="0093216D" w:rsidRPr="006D2367" w:rsidRDefault="0093216D" w:rsidP="0093216D">
            <w:pPr>
              <w:spacing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D2367">
              <w:rPr>
                <w:rFonts w:cs="Times New Roman"/>
                <w:color w:val="000000"/>
                <w:sz w:val="20"/>
                <w:szCs w:val="20"/>
              </w:rPr>
              <w:t>56.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D0BA3" w14:textId="3D89F3F4" w:rsidR="0093216D" w:rsidRPr="006D2367" w:rsidRDefault="0093216D" w:rsidP="0093216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D2367">
              <w:rPr>
                <w:rFonts w:cs="Times New Roman"/>
                <w:color w:val="000000"/>
                <w:sz w:val="20"/>
                <w:szCs w:val="20"/>
              </w:rPr>
              <w:t>(260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436D3B" w14:textId="0052E010" w:rsidR="0093216D" w:rsidRPr="0093216D" w:rsidRDefault="0093216D" w:rsidP="0093216D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3216D">
              <w:rPr>
                <w:rFonts w:cs="Times New Roman"/>
                <w:color w:val="000000"/>
                <w:sz w:val="20"/>
                <w:szCs w:val="20"/>
              </w:rPr>
              <w:t>-0.02</w:t>
            </w:r>
          </w:p>
        </w:tc>
      </w:tr>
      <w:tr w:rsidR="0093216D" w:rsidRPr="00C002BA" w14:paraId="5BCE8416" w14:textId="70C27AAC" w:rsidTr="0093216D">
        <w:trPr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F6A67" w14:textId="77777777" w:rsidR="0093216D" w:rsidRPr="00C002BA" w:rsidRDefault="0093216D" w:rsidP="0093216D">
            <w:pPr>
              <w:spacing w:line="240" w:lineRule="auto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002B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Vaginal instrumental – forcep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1CDBC" w14:textId="3A581E0B" w:rsidR="0093216D" w:rsidRPr="00C002BA" w:rsidRDefault="0093216D" w:rsidP="0093216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5671C3">
              <w:rPr>
                <w:rFonts w:cs="Times New Roman"/>
                <w:color w:val="000000"/>
                <w:sz w:val="20"/>
                <w:szCs w:val="20"/>
              </w:rPr>
              <w:t>7.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7D290" w14:textId="61854F48" w:rsidR="0093216D" w:rsidRPr="00C002BA" w:rsidRDefault="0093216D" w:rsidP="0093216D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671C3">
              <w:rPr>
                <w:rFonts w:cs="Times New Roman"/>
                <w:color w:val="000000"/>
                <w:sz w:val="20"/>
                <w:szCs w:val="20"/>
              </w:rPr>
              <w:t>(248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5C545" w14:textId="7060ACFB" w:rsidR="0093216D" w:rsidRPr="006D2367" w:rsidRDefault="0093216D" w:rsidP="0093216D">
            <w:pPr>
              <w:spacing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D2367">
              <w:rPr>
                <w:rFonts w:cs="Times New Roman"/>
                <w:color w:val="000000"/>
                <w:sz w:val="20"/>
                <w:szCs w:val="20"/>
              </w:rPr>
              <w:t>7.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E5062" w14:textId="47D9151D" w:rsidR="0093216D" w:rsidRPr="006D2367" w:rsidRDefault="0093216D" w:rsidP="0093216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D2367">
              <w:rPr>
                <w:rFonts w:cs="Times New Roman"/>
                <w:color w:val="000000"/>
                <w:sz w:val="20"/>
                <w:szCs w:val="20"/>
              </w:rPr>
              <w:t>(32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E91DA1" w14:textId="3AF5DD80" w:rsidR="0093216D" w:rsidRPr="0093216D" w:rsidRDefault="0093216D" w:rsidP="0093216D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3216D">
              <w:rPr>
                <w:rFonts w:cs="Times New Roman"/>
                <w:color w:val="000000"/>
                <w:sz w:val="20"/>
                <w:szCs w:val="20"/>
              </w:rPr>
              <w:t>-0.03</w:t>
            </w:r>
          </w:p>
        </w:tc>
      </w:tr>
      <w:tr w:rsidR="0093216D" w:rsidRPr="00C002BA" w14:paraId="514C46CA" w14:textId="5D22A126" w:rsidTr="0093216D">
        <w:trPr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E1A95" w14:textId="77777777" w:rsidR="0093216D" w:rsidRPr="00C002BA" w:rsidRDefault="0093216D" w:rsidP="0093216D">
            <w:pPr>
              <w:spacing w:line="240" w:lineRule="auto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002B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Vaginal instrumental – vacuu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E90C2" w14:textId="523F5B57" w:rsidR="0093216D" w:rsidRPr="00C002BA" w:rsidRDefault="0093216D" w:rsidP="0093216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5671C3">
              <w:rPr>
                <w:rFonts w:cs="Times New Roman"/>
                <w:color w:val="000000"/>
                <w:sz w:val="20"/>
                <w:szCs w:val="20"/>
              </w:rPr>
              <w:t>4.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2515D" w14:textId="639FFECE" w:rsidR="0093216D" w:rsidRPr="00C002BA" w:rsidRDefault="0093216D" w:rsidP="0093216D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671C3">
              <w:rPr>
                <w:rFonts w:cs="Times New Roman"/>
                <w:color w:val="000000"/>
                <w:sz w:val="20"/>
                <w:szCs w:val="20"/>
              </w:rPr>
              <w:t>(157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82B50" w14:textId="6E0BE428" w:rsidR="0093216D" w:rsidRPr="006D2367" w:rsidRDefault="0093216D" w:rsidP="0093216D">
            <w:pPr>
              <w:spacing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D2367">
              <w:rPr>
                <w:rFonts w:cs="Times New Roman"/>
                <w:color w:val="000000"/>
                <w:sz w:val="20"/>
                <w:szCs w:val="20"/>
              </w:rPr>
              <w:t>3.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43905" w14:textId="593CBE94" w:rsidR="0093216D" w:rsidRPr="006D2367" w:rsidRDefault="0093216D" w:rsidP="0093216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D2367">
              <w:rPr>
                <w:rFonts w:cs="Times New Roman"/>
                <w:color w:val="000000"/>
                <w:sz w:val="20"/>
                <w:szCs w:val="20"/>
              </w:rPr>
              <w:t>(17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8D0BCB" w14:textId="68876530" w:rsidR="0093216D" w:rsidRPr="0093216D" w:rsidRDefault="0093216D" w:rsidP="0093216D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3216D">
              <w:rPr>
                <w:rFonts w:cs="Times New Roman"/>
                <w:color w:val="000000"/>
                <w:sz w:val="20"/>
                <w:szCs w:val="20"/>
              </w:rPr>
              <w:t>-0.06</w:t>
            </w:r>
          </w:p>
        </w:tc>
      </w:tr>
      <w:tr w:rsidR="0093216D" w:rsidRPr="00C002BA" w14:paraId="644DC81C" w14:textId="020A2E30" w:rsidTr="0093216D">
        <w:trPr>
          <w:trHeight w:val="20"/>
        </w:trPr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448248" w14:textId="77777777" w:rsidR="0093216D" w:rsidRPr="00C002BA" w:rsidRDefault="0093216D" w:rsidP="0093216D">
            <w:pPr>
              <w:spacing w:line="240" w:lineRule="auto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002B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Caesarean section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46E843" w14:textId="0BFF1BC0" w:rsidR="0093216D" w:rsidRPr="00C002BA" w:rsidRDefault="0093216D" w:rsidP="0093216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5671C3">
              <w:rPr>
                <w:rFonts w:cs="Times New Roman"/>
                <w:color w:val="000000"/>
                <w:sz w:val="20"/>
                <w:szCs w:val="20"/>
              </w:rPr>
              <w:t>30.1%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</w:tcPr>
          <w:p w14:paraId="70531B02" w14:textId="54D85257" w:rsidR="0093216D" w:rsidRPr="00C002BA" w:rsidRDefault="0093216D" w:rsidP="0093216D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671C3">
              <w:rPr>
                <w:rFonts w:cs="Times New Roman"/>
                <w:color w:val="000000"/>
                <w:sz w:val="20"/>
                <w:szCs w:val="20"/>
              </w:rPr>
              <w:t>(9595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</w:tcPr>
          <w:p w14:paraId="3F3FFE1C" w14:textId="0A680AE9" w:rsidR="0093216D" w:rsidRPr="006D2367" w:rsidRDefault="0093216D" w:rsidP="0093216D">
            <w:pPr>
              <w:spacing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D2367">
              <w:rPr>
                <w:rFonts w:cs="Times New Roman"/>
                <w:color w:val="000000"/>
                <w:sz w:val="20"/>
                <w:szCs w:val="20"/>
              </w:rPr>
              <w:t>32.8%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491F97" w14:textId="547749A3" w:rsidR="0093216D" w:rsidRPr="006D2367" w:rsidRDefault="0093216D" w:rsidP="0093216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D2367">
              <w:rPr>
                <w:rFonts w:cs="Times New Roman"/>
                <w:color w:val="000000"/>
                <w:sz w:val="20"/>
                <w:szCs w:val="20"/>
              </w:rPr>
              <w:t>(1517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bottom"/>
          </w:tcPr>
          <w:p w14:paraId="5B9A86D5" w14:textId="4F7EAED7" w:rsidR="0093216D" w:rsidRPr="0093216D" w:rsidRDefault="0093216D" w:rsidP="0093216D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3216D">
              <w:rPr>
                <w:rFonts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93216D" w:rsidRPr="00C002BA" w14:paraId="41259ECA" w14:textId="52337757" w:rsidTr="0093216D">
        <w:trPr>
          <w:trHeight w:val="20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F4666F" w14:textId="77777777" w:rsidR="0093216D" w:rsidRPr="00C002BA" w:rsidRDefault="0093216D" w:rsidP="0093216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0A8C44" w14:textId="77777777" w:rsidR="0093216D" w:rsidRPr="00C002BA" w:rsidRDefault="0093216D" w:rsidP="0093216D">
            <w:pPr>
              <w:spacing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E57020" w14:textId="77777777" w:rsidR="0093216D" w:rsidRPr="00C002BA" w:rsidRDefault="0093216D" w:rsidP="0093216D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0B7071" w14:textId="77777777" w:rsidR="0093216D" w:rsidRPr="00C002BA" w:rsidRDefault="0093216D" w:rsidP="0093216D">
            <w:pPr>
              <w:spacing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B3BB50" w14:textId="15043EAF" w:rsidR="0093216D" w:rsidRPr="00C002BA" w:rsidRDefault="0093216D" w:rsidP="0093216D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B762CE9" w14:textId="77777777" w:rsidR="0093216D" w:rsidRPr="0093216D" w:rsidRDefault="0093216D" w:rsidP="0093216D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3216D" w:rsidRPr="00C002BA" w14:paraId="2E5D8F52" w14:textId="1FA59421" w:rsidTr="0093216D">
        <w:trPr>
          <w:trHeight w:val="20"/>
        </w:trPr>
        <w:tc>
          <w:tcPr>
            <w:tcW w:w="765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98419" w14:textId="7BE4DD18" w:rsidR="0093216D" w:rsidRPr="00C002BA" w:rsidRDefault="0093216D" w:rsidP="0093216D">
            <w:pPr>
              <w:spacing w:line="240" w:lineRule="auto"/>
              <w:rPr>
                <w:rFonts w:eastAsia="Times New Roman" w:cs="Times New Roman"/>
                <w:b/>
                <w:sz w:val="20"/>
                <w:szCs w:val="20"/>
                <w:lang w:eastAsia="en-AU"/>
              </w:rPr>
            </w:pPr>
            <w:r w:rsidRPr="00C002BA">
              <w:rPr>
                <w:rFonts w:cs="Times New Roman"/>
                <w:b/>
                <w:color w:val="000000"/>
                <w:sz w:val="20"/>
                <w:szCs w:val="20"/>
              </w:rPr>
              <w:t>Perineal trauma (for vaginal births only</w:t>
            </w:r>
            <w:r>
              <w:rPr>
                <w:rFonts w:cs="Times New Roman"/>
                <w:b/>
                <w:color w:val="000000"/>
                <w:sz w:val="20"/>
                <w:szCs w:val="20"/>
              </w:rPr>
              <w:t>,</w:t>
            </w:r>
            <w:r w:rsidRPr="00C002BA">
              <w:rPr>
                <w:rFonts w:cs="Times New Roman"/>
                <w:b/>
                <w:color w:val="000000"/>
                <w:sz w:val="20"/>
                <w:szCs w:val="20"/>
              </w:rPr>
              <w:t xml:space="preserve"> n=22,31</w:t>
            </w:r>
            <w:r>
              <w:rPr>
                <w:rFonts w:cs="Times New Roman"/>
                <w:b/>
                <w:color w:val="000000"/>
                <w:sz w:val="20"/>
                <w:szCs w:val="20"/>
              </w:rPr>
              <w:t>1 and n=3104</w:t>
            </w:r>
            <w:r w:rsidRPr="00C002BA">
              <w:rPr>
                <w:rFonts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307348" w14:textId="77777777" w:rsidR="0093216D" w:rsidRPr="0093216D" w:rsidRDefault="0093216D" w:rsidP="0093216D">
            <w:pPr>
              <w:spacing w:line="240" w:lineRule="auto"/>
              <w:rPr>
                <w:rFonts w:cs="Times New Roman"/>
                <w:b/>
                <w:color w:val="000000"/>
                <w:sz w:val="20"/>
                <w:szCs w:val="20"/>
              </w:rPr>
            </w:pPr>
          </w:p>
        </w:tc>
      </w:tr>
      <w:tr w:rsidR="0093216D" w:rsidRPr="00C002BA" w14:paraId="26023B2E" w14:textId="13C35AF7" w:rsidTr="0093216D">
        <w:trPr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00744" w14:textId="77777777" w:rsidR="0093216D" w:rsidRPr="00C002BA" w:rsidRDefault="0093216D" w:rsidP="0093216D">
            <w:pPr>
              <w:spacing w:line="240" w:lineRule="auto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002BA">
              <w:rPr>
                <w:rFonts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3AAAC" w14:textId="757A47D8" w:rsidR="0093216D" w:rsidRPr="00C002BA" w:rsidRDefault="0093216D" w:rsidP="0093216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5671C3">
              <w:rPr>
                <w:rFonts w:cs="Times New Roman"/>
                <w:color w:val="000000"/>
                <w:sz w:val="20"/>
                <w:szCs w:val="20"/>
              </w:rPr>
              <w:t>29.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04879" w14:textId="31C64B75" w:rsidR="0093216D" w:rsidRPr="00C002BA" w:rsidRDefault="0093216D" w:rsidP="0093216D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671C3">
              <w:rPr>
                <w:rFonts w:cs="Times New Roman"/>
                <w:color w:val="000000"/>
                <w:sz w:val="20"/>
                <w:szCs w:val="20"/>
              </w:rPr>
              <w:t>(648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9157D" w14:textId="6844D26F" w:rsidR="0093216D" w:rsidRPr="00FF0088" w:rsidRDefault="0093216D" w:rsidP="0093216D">
            <w:pPr>
              <w:spacing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F0088">
              <w:rPr>
                <w:rFonts w:cs="Times New Roman"/>
                <w:color w:val="000000"/>
                <w:sz w:val="20"/>
                <w:szCs w:val="20"/>
              </w:rPr>
              <w:t>33.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762B2" w14:textId="200BB191" w:rsidR="0093216D" w:rsidRPr="006D2367" w:rsidRDefault="0093216D" w:rsidP="0093216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D2367">
              <w:rPr>
                <w:rFonts w:cs="Times New Roman"/>
                <w:color w:val="000000"/>
                <w:sz w:val="20"/>
                <w:szCs w:val="20"/>
              </w:rPr>
              <w:t>(104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8565FC" w14:textId="70FF7E2F" w:rsidR="0093216D" w:rsidRPr="0093216D" w:rsidRDefault="0093216D" w:rsidP="0093216D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3216D">
              <w:rPr>
                <w:rFonts w:cs="Times New Roman"/>
                <w:color w:val="000000"/>
                <w:sz w:val="20"/>
                <w:szCs w:val="20"/>
              </w:rPr>
              <w:t>0.10</w:t>
            </w:r>
          </w:p>
        </w:tc>
      </w:tr>
      <w:tr w:rsidR="0093216D" w:rsidRPr="00C002BA" w14:paraId="26BC8E95" w14:textId="40A64D7D" w:rsidTr="0093216D">
        <w:trPr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51892" w14:textId="77777777" w:rsidR="0093216D" w:rsidRPr="00C002BA" w:rsidRDefault="0093216D" w:rsidP="0093216D">
            <w:pPr>
              <w:spacing w:line="240" w:lineRule="auto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002BA">
              <w:rPr>
                <w:rFonts w:cs="Times New Roman"/>
                <w:color w:val="000000"/>
                <w:sz w:val="20"/>
                <w:szCs w:val="20"/>
              </w:rPr>
              <w:t>1</w:t>
            </w:r>
            <w:r w:rsidRPr="00C002BA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st</w:t>
            </w:r>
            <w:r w:rsidRPr="00C002BA">
              <w:rPr>
                <w:rFonts w:cs="Times New Roman"/>
                <w:color w:val="000000"/>
                <w:sz w:val="20"/>
                <w:szCs w:val="20"/>
              </w:rPr>
              <w:t xml:space="preserve"> degree / Oth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C701B" w14:textId="66AE3F6A" w:rsidR="0093216D" w:rsidRPr="00C002BA" w:rsidRDefault="0093216D" w:rsidP="0093216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5671C3">
              <w:rPr>
                <w:rFonts w:cs="Times New Roman"/>
                <w:color w:val="000000"/>
                <w:sz w:val="20"/>
                <w:szCs w:val="20"/>
              </w:rPr>
              <w:t>30.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A42EE" w14:textId="0068411B" w:rsidR="0093216D" w:rsidRPr="00C002BA" w:rsidRDefault="0093216D" w:rsidP="0093216D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671C3">
              <w:rPr>
                <w:rFonts w:cs="Times New Roman"/>
                <w:color w:val="000000"/>
                <w:sz w:val="20"/>
                <w:szCs w:val="20"/>
              </w:rPr>
              <w:t>(675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677DB" w14:textId="312FC053" w:rsidR="0093216D" w:rsidRPr="00FF0088" w:rsidRDefault="0093216D" w:rsidP="0093216D">
            <w:pPr>
              <w:spacing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F0088">
              <w:rPr>
                <w:rFonts w:cs="Times New Roman"/>
                <w:color w:val="000000"/>
                <w:sz w:val="20"/>
                <w:szCs w:val="20"/>
              </w:rPr>
              <w:t>31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59833" w14:textId="70AF83A7" w:rsidR="0093216D" w:rsidRPr="006D2367" w:rsidRDefault="0093216D" w:rsidP="0093216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D2367">
              <w:rPr>
                <w:rFonts w:cs="Times New Roman"/>
                <w:color w:val="000000"/>
                <w:sz w:val="20"/>
                <w:szCs w:val="20"/>
              </w:rPr>
              <w:t>(96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F77F30" w14:textId="42430956" w:rsidR="0093216D" w:rsidRPr="0093216D" w:rsidRDefault="0093216D" w:rsidP="0093216D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3216D">
              <w:rPr>
                <w:rFonts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93216D" w:rsidRPr="00C002BA" w14:paraId="38E64A81" w14:textId="1FD738EB" w:rsidTr="0093216D">
        <w:trPr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6AA7E" w14:textId="77777777" w:rsidR="0093216D" w:rsidRPr="00C002BA" w:rsidRDefault="0093216D" w:rsidP="0093216D">
            <w:pPr>
              <w:spacing w:line="240" w:lineRule="auto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002BA">
              <w:rPr>
                <w:rFonts w:cs="Times New Roman"/>
                <w:color w:val="000000"/>
                <w:sz w:val="20"/>
                <w:szCs w:val="20"/>
              </w:rPr>
              <w:t>2</w:t>
            </w:r>
            <w:r w:rsidRPr="00C002BA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nd</w:t>
            </w:r>
            <w:r w:rsidRPr="00C002BA">
              <w:rPr>
                <w:rFonts w:cs="Times New Roman"/>
                <w:color w:val="000000"/>
                <w:sz w:val="20"/>
                <w:szCs w:val="20"/>
              </w:rPr>
              <w:t xml:space="preserve"> degre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77EBD" w14:textId="366D620A" w:rsidR="0093216D" w:rsidRPr="00C002BA" w:rsidRDefault="0093216D" w:rsidP="0093216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5671C3">
              <w:rPr>
                <w:rFonts w:cs="Times New Roman"/>
                <w:color w:val="000000"/>
                <w:sz w:val="20"/>
                <w:szCs w:val="20"/>
              </w:rPr>
              <w:t>36.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7FDBC" w14:textId="278E6B42" w:rsidR="0093216D" w:rsidRPr="00C002BA" w:rsidRDefault="0093216D" w:rsidP="0093216D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671C3">
              <w:rPr>
                <w:rFonts w:cs="Times New Roman"/>
                <w:color w:val="000000"/>
                <w:sz w:val="20"/>
                <w:szCs w:val="20"/>
              </w:rPr>
              <w:t>(805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DE9AB" w14:textId="547E9B0C" w:rsidR="0093216D" w:rsidRPr="00FF0088" w:rsidRDefault="0093216D" w:rsidP="0093216D">
            <w:pPr>
              <w:spacing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F0088">
              <w:rPr>
                <w:rFonts w:cs="Times New Roman"/>
                <w:color w:val="000000"/>
                <w:sz w:val="20"/>
                <w:szCs w:val="20"/>
              </w:rPr>
              <w:t>32.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5DFC4" w14:textId="641FEB85" w:rsidR="0093216D" w:rsidRPr="006D2367" w:rsidRDefault="0093216D" w:rsidP="0093216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D2367">
              <w:rPr>
                <w:rFonts w:cs="Times New Roman"/>
                <w:color w:val="000000"/>
                <w:sz w:val="20"/>
                <w:szCs w:val="20"/>
              </w:rPr>
              <w:t>(99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AF591A" w14:textId="0306370D" w:rsidR="0093216D" w:rsidRPr="0093216D" w:rsidRDefault="0093216D" w:rsidP="0093216D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3216D">
              <w:rPr>
                <w:rFonts w:cs="Times New Roman"/>
                <w:color w:val="000000"/>
                <w:sz w:val="20"/>
                <w:szCs w:val="20"/>
              </w:rPr>
              <w:t>-0.08</w:t>
            </w:r>
          </w:p>
        </w:tc>
      </w:tr>
      <w:tr w:rsidR="0093216D" w:rsidRPr="00C002BA" w14:paraId="449BDEA3" w14:textId="47FA0A18" w:rsidTr="0093216D">
        <w:trPr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50AB5" w14:textId="77777777" w:rsidR="0093216D" w:rsidRPr="00C002BA" w:rsidRDefault="0093216D" w:rsidP="0093216D">
            <w:pPr>
              <w:spacing w:line="240" w:lineRule="auto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002BA">
              <w:rPr>
                <w:rFonts w:cs="Times New Roman"/>
                <w:color w:val="000000"/>
                <w:sz w:val="20"/>
                <w:szCs w:val="20"/>
              </w:rPr>
              <w:t>3</w:t>
            </w:r>
            <w:r w:rsidRPr="00C002BA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rd</w:t>
            </w:r>
            <w:r w:rsidRPr="00C002BA">
              <w:rPr>
                <w:rFonts w:cs="Times New Roman"/>
                <w:color w:val="000000"/>
                <w:sz w:val="20"/>
                <w:szCs w:val="20"/>
              </w:rPr>
              <w:t xml:space="preserve"> or 4th degre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8A569" w14:textId="57BBB8B9" w:rsidR="0093216D" w:rsidRPr="00C002BA" w:rsidRDefault="0093216D" w:rsidP="0093216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5671C3">
              <w:rPr>
                <w:rFonts w:cs="Times New Roman"/>
                <w:color w:val="000000"/>
                <w:sz w:val="20"/>
                <w:szCs w:val="20"/>
              </w:rPr>
              <w:t>4.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AF456" w14:textId="40B3F334" w:rsidR="0093216D" w:rsidRPr="00C002BA" w:rsidRDefault="0093216D" w:rsidP="0093216D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671C3">
              <w:rPr>
                <w:rFonts w:cs="Times New Roman"/>
                <w:color w:val="000000"/>
                <w:sz w:val="20"/>
                <w:szCs w:val="20"/>
              </w:rPr>
              <w:t>(101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C607B" w14:textId="117CB038" w:rsidR="0093216D" w:rsidRPr="00FF0088" w:rsidRDefault="0093216D" w:rsidP="0093216D">
            <w:pPr>
              <w:spacing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F0088">
              <w:rPr>
                <w:rFonts w:cs="Times New Roman"/>
                <w:color w:val="000000"/>
                <w:sz w:val="20"/>
                <w:szCs w:val="20"/>
              </w:rPr>
              <w:t>3.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E7719" w14:textId="595077A3" w:rsidR="0093216D" w:rsidRPr="006D2367" w:rsidRDefault="0093216D" w:rsidP="0093216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6D2367">
              <w:rPr>
                <w:rFonts w:cs="Times New Roman"/>
                <w:color w:val="000000"/>
                <w:sz w:val="20"/>
                <w:szCs w:val="20"/>
              </w:rPr>
              <w:t>(10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6217C7" w14:textId="1C92472D" w:rsidR="0093216D" w:rsidRPr="0093216D" w:rsidRDefault="0093216D" w:rsidP="0093216D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3216D">
              <w:rPr>
                <w:rFonts w:cs="Times New Roman"/>
                <w:color w:val="000000"/>
                <w:sz w:val="20"/>
                <w:szCs w:val="20"/>
              </w:rPr>
              <w:t>-0.07</w:t>
            </w:r>
          </w:p>
        </w:tc>
      </w:tr>
      <w:tr w:rsidR="0093216D" w:rsidRPr="00C002BA" w14:paraId="1D289423" w14:textId="74371E0F" w:rsidTr="0093216D">
        <w:trPr>
          <w:trHeight w:val="20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AB8E3EA" w14:textId="77777777" w:rsidR="0093216D" w:rsidRPr="00C002BA" w:rsidRDefault="0093216D" w:rsidP="006E6084">
            <w:pPr>
              <w:spacing w:line="240" w:lineRule="auto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0C538A" w14:textId="77777777" w:rsidR="0093216D" w:rsidRPr="00C002BA" w:rsidRDefault="0093216D" w:rsidP="006E6084">
            <w:pPr>
              <w:spacing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80F83C" w14:textId="77777777" w:rsidR="0093216D" w:rsidRPr="00C002BA" w:rsidRDefault="0093216D" w:rsidP="006E6084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C00777" w14:textId="77777777" w:rsidR="0093216D" w:rsidRPr="00C002BA" w:rsidRDefault="0093216D" w:rsidP="006E6084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ED8C34" w14:textId="6AEE3555" w:rsidR="0093216D" w:rsidRPr="00C002BA" w:rsidRDefault="0093216D" w:rsidP="006E6084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890D74" w14:textId="77777777" w:rsidR="0093216D" w:rsidRPr="0093216D" w:rsidRDefault="0093216D" w:rsidP="006E6084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</w:tbl>
    <w:p w14:paraId="52601758" w14:textId="761E7587" w:rsidR="007B18F0" w:rsidRPr="00FF77C9" w:rsidRDefault="007B18F0" w:rsidP="00DF6822">
      <w:pPr>
        <w:pStyle w:val="Caption"/>
        <w:spacing w:line="480" w:lineRule="auto"/>
        <w:rPr>
          <w:rFonts w:asciiTheme="minorHAnsi" w:hAnsiTheme="minorHAnsi"/>
        </w:rPr>
      </w:pPr>
    </w:p>
    <w:sectPr w:rsidR="007B18F0" w:rsidRPr="00FF77C9" w:rsidSect="000260C5">
      <w:footerReference w:type="default" r:id="rId8"/>
      <w:type w:val="continuous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F961847" w14:textId="77777777" w:rsidR="00182C66" w:rsidRDefault="00182C66" w:rsidP="00A73A85">
      <w:pPr>
        <w:spacing w:line="240" w:lineRule="auto"/>
      </w:pPr>
      <w:r>
        <w:separator/>
      </w:r>
    </w:p>
  </w:endnote>
  <w:endnote w:type="continuationSeparator" w:id="0">
    <w:p w14:paraId="4627FE71" w14:textId="77777777" w:rsidR="00182C66" w:rsidRDefault="00182C66" w:rsidP="00A73A8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4608227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4EFDAB3" w14:textId="77777777" w:rsidR="00182C66" w:rsidRDefault="00182C66" w:rsidP="00FB4C8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13CC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EFFEB01" w14:textId="77777777" w:rsidR="00182C66" w:rsidRDefault="00182C66" w:rsidP="00A73A85">
      <w:pPr>
        <w:spacing w:line="240" w:lineRule="auto"/>
      </w:pPr>
      <w:r>
        <w:separator/>
      </w:r>
    </w:p>
  </w:footnote>
  <w:footnote w:type="continuationSeparator" w:id="0">
    <w:p w14:paraId="18648944" w14:textId="77777777" w:rsidR="00182C66" w:rsidRDefault="00182C66" w:rsidP="00A73A8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946D05"/>
    <w:multiLevelType w:val="hybridMultilevel"/>
    <w:tmpl w:val="5BAC72F2"/>
    <w:lvl w:ilvl="0" w:tplc="5A968AC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27125E"/>
    <w:multiLevelType w:val="hybridMultilevel"/>
    <w:tmpl w:val="39802EB0"/>
    <w:lvl w:ilvl="0" w:tplc="300ED2A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FE0807"/>
    <w:multiLevelType w:val="hybridMultilevel"/>
    <w:tmpl w:val="8E002572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21742510"/>
    <w:multiLevelType w:val="hybridMultilevel"/>
    <w:tmpl w:val="2F0AF84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C08632A"/>
    <w:multiLevelType w:val="hybridMultilevel"/>
    <w:tmpl w:val="1E04F7E6"/>
    <w:lvl w:ilvl="0" w:tplc="D1B21444">
      <w:numFmt w:val="bullet"/>
      <w:lvlText w:val="-"/>
      <w:lvlJc w:val="left"/>
      <w:pPr>
        <w:ind w:left="420" w:hanging="420"/>
      </w:pPr>
      <w:rPr>
        <w:rFonts w:ascii="Calibri" w:eastAsiaTheme="minorHAnsi" w:hAnsi="Calibri" w:cs="Times New Roman" w:hint="default"/>
      </w:rPr>
    </w:lvl>
    <w:lvl w:ilvl="1" w:tplc="F3CC6E94">
      <w:numFmt w:val="bullet"/>
      <w:lvlText w:val=""/>
      <w:lvlJc w:val="left"/>
      <w:pPr>
        <w:ind w:left="1080" w:hanging="360"/>
      </w:pPr>
      <w:rPr>
        <w:rFonts w:ascii="Symbol" w:eastAsiaTheme="minorHAnsi" w:hAnsi="Symbol" w:cs="Courier New" w:hint="default"/>
      </w:rPr>
    </w:lvl>
    <w:lvl w:ilvl="2" w:tplc="0C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FF62333"/>
    <w:multiLevelType w:val="hybridMultilevel"/>
    <w:tmpl w:val="D76A835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3C423E7"/>
    <w:multiLevelType w:val="hybridMultilevel"/>
    <w:tmpl w:val="BD46BEE8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43B94310"/>
    <w:multiLevelType w:val="hybridMultilevel"/>
    <w:tmpl w:val="24D461B2"/>
    <w:lvl w:ilvl="0" w:tplc="19D2089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5D425B2"/>
    <w:multiLevelType w:val="hybridMultilevel"/>
    <w:tmpl w:val="7D76B8BE"/>
    <w:lvl w:ilvl="0" w:tplc="CAF80FEE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1A54AFB"/>
    <w:multiLevelType w:val="hybridMultilevel"/>
    <w:tmpl w:val="D1E82FFE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>
      <w:start w:val="1"/>
      <w:numFmt w:val="lowerRoman"/>
      <w:lvlText w:val="%3."/>
      <w:lvlJc w:val="right"/>
      <w:pPr>
        <w:ind w:left="1800" w:hanging="180"/>
      </w:pPr>
    </w:lvl>
    <w:lvl w:ilvl="3" w:tplc="0C09000F">
      <w:start w:val="1"/>
      <w:numFmt w:val="decimal"/>
      <w:lvlText w:val="%4."/>
      <w:lvlJc w:val="left"/>
      <w:pPr>
        <w:ind w:left="2520" w:hanging="360"/>
      </w:pPr>
    </w:lvl>
    <w:lvl w:ilvl="4" w:tplc="0C090019">
      <w:start w:val="1"/>
      <w:numFmt w:val="lowerLetter"/>
      <w:lvlText w:val="%5."/>
      <w:lvlJc w:val="left"/>
      <w:pPr>
        <w:ind w:left="3240" w:hanging="360"/>
      </w:pPr>
    </w:lvl>
    <w:lvl w:ilvl="5" w:tplc="0C09001B">
      <w:start w:val="1"/>
      <w:numFmt w:val="lowerRoman"/>
      <w:lvlText w:val="%6."/>
      <w:lvlJc w:val="right"/>
      <w:pPr>
        <w:ind w:left="3960" w:hanging="180"/>
      </w:pPr>
    </w:lvl>
    <w:lvl w:ilvl="6" w:tplc="0C09000F">
      <w:start w:val="1"/>
      <w:numFmt w:val="decimal"/>
      <w:lvlText w:val="%7."/>
      <w:lvlJc w:val="left"/>
      <w:pPr>
        <w:ind w:left="4680" w:hanging="360"/>
      </w:pPr>
    </w:lvl>
    <w:lvl w:ilvl="7" w:tplc="0C090019">
      <w:start w:val="1"/>
      <w:numFmt w:val="lowerLetter"/>
      <w:lvlText w:val="%8."/>
      <w:lvlJc w:val="left"/>
      <w:pPr>
        <w:ind w:left="5400" w:hanging="360"/>
      </w:pPr>
    </w:lvl>
    <w:lvl w:ilvl="8" w:tplc="0C09001B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6A3E1941"/>
    <w:multiLevelType w:val="hybridMultilevel"/>
    <w:tmpl w:val="16C2698A"/>
    <w:lvl w:ilvl="0" w:tplc="88BE4652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DE25820"/>
    <w:multiLevelType w:val="hybridMultilevel"/>
    <w:tmpl w:val="3C48F93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3A25722"/>
    <w:multiLevelType w:val="hybridMultilevel"/>
    <w:tmpl w:val="160ABBDE"/>
    <w:lvl w:ilvl="0" w:tplc="B170B46E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Lucida Grande" w:hAnsi="Lucida Grande" w:hint="default"/>
      </w:rPr>
    </w:lvl>
    <w:lvl w:ilvl="1" w:tplc="51942A72" w:tentative="1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Lucida Grande" w:hAnsi="Lucida Grande" w:hint="default"/>
      </w:rPr>
    </w:lvl>
    <w:lvl w:ilvl="2" w:tplc="D792969A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Lucida Grande" w:hAnsi="Lucida Grande" w:hint="default"/>
      </w:rPr>
    </w:lvl>
    <w:lvl w:ilvl="3" w:tplc="32EE5804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Lucida Grande" w:hAnsi="Lucida Grande" w:hint="default"/>
      </w:rPr>
    </w:lvl>
    <w:lvl w:ilvl="4" w:tplc="16760520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Lucida Grande" w:hAnsi="Lucida Grande" w:hint="default"/>
      </w:rPr>
    </w:lvl>
    <w:lvl w:ilvl="5" w:tplc="FC48FF70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Lucida Grande" w:hAnsi="Lucida Grande" w:hint="default"/>
      </w:rPr>
    </w:lvl>
    <w:lvl w:ilvl="6" w:tplc="113C851C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Lucida Grande" w:hAnsi="Lucida Grande" w:hint="default"/>
      </w:rPr>
    </w:lvl>
    <w:lvl w:ilvl="7" w:tplc="F0EACD3E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Lucida Grande" w:hAnsi="Lucida Grande" w:hint="default"/>
      </w:rPr>
    </w:lvl>
    <w:lvl w:ilvl="8" w:tplc="6D9468C0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Lucida Grande" w:hAnsi="Lucida Grande" w:hint="default"/>
      </w:rPr>
    </w:lvl>
  </w:abstractNum>
  <w:num w:numId="1">
    <w:abstractNumId w:val="10"/>
  </w:num>
  <w:num w:numId="2">
    <w:abstractNumId w:val="8"/>
  </w:num>
  <w:num w:numId="3">
    <w:abstractNumId w:val="4"/>
  </w:num>
  <w:num w:numId="4">
    <w:abstractNumId w:val="7"/>
  </w:num>
  <w:num w:numId="5">
    <w:abstractNumId w:val="6"/>
  </w:num>
  <w:num w:numId="6">
    <w:abstractNumId w:val="0"/>
  </w:num>
  <w:num w:numId="7">
    <w:abstractNumId w:val="1"/>
  </w:num>
  <w:num w:numId="8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5"/>
  </w:num>
  <w:num w:numId="10">
    <w:abstractNumId w:val="11"/>
  </w:num>
  <w:num w:numId="11">
    <w:abstractNumId w:val="2"/>
  </w:num>
  <w:num w:numId="12">
    <w:abstractNumId w:val="3"/>
  </w:num>
  <w:num w:numId="13">
    <w:abstractNumId w:val="1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eborah Randall">
    <w15:presenceInfo w15:providerId="None" w15:userId="Deborah Randall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504"/>
  <w:characterSpacingControl w:val="doNotCompress"/>
  <w:hdrShapeDefaults>
    <o:shapedefaults v:ext="edit" spidmax="1126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One 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5dswaxf8vpexne0pphvwppf2zfwdwew955v&quot;&gt;Kolling_master&lt;record-ids&gt;&lt;item&gt;57&lt;/item&gt;&lt;item&gt;144&lt;/item&gt;&lt;item&gt;155&lt;/item&gt;&lt;item&gt;159&lt;/item&gt;&lt;item&gt;160&lt;/item&gt;&lt;item&gt;163&lt;/item&gt;&lt;item&gt;164&lt;/item&gt;&lt;item&gt;165&lt;/item&gt;&lt;item&gt;166&lt;/item&gt;&lt;item&gt;167&lt;/item&gt;&lt;item&gt;168&lt;/item&gt;&lt;item&gt;172&lt;/item&gt;&lt;item&gt;174&lt;/item&gt;&lt;item&gt;175&lt;/item&gt;&lt;item&gt;179&lt;/item&gt;&lt;item&gt;180&lt;/item&gt;&lt;item&gt;181&lt;/item&gt;&lt;item&gt;182&lt;/item&gt;&lt;item&gt;183&lt;/item&gt;&lt;item&gt;203&lt;/item&gt;&lt;item&gt;220&lt;/item&gt;&lt;item&gt;235&lt;/item&gt;&lt;item&gt;236&lt;/item&gt;&lt;item&gt;264&lt;/item&gt;&lt;item&gt;265&lt;/item&gt;&lt;/record-ids&gt;&lt;/item&gt;&lt;/Libraries&gt;"/>
  </w:docVars>
  <w:rsids>
    <w:rsidRoot w:val="003E42C1"/>
    <w:rsid w:val="00001673"/>
    <w:rsid w:val="00001D90"/>
    <w:rsid w:val="00001FFB"/>
    <w:rsid w:val="0000265E"/>
    <w:rsid w:val="00003AD8"/>
    <w:rsid w:val="00003FCD"/>
    <w:rsid w:val="00004903"/>
    <w:rsid w:val="00013C26"/>
    <w:rsid w:val="00013CC4"/>
    <w:rsid w:val="000144B8"/>
    <w:rsid w:val="000159D3"/>
    <w:rsid w:val="0001746E"/>
    <w:rsid w:val="000179D8"/>
    <w:rsid w:val="00021529"/>
    <w:rsid w:val="000227B0"/>
    <w:rsid w:val="00022E15"/>
    <w:rsid w:val="000251A7"/>
    <w:rsid w:val="000253A6"/>
    <w:rsid w:val="000260C5"/>
    <w:rsid w:val="0002673D"/>
    <w:rsid w:val="0002763A"/>
    <w:rsid w:val="000301C5"/>
    <w:rsid w:val="000319B0"/>
    <w:rsid w:val="00031A42"/>
    <w:rsid w:val="00032E04"/>
    <w:rsid w:val="0003471C"/>
    <w:rsid w:val="00034C6B"/>
    <w:rsid w:val="00035C74"/>
    <w:rsid w:val="00035D15"/>
    <w:rsid w:val="00036F8D"/>
    <w:rsid w:val="0004164A"/>
    <w:rsid w:val="00042F1F"/>
    <w:rsid w:val="00044D80"/>
    <w:rsid w:val="00046AEE"/>
    <w:rsid w:val="00047C3C"/>
    <w:rsid w:val="00047C91"/>
    <w:rsid w:val="00052C78"/>
    <w:rsid w:val="000538E1"/>
    <w:rsid w:val="0005422B"/>
    <w:rsid w:val="00056820"/>
    <w:rsid w:val="00057745"/>
    <w:rsid w:val="00057B0D"/>
    <w:rsid w:val="00060B63"/>
    <w:rsid w:val="00060B9F"/>
    <w:rsid w:val="000615B5"/>
    <w:rsid w:val="00062453"/>
    <w:rsid w:val="00062A0B"/>
    <w:rsid w:val="000653D3"/>
    <w:rsid w:val="00071341"/>
    <w:rsid w:val="00072205"/>
    <w:rsid w:val="00074A91"/>
    <w:rsid w:val="00076989"/>
    <w:rsid w:val="000771B4"/>
    <w:rsid w:val="000813A8"/>
    <w:rsid w:val="000824DF"/>
    <w:rsid w:val="00085078"/>
    <w:rsid w:val="00085C7C"/>
    <w:rsid w:val="000878D3"/>
    <w:rsid w:val="000902BB"/>
    <w:rsid w:val="000934EF"/>
    <w:rsid w:val="000942FF"/>
    <w:rsid w:val="00094868"/>
    <w:rsid w:val="000A33D5"/>
    <w:rsid w:val="000A4724"/>
    <w:rsid w:val="000A540D"/>
    <w:rsid w:val="000A7CBD"/>
    <w:rsid w:val="000B5744"/>
    <w:rsid w:val="000B77E5"/>
    <w:rsid w:val="000C3798"/>
    <w:rsid w:val="000C37BB"/>
    <w:rsid w:val="000C41D8"/>
    <w:rsid w:val="000D0AAF"/>
    <w:rsid w:val="000D30B8"/>
    <w:rsid w:val="000D37E9"/>
    <w:rsid w:val="000D3ACE"/>
    <w:rsid w:val="000D4423"/>
    <w:rsid w:val="000D7170"/>
    <w:rsid w:val="000E12BB"/>
    <w:rsid w:val="000E20F3"/>
    <w:rsid w:val="000E3146"/>
    <w:rsid w:val="000E32CF"/>
    <w:rsid w:val="000E46F1"/>
    <w:rsid w:val="000E4826"/>
    <w:rsid w:val="000E5BF2"/>
    <w:rsid w:val="000E61CB"/>
    <w:rsid w:val="000F165F"/>
    <w:rsid w:val="000F2D88"/>
    <w:rsid w:val="000F49AA"/>
    <w:rsid w:val="001007AB"/>
    <w:rsid w:val="00100AA4"/>
    <w:rsid w:val="00100C3C"/>
    <w:rsid w:val="001015BA"/>
    <w:rsid w:val="00101DFD"/>
    <w:rsid w:val="00103B7D"/>
    <w:rsid w:val="00105643"/>
    <w:rsid w:val="0011096B"/>
    <w:rsid w:val="00111ECC"/>
    <w:rsid w:val="00111FEF"/>
    <w:rsid w:val="001137FB"/>
    <w:rsid w:val="00114918"/>
    <w:rsid w:val="00115A4E"/>
    <w:rsid w:val="00121F9C"/>
    <w:rsid w:val="00122CA0"/>
    <w:rsid w:val="00124A8E"/>
    <w:rsid w:val="00126FC0"/>
    <w:rsid w:val="00127B19"/>
    <w:rsid w:val="00127E8D"/>
    <w:rsid w:val="001302ED"/>
    <w:rsid w:val="00132FC4"/>
    <w:rsid w:val="001341E7"/>
    <w:rsid w:val="00144126"/>
    <w:rsid w:val="00144757"/>
    <w:rsid w:val="00153BD2"/>
    <w:rsid w:val="00154862"/>
    <w:rsid w:val="0015493B"/>
    <w:rsid w:val="001564B5"/>
    <w:rsid w:val="001577A6"/>
    <w:rsid w:val="001610A2"/>
    <w:rsid w:val="001611FE"/>
    <w:rsid w:val="0016180A"/>
    <w:rsid w:val="00161F85"/>
    <w:rsid w:val="00164D87"/>
    <w:rsid w:val="00167386"/>
    <w:rsid w:val="001701E4"/>
    <w:rsid w:val="0017507D"/>
    <w:rsid w:val="00182C66"/>
    <w:rsid w:val="001854D8"/>
    <w:rsid w:val="00186D0F"/>
    <w:rsid w:val="00187F84"/>
    <w:rsid w:val="0019321B"/>
    <w:rsid w:val="0019553B"/>
    <w:rsid w:val="00195D1C"/>
    <w:rsid w:val="00195ED3"/>
    <w:rsid w:val="001961CE"/>
    <w:rsid w:val="001968D1"/>
    <w:rsid w:val="00197A6D"/>
    <w:rsid w:val="001A2047"/>
    <w:rsid w:val="001A2C1C"/>
    <w:rsid w:val="001A3C11"/>
    <w:rsid w:val="001A5F3F"/>
    <w:rsid w:val="001B1DFB"/>
    <w:rsid w:val="001B3524"/>
    <w:rsid w:val="001B4965"/>
    <w:rsid w:val="001B499F"/>
    <w:rsid w:val="001B6E5C"/>
    <w:rsid w:val="001C062C"/>
    <w:rsid w:val="001C0C76"/>
    <w:rsid w:val="001C4BE7"/>
    <w:rsid w:val="001C5A93"/>
    <w:rsid w:val="001D2209"/>
    <w:rsid w:val="001D28F8"/>
    <w:rsid w:val="001D335B"/>
    <w:rsid w:val="001D4C07"/>
    <w:rsid w:val="001D56A8"/>
    <w:rsid w:val="001D6FE0"/>
    <w:rsid w:val="001D7ABC"/>
    <w:rsid w:val="001E02E8"/>
    <w:rsid w:val="001E4A5F"/>
    <w:rsid w:val="001E5B44"/>
    <w:rsid w:val="001E650E"/>
    <w:rsid w:val="001E6698"/>
    <w:rsid w:val="001F102E"/>
    <w:rsid w:val="002010D5"/>
    <w:rsid w:val="00203652"/>
    <w:rsid w:val="00204FB7"/>
    <w:rsid w:val="0020660A"/>
    <w:rsid w:val="002073F4"/>
    <w:rsid w:val="00211F98"/>
    <w:rsid w:val="002122E5"/>
    <w:rsid w:val="0021326F"/>
    <w:rsid w:val="00215A3B"/>
    <w:rsid w:val="00217C85"/>
    <w:rsid w:val="002219FE"/>
    <w:rsid w:val="00221AC0"/>
    <w:rsid w:val="00222482"/>
    <w:rsid w:val="0022412F"/>
    <w:rsid w:val="002258EB"/>
    <w:rsid w:val="0022707C"/>
    <w:rsid w:val="00231115"/>
    <w:rsid w:val="0023213D"/>
    <w:rsid w:val="00232458"/>
    <w:rsid w:val="00232547"/>
    <w:rsid w:val="0023403B"/>
    <w:rsid w:val="00243F3B"/>
    <w:rsid w:val="00245221"/>
    <w:rsid w:val="0024557A"/>
    <w:rsid w:val="0024559B"/>
    <w:rsid w:val="00246151"/>
    <w:rsid w:val="0024768C"/>
    <w:rsid w:val="00250122"/>
    <w:rsid w:val="002504A7"/>
    <w:rsid w:val="00253CAF"/>
    <w:rsid w:val="002603EC"/>
    <w:rsid w:val="002615FE"/>
    <w:rsid w:val="00263FDA"/>
    <w:rsid w:val="00265834"/>
    <w:rsid w:val="0026752D"/>
    <w:rsid w:val="00274227"/>
    <w:rsid w:val="00275931"/>
    <w:rsid w:val="00275BBD"/>
    <w:rsid w:val="00275E1D"/>
    <w:rsid w:val="00277A35"/>
    <w:rsid w:val="0028241B"/>
    <w:rsid w:val="00282633"/>
    <w:rsid w:val="002828DA"/>
    <w:rsid w:val="00282AEE"/>
    <w:rsid w:val="00290139"/>
    <w:rsid w:val="0029050B"/>
    <w:rsid w:val="00290E0E"/>
    <w:rsid w:val="00292B9C"/>
    <w:rsid w:val="00294856"/>
    <w:rsid w:val="00294C8D"/>
    <w:rsid w:val="00296BBD"/>
    <w:rsid w:val="002A513F"/>
    <w:rsid w:val="002A655B"/>
    <w:rsid w:val="002B0859"/>
    <w:rsid w:val="002B0F82"/>
    <w:rsid w:val="002B0F87"/>
    <w:rsid w:val="002B3C68"/>
    <w:rsid w:val="002B479E"/>
    <w:rsid w:val="002B47CD"/>
    <w:rsid w:val="002B5E19"/>
    <w:rsid w:val="002B62F2"/>
    <w:rsid w:val="002B6F9B"/>
    <w:rsid w:val="002B6FDB"/>
    <w:rsid w:val="002C1C1A"/>
    <w:rsid w:val="002C1DC2"/>
    <w:rsid w:val="002C2323"/>
    <w:rsid w:val="002C322C"/>
    <w:rsid w:val="002C4802"/>
    <w:rsid w:val="002C504F"/>
    <w:rsid w:val="002C54F7"/>
    <w:rsid w:val="002C552A"/>
    <w:rsid w:val="002C6143"/>
    <w:rsid w:val="002D300C"/>
    <w:rsid w:val="002D5019"/>
    <w:rsid w:val="002D5AC9"/>
    <w:rsid w:val="002D5B1F"/>
    <w:rsid w:val="002E21CB"/>
    <w:rsid w:val="002E7F6C"/>
    <w:rsid w:val="002F02B8"/>
    <w:rsid w:val="002F0766"/>
    <w:rsid w:val="002F0815"/>
    <w:rsid w:val="002F0988"/>
    <w:rsid w:val="002F6976"/>
    <w:rsid w:val="002F768C"/>
    <w:rsid w:val="002F7ED7"/>
    <w:rsid w:val="00301062"/>
    <w:rsid w:val="003027AA"/>
    <w:rsid w:val="00303F5F"/>
    <w:rsid w:val="00306193"/>
    <w:rsid w:val="00310984"/>
    <w:rsid w:val="0031150A"/>
    <w:rsid w:val="00314B52"/>
    <w:rsid w:val="00316783"/>
    <w:rsid w:val="00317833"/>
    <w:rsid w:val="003209E0"/>
    <w:rsid w:val="003210D2"/>
    <w:rsid w:val="003230DF"/>
    <w:rsid w:val="0032488C"/>
    <w:rsid w:val="00331BE3"/>
    <w:rsid w:val="003349EE"/>
    <w:rsid w:val="0033503C"/>
    <w:rsid w:val="0033583F"/>
    <w:rsid w:val="0033585E"/>
    <w:rsid w:val="00335A09"/>
    <w:rsid w:val="00335A76"/>
    <w:rsid w:val="00335F89"/>
    <w:rsid w:val="0034070A"/>
    <w:rsid w:val="00346AB5"/>
    <w:rsid w:val="003473C3"/>
    <w:rsid w:val="00350305"/>
    <w:rsid w:val="003513B9"/>
    <w:rsid w:val="00352349"/>
    <w:rsid w:val="00353B70"/>
    <w:rsid w:val="00354282"/>
    <w:rsid w:val="0035623A"/>
    <w:rsid w:val="00356920"/>
    <w:rsid w:val="00356A42"/>
    <w:rsid w:val="00356EB8"/>
    <w:rsid w:val="003607C9"/>
    <w:rsid w:val="00361C7A"/>
    <w:rsid w:val="00361CBE"/>
    <w:rsid w:val="003622CE"/>
    <w:rsid w:val="00362BD5"/>
    <w:rsid w:val="0036587D"/>
    <w:rsid w:val="00365B14"/>
    <w:rsid w:val="00367FAC"/>
    <w:rsid w:val="00370236"/>
    <w:rsid w:val="00370E88"/>
    <w:rsid w:val="00372AA6"/>
    <w:rsid w:val="0037528D"/>
    <w:rsid w:val="0037606C"/>
    <w:rsid w:val="00376E9C"/>
    <w:rsid w:val="0037735B"/>
    <w:rsid w:val="00377866"/>
    <w:rsid w:val="00377A70"/>
    <w:rsid w:val="00380818"/>
    <w:rsid w:val="00382AF5"/>
    <w:rsid w:val="0038352F"/>
    <w:rsid w:val="00383BF6"/>
    <w:rsid w:val="00384764"/>
    <w:rsid w:val="00385770"/>
    <w:rsid w:val="003920F1"/>
    <w:rsid w:val="00392B14"/>
    <w:rsid w:val="00393CFC"/>
    <w:rsid w:val="003A33F4"/>
    <w:rsid w:val="003A40B0"/>
    <w:rsid w:val="003A7495"/>
    <w:rsid w:val="003A77E4"/>
    <w:rsid w:val="003B4DE6"/>
    <w:rsid w:val="003C3CD7"/>
    <w:rsid w:val="003C41DF"/>
    <w:rsid w:val="003D05BC"/>
    <w:rsid w:val="003D15B2"/>
    <w:rsid w:val="003D1BC4"/>
    <w:rsid w:val="003D39BB"/>
    <w:rsid w:val="003D4157"/>
    <w:rsid w:val="003D7D1E"/>
    <w:rsid w:val="003D7F78"/>
    <w:rsid w:val="003E194E"/>
    <w:rsid w:val="003E3ADB"/>
    <w:rsid w:val="003E42C1"/>
    <w:rsid w:val="003E5A43"/>
    <w:rsid w:val="003E62B8"/>
    <w:rsid w:val="003E68BC"/>
    <w:rsid w:val="003E6AF9"/>
    <w:rsid w:val="003F00A7"/>
    <w:rsid w:val="003F102F"/>
    <w:rsid w:val="003F1310"/>
    <w:rsid w:val="003F1916"/>
    <w:rsid w:val="003F48C6"/>
    <w:rsid w:val="003F4CF6"/>
    <w:rsid w:val="003F4F6B"/>
    <w:rsid w:val="003F6D16"/>
    <w:rsid w:val="00402F68"/>
    <w:rsid w:val="004039B0"/>
    <w:rsid w:val="00404C13"/>
    <w:rsid w:val="0040547F"/>
    <w:rsid w:val="004066D7"/>
    <w:rsid w:val="00410EE0"/>
    <w:rsid w:val="00411291"/>
    <w:rsid w:val="0041130A"/>
    <w:rsid w:val="00413558"/>
    <w:rsid w:val="00415032"/>
    <w:rsid w:val="004160E4"/>
    <w:rsid w:val="004171FA"/>
    <w:rsid w:val="00420FCE"/>
    <w:rsid w:val="00422E69"/>
    <w:rsid w:val="00424300"/>
    <w:rsid w:val="00424DFF"/>
    <w:rsid w:val="004263A0"/>
    <w:rsid w:val="00430461"/>
    <w:rsid w:val="00431EF8"/>
    <w:rsid w:val="004332EC"/>
    <w:rsid w:val="00434BCD"/>
    <w:rsid w:val="00434C36"/>
    <w:rsid w:val="004356B5"/>
    <w:rsid w:val="00435907"/>
    <w:rsid w:val="00436711"/>
    <w:rsid w:val="0044000A"/>
    <w:rsid w:val="00440378"/>
    <w:rsid w:val="004408AD"/>
    <w:rsid w:val="00441BA0"/>
    <w:rsid w:val="004434E1"/>
    <w:rsid w:val="00443FC2"/>
    <w:rsid w:val="00444BA1"/>
    <w:rsid w:val="00446FE7"/>
    <w:rsid w:val="0044754D"/>
    <w:rsid w:val="0045288D"/>
    <w:rsid w:val="00452D2F"/>
    <w:rsid w:val="00453F30"/>
    <w:rsid w:val="00455159"/>
    <w:rsid w:val="00457BBD"/>
    <w:rsid w:val="00462CEB"/>
    <w:rsid w:val="0046591F"/>
    <w:rsid w:val="00470A9B"/>
    <w:rsid w:val="00472644"/>
    <w:rsid w:val="00472E63"/>
    <w:rsid w:val="00476A6A"/>
    <w:rsid w:val="004773FA"/>
    <w:rsid w:val="004814AA"/>
    <w:rsid w:val="004857F2"/>
    <w:rsid w:val="004859FA"/>
    <w:rsid w:val="0049009E"/>
    <w:rsid w:val="004925CC"/>
    <w:rsid w:val="004931FE"/>
    <w:rsid w:val="00493588"/>
    <w:rsid w:val="004946D6"/>
    <w:rsid w:val="00495BEA"/>
    <w:rsid w:val="00496598"/>
    <w:rsid w:val="00496747"/>
    <w:rsid w:val="00497BB7"/>
    <w:rsid w:val="004A1635"/>
    <w:rsid w:val="004A19DE"/>
    <w:rsid w:val="004A1C98"/>
    <w:rsid w:val="004A2B6C"/>
    <w:rsid w:val="004A3579"/>
    <w:rsid w:val="004A3A77"/>
    <w:rsid w:val="004A3BBD"/>
    <w:rsid w:val="004A3E18"/>
    <w:rsid w:val="004A5568"/>
    <w:rsid w:val="004A5B60"/>
    <w:rsid w:val="004A653C"/>
    <w:rsid w:val="004A70ED"/>
    <w:rsid w:val="004B1018"/>
    <w:rsid w:val="004B762C"/>
    <w:rsid w:val="004C2413"/>
    <w:rsid w:val="004C3664"/>
    <w:rsid w:val="004C6E67"/>
    <w:rsid w:val="004C705B"/>
    <w:rsid w:val="004D13A1"/>
    <w:rsid w:val="004D6E6B"/>
    <w:rsid w:val="004E02D5"/>
    <w:rsid w:val="004E1DA9"/>
    <w:rsid w:val="004E27D8"/>
    <w:rsid w:val="004E2BE3"/>
    <w:rsid w:val="004E4200"/>
    <w:rsid w:val="004E57A7"/>
    <w:rsid w:val="004E7236"/>
    <w:rsid w:val="004E7D47"/>
    <w:rsid w:val="004F020B"/>
    <w:rsid w:val="004F0A38"/>
    <w:rsid w:val="004F2348"/>
    <w:rsid w:val="004F4521"/>
    <w:rsid w:val="004F52CC"/>
    <w:rsid w:val="005016B4"/>
    <w:rsid w:val="005020CC"/>
    <w:rsid w:val="00503585"/>
    <w:rsid w:val="0050627E"/>
    <w:rsid w:val="00510A6C"/>
    <w:rsid w:val="0051119A"/>
    <w:rsid w:val="005112CE"/>
    <w:rsid w:val="005143D1"/>
    <w:rsid w:val="00521D5E"/>
    <w:rsid w:val="00522480"/>
    <w:rsid w:val="00522B7C"/>
    <w:rsid w:val="005239EF"/>
    <w:rsid w:val="005250AB"/>
    <w:rsid w:val="00526C27"/>
    <w:rsid w:val="005303B3"/>
    <w:rsid w:val="00531E42"/>
    <w:rsid w:val="0053274A"/>
    <w:rsid w:val="00534D9D"/>
    <w:rsid w:val="00535525"/>
    <w:rsid w:val="00536E57"/>
    <w:rsid w:val="0053741D"/>
    <w:rsid w:val="005410EB"/>
    <w:rsid w:val="0054392E"/>
    <w:rsid w:val="00543AA0"/>
    <w:rsid w:val="00543ECC"/>
    <w:rsid w:val="00546B20"/>
    <w:rsid w:val="005474D7"/>
    <w:rsid w:val="00550F4F"/>
    <w:rsid w:val="00554F54"/>
    <w:rsid w:val="00555E00"/>
    <w:rsid w:val="00556F4C"/>
    <w:rsid w:val="00557DE7"/>
    <w:rsid w:val="005613A4"/>
    <w:rsid w:val="005641CF"/>
    <w:rsid w:val="00564634"/>
    <w:rsid w:val="00566201"/>
    <w:rsid w:val="005671C3"/>
    <w:rsid w:val="00571D57"/>
    <w:rsid w:val="0057237A"/>
    <w:rsid w:val="00573370"/>
    <w:rsid w:val="00577460"/>
    <w:rsid w:val="0058158C"/>
    <w:rsid w:val="00581A32"/>
    <w:rsid w:val="00582CD6"/>
    <w:rsid w:val="005834C3"/>
    <w:rsid w:val="0058427B"/>
    <w:rsid w:val="005850F3"/>
    <w:rsid w:val="00586D64"/>
    <w:rsid w:val="00586F32"/>
    <w:rsid w:val="0059029A"/>
    <w:rsid w:val="00590D0E"/>
    <w:rsid w:val="0059119A"/>
    <w:rsid w:val="00591DBF"/>
    <w:rsid w:val="00594D3C"/>
    <w:rsid w:val="00596751"/>
    <w:rsid w:val="005970C3"/>
    <w:rsid w:val="005A13DA"/>
    <w:rsid w:val="005A15F5"/>
    <w:rsid w:val="005A1E3B"/>
    <w:rsid w:val="005A2BFB"/>
    <w:rsid w:val="005A5023"/>
    <w:rsid w:val="005A5A82"/>
    <w:rsid w:val="005A6C77"/>
    <w:rsid w:val="005B02FE"/>
    <w:rsid w:val="005B032C"/>
    <w:rsid w:val="005B605D"/>
    <w:rsid w:val="005C04FE"/>
    <w:rsid w:val="005C17DB"/>
    <w:rsid w:val="005C1C1D"/>
    <w:rsid w:val="005C41E7"/>
    <w:rsid w:val="005C5FE6"/>
    <w:rsid w:val="005D0029"/>
    <w:rsid w:val="005D03F7"/>
    <w:rsid w:val="005D18D3"/>
    <w:rsid w:val="005D2D35"/>
    <w:rsid w:val="005D45AF"/>
    <w:rsid w:val="005E01EE"/>
    <w:rsid w:val="005E08CA"/>
    <w:rsid w:val="005E3027"/>
    <w:rsid w:val="005E3CA1"/>
    <w:rsid w:val="005E488C"/>
    <w:rsid w:val="005E50EE"/>
    <w:rsid w:val="005E70CA"/>
    <w:rsid w:val="005E7AE5"/>
    <w:rsid w:val="005F7F94"/>
    <w:rsid w:val="00600446"/>
    <w:rsid w:val="00600B85"/>
    <w:rsid w:val="0060367D"/>
    <w:rsid w:val="0060369F"/>
    <w:rsid w:val="0060441E"/>
    <w:rsid w:val="0060664D"/>
    <w:rsid w:val="00607960"/>
    <w:rsid w:val="00610FA2"/>
    <w:rsid w:val="00614063"/>
    <w:rsid w:val="006147DC"/>
    <w:rsid w:val="00614C9A"/>
    <w:rsid w:val="006169FC"/>
    <w:rsid w:val="00616EEE"/>
    <w:rsid w:val="00617C94"/>
    <w:rsid w:val="00622261"/>
    <w:rsid w:val="00622FE8"/>
    <w:rsid w:val="006244CA"/>
    <w:rsid w:val="00624B7F"/>
    <w:rsid w:val="00625651"/>
    <w:rsid w:val="006265E2"/>
    <w:rsid w:val="00626FA5"/>
    <w:rsid w:val="00630491"/>
    <w:rsid w:val="006325C4"/>
    <w:rsid w:val="00635D5F"/>
    <w:rsid w:val="00635FCE"/>
    <w:rsid w:val="00636055"/>
    <w:rsid w:val="0064039E"/>
    <w:rsid w:val="00640FEF"/>
    <w:rsid w:val="00641BB2"/>
    <w:rsid w:val="006424D1"/>
    <w:rsid w:val="006434DA"/>
    <w:rsid w:val="0064357E"/>
    <w:rsid w:val="00643C81"/>
    <w:rsid w:val="006475A5"/>
    <w:rsid w:val="00651AF6"/>
    <w:rsid w:val="00651F12"/>
    <w:rsid w:val="00652F6A"/>
    <w:rsid w:val="00653912"/>
    <w:rsid w:val="00654720"/>
    <w:rsid w:val="006561C7"/>
    <w:rsid w:val="006570F9"/>
    <w:rsid w:val="0065718F"/>
    <w:rsid w:val="006619EE"/>
    <w:rsid w:val="00662FB8"/>
    <w:rsid w:val="00664297"/>
    <w:rsid w:val="00666C86"/>
    <w:rsid w:val="00667C54"/>
    <w:rsid w:val="00672E9E"/>
    <w:rsid w:val="00673D2A"/>
    <w:rsid w:val="006740A5"/>
    <w:rsid w:val="00674C72"/>
    <w:rsid w:val="00677EB2"/>
    <w:rsid w:val="006821C7"/>
    <w:rsid w:val="00682564"/>
    <w:rsid w:val="00685C17"/>
    <w:rsid w:val="006879A5"/>
    <w:rsid w:val="00690BBA"/>
    <w:rsid w:val="00691158"/>
    <w:rsid w:val="0069167B"/>
    <w:rsid w:val="0069303D"/>
    <w:rsid w:val="00697140"/>
    <w:rsid w:val="00697C3B"/>
    <w:rsid w:val="00697E6A"/>
    <w:rsid w:val="006A0BDF"/>
    <w:rsid w:val="006A1387"/>
    <w:rsid w:val="006B098E"/>
    <w:rsid w:val="006B1A93"/>
    <w:rsid w:val="006B3E4F"/>
    <w:rsid w:val="006B557F"/>
    <w:rsid w:val="006B7BCE"/>
    <w:rsid w:val="006B7BE9"/>
    <w:rsid w:val="006C407D"/>
    <w:rsid w:val="006C5398"/>
    <w:rsid w:val="006C67FD"/>
    <w:rsid w:val="006D2367"/>
    <w:rsid w:val="006D5177"/>
    <w:rsid w:val="006E016F"/>
    <w:rsid w:val="006E08D8"/>
    <w:rsid w:val="006E0A65"/>
    <w:rsid w:val="006E2A56"/>
    <w:rsid w:val="006E3CA9"/>
    <w:rsid w:val="006E50D5"/>
    <w:rsid w:val="006E5245"/>
    <w:rsid w:val="006E6084"/>
    <w:rsid w:val="006E645A"/>
    <w:rsid w:val="006E7349"/>
    <w:rsid w:val="006E7AF1"/>
    <w:rsid w:val="006E7E92"/>
    <w:rsid w:val="006F1297"/>
    <w:rsid w:val="006F5A75"/>
    <w:rsid w:val="00700C06"/>
    <w:rsid w:val="007017BE"/>
    <w:rsid w:val="0070388A"/>
    <w:rsid w:val="007039CF"/>
    <w:rsid w:val="007068F9"/>
    <w:rsid w:val="00707FDD"/>
    <w:rsid w:val="007101E3"/>
    <w:rsid w:val="00711923"/>
    <w:rsid w:val="0071254D"/>
    <w:rsid w:val="00713899"/>
    <w:rsid w:val="00713A38"/>
    <w:rsid w:val="00713C9A"/>
    <w:rsid w:val="00713D35"/>
    <w:rsid w:val="00715ADB"/>
    <w:rsid w:val="0072008D"/>
    <w:rsid w:val="00720297"/>
    <w:rsid w:val="00720649"/>
    <w:rsid w:val="0072154C"/>
    <w:rsid w:val="007238F3"/>
    <w:rsid w:val="0072442F"/>
    <w:rsid w:val="00724E16"/>
    <w:rsid w:val="00726AE5"/>
    <w:rsid w:val="00726C5A"/>
    <w:rsid w:val="00727388"/>
    <w:rsid w:val="00731DA1"/>
    <w:rsid w:val="007341D2"/>
    <w:rsid w:val="00735A60"/>
    <w:rsid w:val="00737DF2"/>
    <w:rsid w:val="007414EE"/>
    <w:rsid w:val="0074225E"/>
    <w:rsid w:val="00743420"/>
    <w:rsid w:val="00744487"/>
    <w:rsid w:val="00744D7D"/>
    <w:rsid w:val="0075078E"/>
    <w:rsid w:val="00750BB6"/>
    <w:rsid w:val="00751455"/>
    <w:rsid w:val="00751725"/>
    <w:rsid w:val="00751F1D"/>
    <w:rsid w:val="00753832"/>
    <w:rsid w:val="00753D2A"/>
    <w:rsid w:val="00755070"/>
    <w:rsid w:val="007555AD"/>
    <w:rsid w:val="0076217F"/>
    <w:rsid w:val="00763D12"/>
    <w:rsid w:val="00763F74"/>
    <w:rsid w:val="00764874"/>
    <w:rsid w:val="00764AD6"/>
    <w:rsid w:val="007650BA"/>
    <w:rsid w:val="00765F66"/>
    <w:rsid w:val="007676E6"/>
    <w:rsid w:val="00770D49"/>
    <w:rsid w:val="007725DC"/>
    <w:rsid w:val="00773371"/>
    <w:rsid w:val="007734B3"/>
    <w:rsid w:val="00774862"/>
    <w:rsid w:val="00774F5B"/>
    <w:rsid w:val="00775643"/>
    <w:rsid w:val="007759D8"/>
    <w:rsid w:val="007773FB"/>
    <w:rsid w:val="007812B5"/>
    <w:rsid w:val="0078185C"/>
    <w:rsid w:val="0078254F"/>
    <w:rsid w:val="007825D4"/>
    <w:rsid w:val="007827A9"/>
    <w:rsid w:val="0078339C"/>
    <w:rsid w:val="007837B5"/>
    <w:rsid w:val="007843C0"/>
    <w:rsid w:val="00785525"/>
    <w:rsid w:val="00785F2B"/>
    <w:rsid w:val="00786F4F"/>
    <w:rsid w:val="00791926"/>
    <w:rsid w:val="007925FD"/>
    <w:rsid w:val="00792F52"/>
    <w:rsid w:val="00792FE3"/>
    <w:rsid w:val="00793DC0"/>
    <w:rsid w:val="00796631"/>
    <w:rsid w:val="00797DEE"/>
    <w:rsid w:val="007A0135"/>
    <w:rsid w:val="007A05C5"/>
    <w:rsid w:val="007A079F"/>
    <w:rsid w:val="007A0B1A"/>
    <w:rsid w:val="007A287F"/>
    <w:rsid w:val="007A47CF"/>
    <w:rsid w:val="007A6039"/>
    <w:rsid w:val="007B18F0"/>
    <w:rsid w:val="007B18FA"/>
    <w:rsid w:val="007B4597"/>
    <w:rsid w:val="007B55DD"/>
    <w:rsid w:val="007B6F58"/>
    <w:rsid w:val="007B7B20"/>
    <w:rsid w:val="007C0B4C"/>
    <w:rsid w:val="007C1BBE"/>
    <w:rsid w:val="007C20EB"/>
    <w:rsid w:val="007C5749"/>
    <w:rsid w:val="007C72BF"/>
    <w:rsid w:val="007D03E7"/>
    <w:rsid w:val="007D0481"/>
    <w:rsid w:val="007D0506"/>
    <w:rsid w:val="007D073C"/>
    <w:rsid w:val="007D132C"/>
    <w:rsid w:val="007D31C1"/>
    <w:rsid w:val="007D54F8"/>
    <w:rsid w:val="007D5C47"/>
    <w:rsid w:val="007D771D"/>
    <w:rsid w:val="007E0FBF"/>
    <w:rsid w:val="007E2EBB"/>
    <w:rsid w:val="007E53D4"/>
    <w:rsid w:val="007E723A"/>
    <w:rsid w:val="007E7FEC"/>
    <w:rsid w:val="007F2FB4"/>
    <w:rsid w:val="007F3EEE"/>
    <w:rsid w:val="007F5323"/>
    <w:rsid w:val="0080029A"/>
    <w:rsid w:val="00800369"/>
    <w:rsid w:val="00803AB0"/>
    <w:rsid w:val="00803F07"/>
    <w:rsid w:val="00804EEA"/>
    <w:rsid w:val="00806712"/>
    <w:rsid w:val="00806CC7"/>
    <w:rsid w:val="00807980"/>
    <w:rsid w:val="00810117"/>
    <w:rsid w:val="0081241E"/>
    <w:rsid w:val="008162AD"/>
    <w:rsid w:val="00817861"/>
    <w:rsid w:val="008178D3"/>
    <w:rsid w:val="00817B4D"/>
    <w:rsid w:val="00817E1B"/>
    <w:rsid w:val="00820F1D"/>
    <w:rsid w:val="0082174E"/>
    <w:rsid w:val="00822F81"/>
    <w:rsid w:val="008238A6"/>
    <w:rsid w:val="00826D19"/>
    <w:rsid w:val="008328DA"/>
    <w:rsid w:val="008345E7"/>
    <w:rsid w:val="0083492F"/>
    <w:rsid w:val="008401F1"/>
    <w:rsid w:val="00841D00"/>
    <w:rsid w:val="00841D52"/>
    <w:rsid w:val="008427D0"/>
    <w:rsid w:val="00842891"/>
    <w:rsid w:val="00843352"/>
    <w:rsid w:val="008445BE"/>
    <w:rsid w:val="0084574A"/>
    <w:rsid w:val="00845DBF"/>
    <w:rsid w:val="00845FBF"/>
    <w:rsid w:val="008468DC"/>
    <w:rsid w:val="008468E8"/>
    <w:rsid w:val="008475DE"/>
    <w:rsid w:val="008510A3"/>
    <w:rsid w:val="00851DD0"/>
    <w:rsid w:val="00853CB9"/>
    <w:rsid w:val="0085484F"/>
    <w:rsid w:val="00856524"/>
    <w:rsid w:val="0085753B"/>
    <w:rsid w:val="008616DA"/>
    <w:rsid w:val="008675AA"/>
    <w:rsid w:val="008706A3"/>
    <w:rsid w:val="008753CC"/>
    <w:rsid w:val="008776A8"/>
    <w:rsid w:val="00877CA8"/>
    <w:rsid w:val="00877E86"/>
    <w:rsid w:val="008800F1"/>
    <w:rsid w:val="00881729"/>
    <w:rsid w:val="00881AA7"/>
    <w:rsid w:val="00883C47"/>
    <w:rsid w:val="008844DE"/>
    <w:rsid w:val="008850A4"/>
    <w:rsid w:val="00886B7D"/>
    <w:rsid w:val="008876B2"/>
    <w:rsid w:val="008913A4"/>
    <w:rsid w:val="008A1E2C"/>
    <w:rsid w:val="008A41CC"/>
    <w:rsid w:val="008A4F9D"/>
    <w:rsid w:val="008B0954"/>
    <w:rsid w:val="008B0CF9"/>
    <w:rsid w:val="008B2076"/>
    <w:rsid w:val="008B3B62"/>
    <w:rsid w:val="008B409B"/>
    <w:rsid w:val="008B6A25"/>
    <w:rsid w:val="008B747B"/>
    <w:rsid w:val="008B74E9"/>
    <w:rsid w:val="008C099F"/>
    <w:rsid w:val="008C0C14"/>
    <w:rsid w:val="008C14A5"/>
    <w:rsid w:val="008C276B"/>
    <w:rsid w:val="008C5C70"/>
    <w:rsid w:val="008C6917"/>
    <w:rsid w:val="008C6EC6"/>
    <w:rsid w:val="008C74E2"/>
    <w:rsid w:val="008D0580"/>
    <w:rsid w:val="008D36C5"/>
    <w:rsid w:val="008D5360"/>
    <w:rsid w:val="008D5DD5"/>
    <w:rsid w:val="008D7207"/>
    <w:rsid w:val="008D7300"/>
    <w:rsid w:val="008E003E"/>
    <w:rsid w:val="008E0107"/>
    <w:rsid w:val="008E3E3E"/>
    <w:rsid w:val="008E57E7"/>
    <w:rsid w:val="008E6E3E"/>
    <w:rsid w:val="008F0FF6"/>
    <w:rsid w:val="008F10EF"/>
    <w:rsid w:val="008F18BC"/>
    <w:rsid w:val="008F1BCA"/>
    <w:rsid w:val="008F42CA"/>
    <w:rsid w:val="008F7334"/>
    <w:rsid w:val="008F785A"/>
    <w:rsid w:val="00903507"/>
    <w:rsid w:val="0090468C"/>
    <w:rsid w:val="0090633A"/>
    <w:rsid w:val="00912473"/>
    <w:rsid w:val="009129CD"/>
    <w:rsid w:val="0091308F"/>
    <w:rsid w:val="009137DC"/>
    <w:rsid w:val="009156DE"/>
    <w:rsid w:val="00917CF0"/>
    <w:rsid w:val="00917E46"/>
    <w:rsid w:val="00920FD8"/>
    <w:rsid w:val="00923D52"/>
    <w:rsid w:val="00923FA5"/>
    <w:rsid w:val="00924F59"/>
    <w:rsid w:val="009269BA"/>
    <w:rsid w:val="00926B53"/>
    <w:rsid w:val="00927E1B"/>
    <w:rsid w:val="00930E61"/>
    <w:rsid w:val="0093216D"/>
    <w:rsid w:val="00934181"/>
    <w:rsid w:val="00936C29"/>
    <w:rsid w:val="0093714F"/>
    <w:rsid w:val="0094321E"/>
    <w:rsid w:val="00946412"/>
    <w:rsid w:val="00947281"/>
    <w:rsid w:val="00947818"/>
    <w:rsid w:val="009479DC"/>
    <w:rsid w:val="009506D2"/>
    <w:rsid w:val="00953139"/>
    <w:rsid w:val="00953DD9"/>
    <w:rsid w:val="00953F88"/>
    <w:rsid w:val="00954B30"/>
    <w:rsid w:val="00954B5B"/>
    <w:rsid w:val="009556A5"/>
    <w:rsid w:val="00955E0C"/>
    <w:rsid w:val="00957BE8"/>
    <w:rsid w:val="00962A0A"/>
    <w:rsid w:val="00963A2C"/>
    <w:rsid w:val="00965386"/>
    <w:rsid w:val="00967C1C"/>
    <w:rsid w:val="00972FEB"/>
    <w:rsid w:val="00973F3D"/>
    <w:rsid w:val="009754C2"/>
    <w:rsid w:val="00981819"/>
    <w:rsid w:val="00984287"/>
    <w:rsid w:val="00985C98"/>
    <w:rsid w:val="009879A4"/>
    <w:rsid w:val="0099029F"/>
    <w:rsid w:val="00992835"/>
    <w:rsid w:val="009928BA"/>
    <w:rsid w:val="00994004"/>
    <w:rsid w:val="00996106"/>
    <w:rsid w:val="0099741E"/>
    <w:rsid w:val="009A05D0"/>
    <w:rsid w:val="009A289E"/>
    <w:rsid w:val="009A33D2"/>
    <w:rsid w:val="009A3D14"/>
    <w:rsid w:val="009A4445"/>
    <w:rsid w:val="009A7D7A"/>
    <w:rsid w:val="009B2C84"/>
    <w:rsid w:val="009B3A8F"/>
    <w:rsid w:val="009B5332"/>
    <w:rsid w:val="009B55B4"/>
    <w:rsid w:val="009B6705"/>
    <w:rsid w:val="009C1741"/>
    <w:rsid w:val="009C1E4E"/>
    <w:rsid w:val="009C1F70"/>
    <w:rsid w:val="009C251B"/>
    <w:rsid w:val="009C327E"/>
    <w:rsid w:val="009C33A0"/>
    <w:rsid w:val="009C374A"/>
    <w:rsid w:val="009C5642"/>
    <w:rsid w:val="009C6B0C"/>
    <w:rsid w:val="009C7FC9"/>
    <w:rsid w:val="009D1916"/>
    <w:rsid w:val="009D1CC9"/>
    <w:rsid w:val="009D288F"/>
    <w:rsid w:val="009D2FB1"/>
    <w:rsid w:val="009D4FDE"/>
    <w:rsid w:val="009D73B2"/>
    <w:rsid w:val="009E42EF"/>
    <w:rsid w:val="009E4666"/>
    <w:rsid w:val="009E478F"/>
    <w:rsid w:val="009F0114"/>
    <w:rsid w:val="009F19DA"/>
    <w:rsid w:val="009F29C9"/>
    <w:rsid w:val="009F54CB"/>
    <w:rsid w:val="009F5A10"/>
    <w:rsid w:val="009F69F2"/>
    <w:rsid w:val="009F7D17"/>
    <w:rsid w:val="00A00733"/>
    <w:rsid w:val="00A00C48"/>
    <w:rsid w:val="00A033BA"/>
    <w:rsid w:val="00A0626E"/>
    <w:rsid w:val="00A10F39"/>
    <w:rsid w:val="00A116E1"/>
    <w:rsid w:val="00A1234D"/>
    <w:rsid w:val="00A1359F"/>
    <w:rsid w:val="00A14D46"/>
    <w:rsid w:val="00A17F0F"/>
    <w:rsid w:val="00A20AAF"/>
    <w:rsid w:val="00A20FCA"/>
    <w:rsid w:val="00A212A1"/>
    <w:rsid w:val="00A24604"/>
    <w:rsid w:val="00A27728"/>
    <w:rsid w:val="00A307B6"/>
    <w:rsid w:val="00A31343"/>
    <w:rsid w:val="00A329ED"/>
    <w:rsid w:val="00A346D8"/>
    <w:rsid w:val="00A34D3F"/>
    <w:rsid w:val="00A3555B"/>
    <w:rsid w:val="00A359E2"/>
    <w:rsid w:val="00A35D4F"/>
    <w:rsid w:val="00A361D1"/>
    <w:rsid w:val="00A371A3"/>
    <w:rsid w:val="00A42A40"/>
    <w:rsid w:val="00A42BDF"/>
    <w:rsid w:val="00A42D6D"/>
    <w:rsid w:val="00A46BD1"/>
    <w:rsid w:val="00A5052B"/>
    <w:rsid w:val="00A51419"/>
    <w:rsid w:val="00A51556"/>
    <w:rsid w:val="00A51DD7"/>
    <w:rsid w:val="00A529A1"/>
    <w:rsid w:val="00A52C93"/>
    <w:rsid w:val="00A53B36"/>
    <w:rsid w:val="00A53DBB"/>
    <w:rsid w:val="00A57A4F"/>
    <w:rsid w:val="00A6129E"/>
    <w:rsid w:val="00A62170"/>
    <w:rsid w:val="00A62562"/>
    <w:rsid w:val="00A625B9"/>
    <w:rsid w:val="00A640FA"/>
    <w:rsid w:val="00A649B2"/>
    <w:rsid w:val="00A64C89"/>
    <w:rsid w:val="00A6528D"/>
    <w:rsid w:val="00A65A4F"/>
    <w:rsid w:val="00A66C3A"/>
    <w:rsid w:val="00A673FE"/>
    <w:rsid w:val="00A67FFD"/>
    <w:rsid w:val="00A70453"/>
    <w:rsid w:val="00A710E3"/>
    <w:rsid w:val="00A71142"/>
    <w:rsid w:val="00A7179A"/>
    <w:rsid w:val="00A7356B"/>
    <w:rsid w:val="00A73A85"/>
    <w:rsid w:val="00A74745"/>
    <w:rsid w:val="00A761B6"/>
    <w:rsid w:val="00A76461"/>
    <w:rsid w:val="00A76F1D"/>
    <w:rsid w:val="00A80042"/>
    <w:rsid w:val="00A80540"/>
    <w:rsid w:val="00A808DF"/>
    <w:rsid w:val="00A8241E"/>
    <w:rsid w:val="00A87AB2"/>
    <w:rsid w:val="00A9033E"/>
    <w:rsid w:val="00A9195B"/>
    <w:rsid w:val="00A92751"/>
    <w:rsid w:val="00A9605A"/>
    <w:rsid w:val="00A972B3"/>
    <w:rsid w:val="00A97ED5"/>
    <w:rsid w:val="00AA0D9A"/>
    <w:rsid w:val="00AA0F59"/>
    <w:rsid w:val="00AA1D52"/>
    <w:rsid w:val="00AA1F0A"/>
    <w:rsid w:val="00AB4542"/>
    <w:rsid w:val="00AB486A"/>
    <w:rsid w:val="00AC49A0"/>
    <w:rsid w:val="00AC5A14"/>
    <w:rsid w:val="00AC661F"/>
    <w:rsid w:val="00AC7845"/>
    <w:rsid w:val="00AD015D"/>
    <w:rsid w:val="00AD0FE6"/>
    <w:rsid w:val="00AD136A"/>
    <w:rsid w:val="00AD36A5"/>
    <w:rsid w:val="00AD3CC4"/>
    <w:rsid w:val="00AD595E"/>
    <w:rsid w:val="00AD6200"/>
    <w:rsid w:val="00AD7A90"/>
    <w:rsid w:val="00AD7BB0"/>
    <w:rsid w:val="00AE05C2"/>
    <w:rsid w:val="00AE15DC"/>
    <w:rsid w:val="00AE315E"/>
    <w:rsid w:val="00AF24F9"/>
    <w:rsid w:val="00AF6543"/>
    <w:rsid w:val="00AF6545"/>
    <w:rsid w:val="00B011D5"/>
    <w:rsid w:val="00B0327E"/>
    <w:rsid w:val="00B04330"/>
    <w:rsid w:val="00B10A17"/>
    <w:rsid w:val="00B138AF"/>
    <w:rsid w:val="00B148E0"/>
    <w:rsid w:val="00B14B7B"/>
    <w:rsid w:val="00B1572B"/>
    <w:rsid w:val="00B15878"/>
    <w:rsid w:val="00B20C77"/>
    <w:rsid w:val="00B20EE1"/>
    <w:rsid w:val="00B2186C"/>
    <w:rsid w:val="00B24AB5"/>
    <w:rsid w:val="00B25875"/>
    <w:rsid w:val="00B25E82"/>
    <w:rsid w:val="00B34EC1"/>
    <w:rsid w:val="00B35623"/>
    <w:rsid w:val="00B43051"/>
    <w:rsid w:val="00B51331"/>
    <w:rsid w:val="00B54DEF"/>
    <w:rsid w:val="00B5523E"/>
    <w:rsid w:val="00B56B95"/>
    <w:rsid w:val="00B57CD8"/>
    <w:rsid w:val="00B601A1"/>
    <w:rsid w:val="00B61648"/>
    <w:rsid w:val="00B61AD9"/>
    <w:rsid w:val="00B63C8A"/>
    <w:rsid w:val="00B63DD9"/>
    <w:rsid w:val="00B662B2"/>
    <w:rsid w:val="00B67930"/>
    <w:rsid w:val="00B67B37"/>
    <w:rsid w:val="00B67DAF"/>
    <w:rsid w:val="00B7182D"/>
    <w:rsid w:val="00B8029A"/>
    <w:rsid w:val="00B80CA4"/>
    <w:rsid w:val="00B816C2"/>
    <w:rsid w:val="00B81B52"/>
    <w:rsid w:val="00B83048"/>
    <w:rsid w:val="00B83094"/>
    <w:rsid w:val="00B83911"/>
    <w:rsid w:val="00B83A6C"/>
    <w:rsid w:val="00B843BC"/>
    <w:rsid w:val="00B86CFF"/>
    <w:rsid w:val="00B90ABC"/>
    <w:rsid w:val="00B91B48"/>
    <w:rsid w:val="00B91ED7"/>
    <w:rsid w:val="00B93387"/>
    <w:rsid w:val="00B93C32"/>
    <w:rsid w:val="00B942F3"/>
    <w:rsid w:val="00B948B0"/>
    <w:rsid w:val="00B96E9D"/>
    <w:rsid w:val="00B9794B"/>
    <w:rsid w:val="00BA4FCD"/>
    <w:rsid w:val="00BA533C"/>
    <w:rsid w:val="00BA746D"/>
    <w:rsid w:val="00BB1E96"/>
    <w:rsid w:val="00BB3135"/>
    <w:rsid w:val="00BB6B00"/>
    <w:rsid w:val="00BB6BB6"/>
    <w:rsid w:val="00BB7857"/>
    <w:rsid w:val="00BC0700"/>
    <w:rsid w:val="00BC15F8"/>
    <w:rsid w:val="00BC193C"/>
    <w:rsid w:val="00BC1976"/>
    <w:rsid w:val="00BC1CEC"/>
    <w:rsid w:val="00BC2FB7"/>
    <w:rsid w:val="00BC436F"/>
    <w:rsid w:val="00BC6646"/>
    <w:rsid w:val="00BD25BF"/>
    <w:rsid w:val="00BD2CB6"/>
    <w:rsid w:val="00BD4640"/>
    <w:rsid w:val="00BD4E2B"/>
    <w:rsid w:val="00BD53ED"/>
    <w:rsid w:val="00BD77FA"/>
    <w:rsid w:val="00BE049C"/>
    <w:rsid w:val="00BE376D"/>
    <w:rsid w:val="00BE3820"/>
    <w:rsid w:val="00BE72E1"/>
    <w:rsid w:val="00BF0256"/>
    <w:rsid w:val="00BF15AC"/>
    <w:rsid w:val="00BF170D"/>
    <w:rsid w:val="00BF5EE4"/>
    <w:rsid w:val="00BF7B57"/>
    <w:rsid w:val="00C002BA"/>
    <w:rsid w:val="00C02143"/>
    <w:rsid w:val="00C02639"/>
    <w:rsid w:val="00C030BE"/>
    <w:rsid w:val="00C03C15"/>
    <w:rsid w:val="00C12549"/>
    <w:rsid w:val="00C1396A"/>
    <w:rsid w:val="00C142E4"/>
    <w:rsid w:val="00C202D0"/>
    <w:rsid w:val="00C215EB"/>
    <w:rsid w:val="00C218B3"/>
    <w:rsid w:val="00C2203B"/>
    <w:rsid w:val="00C22279"/>
    <w:rsid w:val="00C25F1D"/>
    <w:rsid w:val="00C273FF"/>
    <w:rsid w:val="00C30636"/>
    <w:rsid w:val="00C3280F"/>
    <w:rsid w:val="00C3329C"/>
    <w:rsid w:val="00C347C8"/>
    <w:rsid w:val="00C35693"/>
    <w:rsid w:val="00C40D59"/>
    <w:rsid w:val="00C42084"/>
    <w:rsid w:val="00C434B1"/>
    <w:rsid w:val="00C45563"/>
    <w:rsid w:val="00C4645A"/>
    <w:rsid w:val="00C5266C"/>
    <w:rsid w:val="00C52773"/>
    <w:rsid w:val="00C52D1D"/>
    <w:rsid w:val="00C53A12"/>
    <w:rsid w:val="00C555B0"/>
    <w:rsid w:val="00C570A5"/>
    <w:rsid w:val="00C60CBC"/>
    <w:rsid w:val="00C610BD"/>
    <w:rsid w:val="00C62254"/>
    <w:rsid w:val="00C62D36"/>
    <w:rsid w:val="00C6351D"/>
    <w:rsid w:val="00C652D4"/>
    <w:rsid w:val="00C654B2"/>
    <w:rsid w:val="00C65C0C"/>
    <w:rsid w:val="00C67940"/>
    <w:rsid w:val="00C7121B"/>
    <w:rsid w:val="00C7314A"/>
    <w:rsid w:val="00C7534B"/>
    <w:rsid w:val="00C82416"/>
    <w:rsid w:val="00C83243"/>
    <w:rsid w:val="00C90049"/>
    <w:rsid w:val="00C90DDB"/>
    <w:rsid w:val="00C95396"/>
    <w:rsid w:val="00C954ED"/>
    <w:rsid w:val="00C96F4E"/>
    <w:rsid w:val="00C97697"/>
    <w:rsid w:val="00CA03DD"/>
    <w:rsid w:val="00CA0ADE"/>
    <w:rsid w:val="00CA541D"/>
    <w:rsid w:val="00CA584D"/>
    <w:rsid w:val="00CA676E"/>
    <w:rsid w:val="00CA694A"/>
    <w:rsid w:val="00CB0AB4"/>
    <w:rsid w:val="00CB169D"/>
    <w:rsid w:val="00CB348A"/>
    <w:rsid w:val="00CB3A37"/>
    <w:rsid w:val="00CB3E05"/>
    <w:rsid w:val="00CB401A"/>
    <w:rsid w:val="00CB481D"/>
    <w:rsid w:val="00CB7CBE"/>
    <w:rsid w:val="00CC023D"/>
    <w:rsid w:val="00CC072E"/>
    <w:rsid w:val="00CC12A6"/>
    <w:rsid w:val="00CC34AD"/>
    <w:rsid w:val="00CC36FE"/>
    <w:rsid w:val="00CC48F9"/>
    <w:rsid w:val="00CC788B"/>
    <w:rsid w:val="00CC79E3"/>
    <w:rsid w:val="00CC7EE4"/>
    <w:rsid w:val="00CD0F0E"/>
    <w:rsid w:val="00CD101A"/>
    <w:rsid w:val="00CD1829"/>
    <w:rsid w:val="00CD1A00"/>
    <w:rsid w:val="00CD2490"/>
    <w:rsid w:val="00CD49C5"/>
    <w:rsid w:val="00CD4DAE"/>
    <w:rsid w:val="00CD673E"/>
    <w:rsid w:val="00CD6EAA"/>
    <w:rsid w:val="00CE22C4"/>
    <w:rsid w:val="00CE49B0"/>
    <w:rsid w:val="00CE6797"/>
    <w:rsid w:val="00CF22BF"/>
    <w:rsid w:val="00CF2B25"/>
    <w:rsid w:val="00CF2DEE"/>
    <w:rsid w:val="00CF35B8"/>
    <w:rsid w:val="00CF5024"/>
    <w:rsid w:val="00CF527D"/>
    <w:rsid w:val="00CF6AD1"/>
    <w:rsid w:val="00D00BF1"/>
    <w:rsid w:val="00D01436"/>
    <w:rsid w:val="00D033E5"/>
    <w:rsid w:val="00D05A8B"/>
    <w:rsid w:val="00D10D63"/>
    <w:rsid w:val="00D118E8"/>
    <w:rsid w:val="00D16E8B"/>
    <w:rsid w:val="00D21990"/>
    <w:rsid w:val="00D21A77"/>
    <w:rsid w:val="00D23FBF"/>
    <w:rsid w:val="00D24718"/>
    <w:rsid w:val="00D25324"/>
    <w:rsid w:val="00D2568E"/>
    <w:rsid w:val="00D259FA"/>
    <w:rsid w:val="00D26179"/>
    <w:rsid w:val="00D27464"/>
    <w:rsid w:val="00D30750"/>
    <w:rsid w:val="00D30D7E"/>
    <w:rsid w:val="00D339C8"/>
    <w:rsid w:val="00D33A23"/>
    <w:rsid w:val="00D34661"/>
    <w:rsid w:val="00D349F2"/>
    <w:rsid w:val="00D354B5"/>
    <w:rsid w:val="00D41007"/>
    <w:rsid w:val="00D4264F"/>
    <w:rsid w:val="00D42F13"/>
    <w:rsid w:val="00D43547"/>
    <w:rsid w:val="00D4506F"/>
    <w:rsid w:val="00D45BE1"/>
    <w:rsid w:val="00D46D35"/>
    <w:rsid w:val="00D5091E"/>
    <w:rsid w:val="00D51A90"/>
    <w:rsid w:val="00D52CA2"/>
    <w:rsid w:val="00D546CF"/>
    <w:rsid w:val="00D56B8A"/>
    <w:rsid w:val="00D56DDF"/>
    <w:rsid w:val="00D56EAE"/>
    <w:rsid w:val="00D57C30"/>
    <w:rsid w:val="00D57F4E"/>
    <w:rsid w:val="00D600AF"/>
    <w:rsid w:val="00D6186C"/>
    <w:rsid w:val="00D62E39"/>
    <w:rsid w:val="00D63810"/>
    <w:rsid w:val="00D674E3"/>
    <w:rsid w:val="00D7018F"/>
    <w:rsid w:val="00D740F2"/>
    <w:rsid w:val="00D7538F"/>
    <w:rsid w:val="00D75AE6"/>
    <w:rsid w:val="00D76EB0"/>
    <w:rsid w:val="00D77A52"/>
    <w:rsid w:val="00D84AE0"/>
    <w:rsid w:val="00D861B3"/>
    <w:rsid w:val="00D92115"/>
    <w:rsid w:val="00D93CB2"/>
    <w:rsid w:val="00D95710"/>
    <w:rsid w:val="00D961A5"/>
    <w:rsid w:val="00D969A7"/>
    <w:rsid w:val="00D96D8A"/>
    <w:rsid w:val="00DA6E27"/>
    <w:rsid w:val="00DA787C"/>
    <w:rsid w:val="00DB0C4D"/>
    <w:rsid w:val="00DB1198"/>
    <w:rsid w:val="00DB161F"/>
    <w:rsid w:val="00DB3305"/>
    <w:rsid w:val="00DB3493"/>
    <w:rsid w:val="00DC1332"/>
    <w:rsid w:val="00DC4389"/>
    <w:rsid w:val="00DC7D65"/>
    <w:rsid w:val="00DD231A"/>
    <w:rsid w:val="00DD23CB"/>
    <w:rsid w:val="00DD3201"/>
    <w:rsid w:val="00DD35FA"/>
    <w:rsid w:val="00DD4071"/>
    <w:rsid w:val="00DD4825"/>
    <w:rsid w:val="00DD51E2"/>
    <w:rsid w:val="00DD5D23"/>
    <w:rsid w:val="00DD6743"/>
    <w:rsid w:val="00DE0991"/>
    <w:rsid w:val="00DE1599"/>
    <w:rsid w:val="00DE1DFC"/>
    <w:rsid w:val="00DE2AC2"/>
    <w:rsid w:val="00DE3E83"/>
    <w:rsid w:val="00DE4D34"/>
    <w:rsid w:val="00DE59A3"/>
    <w:rsid w:val="00DE609E"/>
    <w:rsid w:val="00DE6723"/>
    <w:rsid w:val="00DE68A9"/>
    <w:rsid w:val="00DE6D19"/>
    <w:rsid w:val="00DF3B2E"/>
    <w:rsid w:val="00DF49AE"/>
    <w:rsid w:val="00DF5AC9"/>
    <w:rsid w:val="00DF6822"/>
    <w:rsid w:val="00E0035F"/>
    <w:rsid w:val="00E0062A"/>
    <w:rsid w:val="00E01E92"/>
    <w:rsid w:val="00E04224"/>
    <w:rsid w:val="00E070CB"/>
    <w:rsid w:val="00E07111"/>
    <w:rsid w:val="00E07D54"/>
    <w:rsid w:val="00E1027F"/>
    <w:rsid w:val="00E11159"/>
    <w:rsid w:val="00E12D36"/>
    <w:rsid w:val="00E1311B"/>
    <w:rsid w:val="00E15658"/>
    <w:rsid w:val="00E1691D"/>
    <w:rsid w:val="00E22432"/>
    <w:rsid w:val="00E233B6"/>
    <w:rsid w:val="00E25497"/>
    <w:rsid w:val="00E26193"/>
    <w:rsid w:val="00E272D4"/>
    <w:rsid w:val="00E31BA0"/>
    <w:rsid w:val="00E323F7"/>
    <w:rsid w:val="00E35732"/>
    <w:rsid w:val="00E367DF"/>
    <w:rsid w:val="00E4185F"/>
    <w:rsid w:val="00E4355E"/>
    <w:rsid w:val="00E43A8C"/>
    <w:rsid w:val="00E43F09"/>
    <w:rsid w:val="00E4493F"/>
    <w:rsid w:val="00E45191"/>
    <w:rsid w:val="00E461C6"/>
    <w:rsid w:val="00E47B4A"/>
    <w:rsid w:val="00E47E08"/>
    <w:rsid w:val="00E50340"/>
    <w:rsid w:val="00E51421"/>
    <w:rsid w:val="00E52C10"/>
    <w:rsid w:val="00E54DE5"/>
    <w:rsid w:val="00E56138"/>
    <w:rsid w:val="00E61137"/>
    <w:rsid w:val="00E63CCE"/>
    <w:rsid w:val="00E64F33"/>
    <w:rsid w:val="00E67395"/>
    <w:rsid w:val="00E70F8F"/>
    <w:rsid w:val="00E71A5E"/>
    <w:rsid w:val="00E741B1"/>
    <w:rsid w:val="00E74339"/>
    <w:rsid w:val="00E7569C"/>
    <w:rsid w:val="00E75799"/>
    <w:rsid w:val="00E75864"/>
    <w:rsid w:val="00E76BAF"/>
    <w:rsid w:val="00E81FB5"/>
    <w:rsid w:val="00E83690"/>
    <w:rsid w:val="00E836AF"/>
    <w:rsid w:val="00E83A60"/>
    <w:rsid w:val="00E859CC"/>
    <w:rsid w:val="00E86FA2"/>
    <w:rsid w:val="00E91C9D"/>
    <w:rsid w:val="00E93E37"/>
    <w:rsid w:val="00E946A4"/>
    <w:rsid w:val="00EA079C"/>
    <w:rsid w:val="00EA083D"/>
    <w:rsid w:val="00EA27C3"/>
    <w:rsid w:val="00EA3565"/>
    <w:rsid w:val="00EA3C55"/>
    <w:rsid w:val="00EA3E30"/>
    <w:rsid w:val="00EA5557"/>
    <w:rsid w:val="00EA5F9A"/>
    <w:rsid w:val="00EA6D7C"/>
    <w:rsid w:val="00EB1B3C"/>
    <w:rsid w:val="00EB36B8"/>
    <w:rsid w:val="00EB4F02"/>
    <w:rsid w:val="00EB57A3"/>
    <w:rsid w:val="00EB6C57"/>
    <w:rsid w:val="00EB760C"/>
    <w:rsid w:val="00EB7F15"/>
    <w:rsid w:val="00EC03F5"/>
    <w:rsid w:val="00EC0C3D"/>
    <w:rsid w:val="00EC22B8"/>
    <w:rsid w:val="00EC30F3"/>
    <w:rsid w:val="00EC7077"/>
    <w:rsid w:val="00ED012B"/>
    <w:rsid w:val="00ED036B"/>
    <w:rsid w:val="00ED070E"/>
    <w:rsid w:val="00ED2B4B"/>
    <w:rsid w:val="00ED2F89"/>
    <w:rsid w:val="00ED352E"/>
    <w:rsid w:val="00ED49DE"/>
    <w:rsid w:val="00ED704F"/>
    <w:rsid w:val="00ED7923"/>
    <w:rsid w:val="00EE0602"/>
    <w:rsid w:val="00EE083D"/>
    <w:rsid w:val="00EE1A9A"/>
    <w:rsid w:val="00EE6A70"/>
    <w:rsid w:val="00EE74D1"/>
    <w:rsid w:val="00EF0144"/>
    <w:rsid w:val="00EF04DA"/>
    <w:rsid w:val="00EF1A08"/>
    <w:rsid w:val="00EF1AF5"/>
    <w:rsid w:val="00EF374E"/>
    <w:rsid w:val="00EF3CB7"/>
    <w:rsid w:val="00EF57ED"/>
    <w:rsid w:val="00F00F2C"/>
    <w:rsid w:val="00F01944"/>
    <w:rsid w:val="00F028AC"/>
    <w:rsid w:val="00F06ACF"/>
    <w:rsid w:val="00F07CDE"/>
    <w:rsid w:val="00F1348C"/>
    <w:rsid w:val="00F140A2"/>
    <w:rsid w:val="00F1739B"/>
    <w:rsid w:val="00F21A06"/>
    <w:rsid w:val="00F226CE"/>
    <w:rsid w:val="00F233A7"/>
    <w:rsid w:val="00F23D54"/>
    <w:rsid w:val="00F25572"/>
    <w:rsid w:val="00F25B3A"/>
    <w:rsid w:val="00F25F80"/>
    <w:rsid w:val="00F3058E"/>
    <w:rsid w:val="00F31B99"/>
    <w:rsid w:val="00F33E86"/>
    <w:rsid w:val="00F40708"/>
    <w:rsid w:val="00F414D5"/>
    <w:rsid w:val="00F41503"/>
    <w:rsid w:val="00F41662"/>
    <w:rsid w:val="00F51C1C"/>
    <w:rsid w:val="00F529B5"/>
    <w:rsid w:val="00F52DFA"/>
    <w:rsid w:val="00F53B32"/>
    <w:rsid w:val="00F53E82"/>
    <w:rsid w:val="00F5624D"/>
    <w:rsid w:val="00F56CB2"/>
    <w:rsid w:val="00F57F1B"/>
    <w:rsid w:val="00F61F54"/>
    <w:rsid w:val="00F6562B"/>
    <w:rsid w:val="00F66309"/>
    <w:rsid w:val="00F6687D"/>
    <w:rsid w:val="00F71729"/>
    <w:rsid w:val="00F72144"/>
    <w:rsid w:val="00F76431"/>
    <w:rsid w:val="00F76E25"/>
    <w:rsid w:val="00F77D11"/>
    <w:rsid w:val="00F812B6"/>
    <w:rsid w:val="00F83769"/>
    <w:rsid w:val="00F83AAE"/>
    <w:rsid w:val="00F8493C"/>
    <w:rsid w:val="00F868AA"/>
    <w:rsid w:val="00F9012C"/>
    <w:rsid w:val="00F913BB"/>
    <w:rsid w:val="00F92788"/>
    <w:rsid w:val="00F936E9"/>
    <w:rsid w:val="00F9372D"/>
    <w:rsid w:val="00F942F5"/>
    <w:rsid w:val="00F9531B"/>
    <w:rsid w:val="00F95DB0"/>
    <w:rsid w:val="00F96834"/>
    <w:rsid w:val="00FA01D8"/>
    <w:rsid w:val="00FA14BD"/>
    <w:rsid w:val="00FA3041"/>
    <w:rsid w:val="00FA3D24"/>
    <w:rsid w:val="00FA5F3A"/>
    <w:rsid w:val="00FB1863"/>
    <w:rsid w:val="00FB30C2"/>
    <w:rsid w:val="00FB341B"/>
    <w:rsid w:val="00FB4169"/>
    <w:rsid w:val="00FB4C80"/>
    <w:rsid w:val="00FB4FD3"/>
    <w:rsid w:val="00FB6FD7"/>
    <w:rsid w:val="00FB76A2"/>
    <w:rsid w:val="00FB76B2"/>
    <w:rsid w:val="00FC0647"/>
    <w:rsid w:val="00FC6294"/>
    <w:rsid w:val="00FD05AE"/>
    <w:rsid w:val="00FD20AA"/>
    <w:rsid w:val="00FD3184"/>
    <w:rsid w:val="00FD4587"/>
    <w:rsid w:val="00FD5A41"/>
    <w:rsid w:val="00FE25B3"/>
    <w:rsid w:val="00FE40E1"/>
    <w:rsid w:val="00FE4BFF"/>
    <w:rsid w:val="00FE6D61"/>
    <w:rsid w:val="00FF0088"/>
    <w:rsid w:val="00FF15DA"/>
    <w:rsid w:val="00FF44D6"/>
    <w:rsid w:val="00FF6654"/>
    <w:rsid w:val="00FF77C9"/>
    <w:rsid w:val="00FF7D98"/>
    <w:rsid w:val="00FF7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5"/>
    <o:shapelayout v:ext="edit">
      <o:idmap v:ext="edit" data="1"/>
    </o:shapelayout>
  </w:shapeDefaults>
  <w:decimalSymbol w:val="."/>
  <w:listSeparator w:val=","/>
  <w14:docId w14:val="3EA1F49D"/>
  <w15:docId w15:val="{FF959A20-CD8F-4353-ACB4-02571A686B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1142"/>
    <w:pPr>
      <w:spacing w:after="0"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762C"/>
    <w:pPr>
      <w:keepNext/>
      <w:keepLines/>
      <w:spacing w:before="240"/>
      <w:outlineLvl w:val="0"/>
    </w:pPr>
    <w:rPr>
      <w:rFonts w:eastAsiaTheme="majorEastAsia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E3E83"/>
    <w:pPr>
      <w:keepNext/>
      <w:keepLines/>
      <w:outlineLvl w:val="1"/>
      <w:pPrChange w:id="0" w:author="Deborah Randall" w:date="2019-10-18T10:14:00Z">
        <w:pPr>
          <w:keepNext/>
          <w:keepLines/>
          <w:spacing w:line="480" w:lineRule="auto"/>
          <w:outlineLvl w:val="1"/>
        </w:pPr>
      </w:pPrChange>
    </w:pPr>
    <w:rPr>
      <w:rFonts w:eastAsiaTheme="majorEastAsia" w:cstheme="majorBidi"/>
      <w:b/>
      <w:sz w:val="32"/>
      <w:szCs w:val="26"/>
      <w:rPrChange w:id="0" w:author="Deborah Randall" w:date="2019-10-18T10:14:00Z">
        <w:rPr>
          <w:rFonts w:eastAsiaTheme="majorEastAsia" w:cstheme="majorBidi"/>
          <w:sz w:val="32"/>
          <w:szCs w:val="26"/>
          <w:lang w:val="en-AU" w:eastAsia="en-US" w:bidi="ar-SA"/>
        </w:rPr>
      </w:rPrChange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10B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rsid w:val="003E42C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DefaultChar">
    <w:name w:val="Default Char"/>
    <w:basedOn w:val="DefaultParagraphFont"/>
    <w:link w:val="Default"/>
    <w:rsid w:val="003E42C1"/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73A85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3A85"/>
  </w:style>
  <w:style w:type="paragraph" w:styleId="Footer">
    <w:name w:val="footer"/>
    <w:basedOn w:val="Normal"/>
    <w:link w:val="FooterChar"/>
    <w:uiPriority w:val="99"/>
    <w:unhideWhenUsed/>
    <w:rsid w:val="00A73A8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3A85"/>
  </w:style>
  <w:style w:type="paragraph" w:styleId="ListParagraph">
    <w:name w:val="List Paragraph"/>
    <w:basedOn w:val="Normal"/>
    <w:uiPriority w:val="34"/>
    <w:qFormat/>
    <w:rsid w:val="003622CE"/>
    <w:pPr>
      <w:spacing w:line="240" w:lineRule="auto"/>
      <w:ind w:left="720"/>
    </w:pPr>
    <w:rPr>
      <w:rFonts w:ascii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13B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13B9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6424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4A3579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A3579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4A3579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A3579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A357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A3579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853CB9"/>
    <w:pPr>
      <w:spacing w:line="240" w:lineRule="auto"/>
    </w:pPr>
    <w:rPr>
      <w:iCs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253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53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53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53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53A6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4B762C"/>
    <w:rPr>
      <w:rFonts w:ascii="Times New Roman" w:eastAsiaTheme="majorEastAsia" w:hAnsi="Times New Roman" w:cstheme="majorBidi"/>
      <w:b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E3E83"/>
    <w:rPr>
      <w:rFonts w:ascii="Times New Roman" w:eastAsiaTheme="majorEastAsia" w:hAnsi="Times New Roman" w:cstheme="majorBidi"/>
      <w:b/>
      <w:sz w:val="32"/>
      <w:szCs w:val="26"/>
    </w:rPr>
  </w:style>
  <w:style w:type="paragraph" w:customStyle="1" w:styleId="EndNoteBibliographyTitle">
    <w:name w:val="EndNote Bibliography Title"/>
    <w:basedOn w:val="Normal"/>
    <w:link w:val="EndNoteBibliographyTitleChar"/>
    <w:rsid w:val="009C5642"/>
    <w:pPr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C5642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C5642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C5642"/>
    <w:rPr>
      <w:rFonts w:ascii="Times New Roman" w:hAnsi="Times New Roman" w:cs="Times New Roman"/>
      <w:noProof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7A287F"/>
    <w:rPr>
      <w:color w:val="0000FF" w:themeColor="hyperlink"/>
      <w:u w:val="single"/>
    </w:rPr>
  </w:style>
  <w:style w:type="character" w:styleId="Strong">
    <w:name w:val="Strong"/>
    <w:basedOn w:val="DefaultParagraphFont"/>
    <w:uiPriority w:val="22"/>
    <w:qFormat/>
    <w:rsid w:val="00D75AE6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10BD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EA5F9A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122CA0"/>
    <w:pPr>
      <w:spacing w:before="100" w:beforeAutospacing="1" w:after="100" w:afterAutospacing="1" w:line="240" w:lineRule="auto"/>
    </w:pPr>
    <w:rPr>
      <w:rFonts w:eastAsiaTheme="minorEastAsia" w:cs="Times New Roman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B25875"/>
  </w:style>
  <w:style w:type="paragraph" w:styleId="Revision">
    <w:name w:val="Revision"/>
    <w:hidden/>
    <w:uiPriority w:val="99"/>
    <w:semiHidden/>
    <w:rsid w:val="006E3CA9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62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850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868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708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21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2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4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26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1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36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0441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036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4751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8325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8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1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12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1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95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86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8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4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7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8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85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27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30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58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5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92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14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44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99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91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78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12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156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715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984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585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418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354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521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906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052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754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539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361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435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031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951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866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350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501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284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623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484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009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411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164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573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690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175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843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528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997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658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381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884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524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72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7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47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9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0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7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2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8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19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50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55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4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7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3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1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1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7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90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75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94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5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66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16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29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081847">
          <w:marLeft w:val="547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313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33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9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27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0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567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415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098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764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281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925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704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018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69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C79A5C-1BA7-4D63-B3F7-35E43582A2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5</Words>
  <Characters>2327</Characters>
  <Application>Microsoft Office Word</Application>
  <DocSecurity>0</DocSecurity>
  <Lines>62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26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ford</dc:creator>
  <cp:keywords/>
  <dc:description/>
  <cp:lastModifiedBy>Deborah Randall</cp:lastModifiedBy>
  <cp:revision>3</cp:revision>
  <cp:lastPrinted>2018-08-22T23:12:00Z</cp:lastPrinted>
  <dcterms:created xsi:type="dcterms:W3CDTF">2019-10-17T23:37:00Z</dcterms:created>
  <dcterms:modified xsi:type="dcterms:W3CDTF">2019-10-17T23:38:00Z</dcterms:modified>
</cp:coreProperties>
</file>